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F8FB7" w14:textId="6C637529" w:rsidR="00921F89" w:rsidRPr="00921F89" w:rsidRDefault="00921F89" w:rsidP="00921F89">
      <w:pPr>
        <w:pStyle w:val="TOCHeading"/>
        <w:snapToGrid w:val="0"/>
        <w:rPr>
          <w:rFonts w:ascii="Times New Roman" w:eastAsiaTheme="minorEastAsia" w:hAnsi="Times New Roman" w:cs="Times New Roman"/>
          <w:color w:val="auto"/>
          <w:kern w:val="2"/>
          <w:sz w:val="21"/>
          <w:szCs w:val="22"/>
          <w:lang w:eastAsia="ja-JP"/>
        </w:rPr>
      </w:pPr>
    </w:p>
    <w:sdt>
      <w:sdtPr>
        <w:rPr>
          <w:rFonts w:ascii="Times New Roman" w:hAnsi="Times New Roman" w:cs="Times New Roman"/>
        </w:rPr>
        <w:id w:val="58682094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bookmarkStart w:id="0" w:name="_Hlk59522867" w:displacedByCustomXml="prev"/>
        <w:p w14:paraId="5686B532" w14:textId="6E4EF00A" w:rsidR="00336E63" w:rsidRPr="0069208D" w:rsidRDefault="00336E63" w:rsidP="00921F89">
          <w:pPr>
            <w:autoSpaceDE w:val="0"/>
            <w:autoSpaceDN w:val="0"/>
            <w:snapToGrid w:val="0"/>
            <w:spacing w:line="480" w:lineRule="auto"/>
            <w:jc w:val="left"/>
            <w:rPr>
              <w:rFonts w:ascii="Times New Roman" w:hAnsi="Times New Roman" w:cs="Times New Roman"/>
              <w:b/>
              <w:bCs/>
              <w:kern w:val="0"/>
              <w:sz w:val="20"/>
              <w:szCs w:val="20"/>
            </w:rPr>
          </w:pPr>
          <w:r w:rsidRPr="0069208D">
            <w:rPr>
              <w:rFonts w:ascii="Times New Roman" w:hAnsi="Times New Roman" w:cs="Times New Roman"/>
              <w:b/>
              <w:bCs/>
              <w:sz w:val="20"/>
              <w:szCs w:val="20"/>
            </w:rPr>
            <w:t xml:space="preserve">Hosozawa et al. </w:t>
          </w:r>
          <w:r w:rsidR="00921F89" w:rsidRPr="0069208D">
            <w:rPr>
              <w:rFonts w:ascii="Times New Roman" w:hAnsi="Times New Roman" w:cs="Times New Roman"/>
              <w:b/>
              <w:bCs/>
              <w:kern w:val="0"/>
              <w:sz w:val="20"/>
              <w:szCs w:val="20"/>
            </w:rPr>
            <w:t xml:space="preserve">Lower help-seeking intentions </w:t>
          </w:r>
          <w:r w:rsidR="00562D4A">
            <w:rPr>
              <w:rFonts w:ascii="Times New Roman" w:hAnsi="Times New Roman" w:cs="Times New Roman"/>
              <w:b/>
              <w:bCs/>
              <w:kern w:val="0"/>
              <w:sz w:val="20"/>
              <w:szCs w:val="20"/>
            </w:rPr>
            <w:t>mediate</w:t>
          </w:r>
          <w:r w:rsidR="00921F89" w:rsidRPr="0069208D">
            <w:rPr>
              <w:rFonts w:ascii="Times New Roman" w:hAnsi="Times New Roman" w:cs="Times New Roman"/>
              <w:b/>
              <w:bCs/>
              <w:kern w:val="0"/>
              <w:sz w:val="20"/>
              <w:szCs w:val="20"/>
            </w:rPr>
            <w:t xml:space="preserve"> subsequent depressive symptoms among adolescents with high autistic traits: A population-based cohort study</w:t>
          </w:r>
          <w:bookmarkEnd w:id="0"/>
        </w:p>
        <w:p w14:paraId="55BF1E56" w14:textId="77777777" w:rsidR="006C5054" w:rsidRDefault="006C5054" w:rsidP="00921F89">
          <w:pPr>
            <w:autoSpaceDE w:val="0"/>
            <w:autoSpaceDN w:val="0"/>
            <w:snapToGrid w:val="0"/>
            <w:spacing w:line="480" w:lineRule="auto"/>
            <w:jc w:val="left"/>
            <w:rPr>
              <w:rFonts w:ascii="Times New Roman" w:hAnsi="Times New Roman" w:cs="Times New Roman"/>
              <w:b/>
              <w:bCs/>
              <w:kern w:val="0"/>
              <w:sz w:val="20"/>
              <w:szCs w:val="20"/>
            </w:rPr>
          </w:pPr>
        </w:p>
        <w:p w14:paraId="091A02AE" w14:textId="7E8F2D05" w:rsidR="00A73DB5" w:rsidRPr="0069208D" w:rsidRDefault="00336E63" w:rsidP="00921F89">
          <w:pPr>
            <w:autoSpaceDE w:val="0"/>
            <w:autoSpaceDN w:val="0"/>
            <w:snapToGrid w:val="0"/>
            <w:spacing w:line="480" w:lineRule="auto"/>
            <w:jc w:val="left"/>
            <w:rPr>
              <w:rFonts w:ascii="Times New Roman" w:hAnsi="Times New Roman" w:cs="Times New Roman"/>
              <w:sz w:val="20"/>
              <w:szCs w:val="20"/>
            </w:rPr>
          </w:pPr>
          <w:r w:rsidRPr="0069208D">
            <w:rPr>
              <w:rFonts w:ascii="Times New Roman" w:hAnsi="Times New Roman" w:cs="Times New Roman"/>
              <w:b/>
              <w:bCs/>
              <w:kern w:val="0"/>
              <w:sz w:val="20"/>
              <w:szCs w:val="20"/>
            </w:rPr>
            <w:t>Supplementary Materials</w:t>
          </w:r>
          <w:r w:rsidR="00A73DB5" w:rsidRPr="0069208D">
            <w:rPr>
              <w:rFonts w:ascii="Times New Roman" w:hAnsi="Times New Roman" w:cs="Times New Roman"/>
              <w:sz w:val="20"/>
              <w:szCs w:val="20"/>
            </w:rPr>
            <w:t xml:space="preserve"> </w:t>
          </w:r>
        </w:p>
        <w:p w14:paraId="480460F7" w14:textId="5C8F8D68" w:rsidR="0069208D" w:rsidRPr="0069208D" w:rsidRDefault="00A73DB5">
          <w:pPr>
            <w:pStyle w:val="TOC1"/>
            <w:tabs>
              <w:tab w:val="right" w:leader="dot" w:pos="9016"/>
            </w:tabs>
            <w:rPr>
              <w:rFonts w:eastAsia="游ゴシック"/>
              <w:noProof/>
              <w:kern w:val="0"/>
              <w:sz w:val="20"/>
              <w:szCs w:val="20"/>
              <w:lang w:val="en-GB"/>
            </w:rPr>
          </w:pPr>
          <w:r w:rsidRPr="0069208D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69208D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69208D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82004888" w:history="1">
            <w:r w:rsidR="0069208D" w:rsidRPr="0069208D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 xml:space="preserve">Table S1 Descriptive characteristics according to the level of autistic traits </w:t>
            </w:r>
            <w:r w:rsidR="0069208D" w:rsidRPr="0069208D">
              <w:rPr>
                <w:rStyle w:val="Hyperlink"/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in the observed sample</w:t>
            </w:r>
            <w:r w:rsidR="0069208D" w:rsidRPr="0069208D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 xml:space="preserve"> (N = 2,505)</w:t>
            </w:r>
            <w:r w:rsidR="0069208D" w:rsidRPr="0069208D">
              <w:rPr>
                <w:noProof/>
                <w:webHidden/>
                <w:sz w:val="20"/>
                <w:szCs w:val="20"/>
              </w:rPr>
              <w:tab/>
            </w:r>
            <w:r w:rsidR="0069208D" w:rsidRPr="0069208D">
              <w:rPr>
                <w:noProof/>
                <w:webHidden/>
                <w:sz w:val="20"/>
                <w:szCs w:val="20"/>
              </w:rPr>
              <w:fldChar w:fldCharType="begin"/>
            </w:r>
            <w:r w:rsidR="0069208D" w:rsidRPr="0069208D">
              <w:rPr>
                <w:noProof/>
                <w:webHidden/>
                <w:sz w:val="20"/>
                <w:szCs w:val="20"/>
              </w:rPr>
              <w:instrText xml:space="preserve"> PAGEREF _Toc82004888 \h </w:instrText>
            </w:r>
            <w:r w:rsidR="0069208D" w:rsidRPr="0069208D">
              <w:rPr>
                <w:noProof/>
                <w:webHidden/>
                <w:sz w:val="20"/>
                <w:szCs w:val="20"/>
              </w:rPr>
            </w:r>
            <w:r w:rsidR="0069208D" w:rsidRPr="0069208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64567B">
              <w:rPr>
                <w:noProof/>
                <w:webHidden/>
                <w:sz w:val="20"/>
                <w:szCs w:val="20"/>
              </w:rPr>
              <w:t>2</w:t>
            </w:r>
            <w:r w:rsidR="0069208D" w:rsidRPr="0069208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B08AC42" w14:textId="4E3A7A80" w:rsidR="0069208D" w:rsidRPr="0069208D" w:rsidRDefault="00562D4A">
          <w:pPr>
            <w:pStyle w:val="TOC1"/>
            <w:tabs>
              <w:tab w:val="right" w:leader="dot" w:pos="9016"/>
            </w:tabs>
            <w:rPr>
              <w:rFonts w:eastAsia="游ゴシック"/>
              <w:noProof/>
              <w:kern w:val="0"/>
              <w:sz w:val="20"/>
              <w:szCs w:val="20"/>
              <w:lang w:val="en-GB"/>
            </w:rPr>
          </w:pPr>
          <w:hyperlink w:anchor="_Toc82004889" w:history="1">
            <w:r w:rsidR="0069208D" w:rsidRPr="0069208D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Table S2 Sample bias analysis</w:t>
            </w:r>
            <w:r w:rsidR="0069208D" w:rsidRPr="0069208D">
              <w:rPr>
                <w:noProof/>
                <w:webHidden/>
                <w:sz w:val="20"/>
                <w:szCs w:val="20"/>
              </w:rPr>
              <w:tab/>
            </w:r>
            <w:r w:rsidR="0069208D" w:rsidRPr="0069208D">
              <w:rPr>
                <w:noProof/>
                <w:webHidden/>
                <w:sz w:val="20"/>
                <w:szCs w:val="20"/>
              </w:rPr>
              <w:fldChar w:fldCharType="begin"/>
            </w:r>
            <w:r w:rsidR="0069208D" w:rsidRPr="0069208D">
              <w:rPr>
                <w:noProof/>
                <w:webHidden/>
                <w:sz w:val="20"/>
                <w:szCs w:val="20"/>
              </w:rPr>
              <w:instrText xml:space="preserve"> PAGEREF _Toc82004889 \h </w:instrText>
            </w:r>
            <w:r w:rsidR="0069208D" w:rsidRPr="0069208D">
              <w:rPr>
                <w:noProof/>
                <w:webHidden/>
                <w:sz w:val="20"/>
                <w:szCs w:val="20"/>
              </w:rPr>
            </w:r>
            <w:r w:rsidR="0069208D" w:rsidRPr="0069208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64567B">
              <w:rPr>
                <w:noProof/>
                <w:webHidden/>
                <w:sz w:val="20"/>
                <w:szCs w:val="20"/>
              </w:rPr>
              <w:t>3</w:t>
            </w:r>
            <w:r w:rsidR="0069208D" w:rsidRPr="0069208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6C55996" w14:textId="55E581E5" w:rsidR="0069208D" w:rsidRPr="0069208D" w:rsidRDefault="00562D4A">
          <w:pPr>
            <w:pStyle w:val="TOC1"/>
            <w:tabs>
              <w:tab w:val="right" w:leader="dot" w:pos="9016"/>
            </w:tabs>
            <w:rPr>
              <w:rFonts w:eastAsia="游ゴシック"/>
              <w:noProof/>
              <w:kern w:val="0"/>
              <w:sz w:val="20"/>
              <w:szCs w:val="20"/>
              <w:lang w:val="en-GB"/>
            </w:rPr>
          </w:pPr>
          <w:hyperlink w:anchor="_Toc82004890" w:history="1">
            <w:r w:rsidR="0069208D" w:rsidRPr="0069208D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Table S3 Depressive symptoms at age 14 by level of autistic traits</w:t>
            </w:r>
            <w:r w:rsidR="0069208D" w:rsidRPr="0069208D">
              <w:rPr>
                <w:noProof/>
                <w:webHidden/>
                <w:sz w:val="20"/>
                <w:szCs w:val="20"/>
              </w:rPr>
              <w:tab/>
            </w:r>
            <w:r w:rsidR="0069208D" w:rsidRPr="0069208D">
              <w:rPr>
                <w:noProof/>
                <w:webHidden/>
                <w:sz w:val="20"/>
                <w:szCs w:val="20"/>
              </w:rPr>
              <w:fldChar w:fldCharType="begin"/>
            </w:r>
            <w:r w:rsidR="0069208D" w:rsidRPr="0069208D">
              <w:rPr>
                <w:noProof/>
                <w:webHidden/>
                <w:sz w:val="20"/>
                <w:szCs w:val="20"/>
              </w:rPr>
              <w:instrText xml:space="preserve"> PAGEREF _Toc82004890 \h </w:instrText>
            </w:r>
            <w:r w:rsidR="0069208D" w:rsidRPr="0069208D">
              <w:rPr>
                <w:noProof/>
                <w:webHidden/>
                <w:sz w:val="20"/>
                <w:szCs w:val="20"/>
              </w:rPr>
            </w:r>
            <w:r w:rsidR="0069208D" w:rsidRPr="0069208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64567B">
              <w:rPr>
                <w:noProof/>
                <w:webHidden/>
                <w:sz w:val="20"/>
                <w:szCs w:val="20"/>
              </w:rPr>
              <w:t>4</w:t>
            </w:r>
            <w:r w:rsidR="0069208D" w:rsidRPr="0069208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C0AA1D7" w14:textId="1F158925" w:rsidR="0069208D" w:rsidRPr="0069208D" w:rsidRDefault="00562D4A">
          <w:pPr>
            <w:pStyle w:val="TOC1"/>
            <w:tabs>
              <w:tab w:val="right" w:leader="dot" w:pos="9016"/>
            </w:tabs>
            <w:rPr>
              <w:rFonts w:eastAsia="游ゴシック"/>
              <w:noProof/>
              <w:kern w:val="0"/>
              <w:sz w:val="20"/>
              <w:szCs w:val="20"/>
              <w:lang w:val="en-GB"/>
            </w:rPr>
          </w:pPr>
          <w:hyperlink w:anchor="_Toc82004891" w:history="1">
            <w:r w:rsidR="0069208D" w:rsidRPr="0069208D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 xml:space="preserve">Table S4 Adolescent’s help-seeking intention and depressive symptoms by level of autistic traits using </w:t>
            </w:r>
            <w:r w:rsidR="0069208D" w:rsidRPr="0069208D">
              <w:rPr>
                <w:rStyle w:val="Hyperlink"/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observed cases</w:t>
            </w:r>
            <w:r w:rsidR="0069208D" w:rsidRPr="0069208D">
              <w:rPr>
                <w:noProof/>
                <w:webHidden/>
                <w:sz w:val="20"/>
                <w:szCs w:val="20"/>
              </w:rPr>
              <w:tab/>
            </w:r>
            <w:r w:rsidR="0069208D" w:rsidRPr="0069208D">
              <w:rPr>
                <w:noProof/>
                <w:webHidden/>
                <w:sz w:val="20"/>
                <w:szCs w:val="20"/>
              </w:rPr>
              <w:fldChar w:fldCharType="begin"/>
            </w:r>
            <w:r w:rsidR="0069208D" w:rsidRPr="0069208D">
              <w:rPr>
                <w:noProof/>
                <w:webHidden/>
                <w:sz w:val="20"/>
                <w:szCs w:val="20"/>
              </w:rPr>
              <w:instrText xml:space="preserve"> PAGEREF _Toc82004891 \h </w:instrText>
            </w:r>
            <w:r w:rsidR="0069208D" w:rsidRPr="0069208D">
              <w:rPr>
                <w:noProof/>
                <w:webHidden/>
                <w:sz w:val="20"/>
                <w:szCs w:val="20"/>
              </w:rPr>
            </w:r>
            <w:r w:rsidR="0069208D" w:rsidRPr="0069208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64567B">
              <w:rPr>
                <w:noProof/>
                <w:webHidden/>
                <w:sz w:val="20"/>
                <w:szCs w:val="20"/>
              </w:rPr>
              <w:t>5</w:t>
            </w:r>
            <w:r w:rsidR="0069208D" w:rsidRPr="0069208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EEF807B" w14:textId="2E427B51" w:rsidR="0069208D" w:rsidRPr="0069208D" w:rsidRDefault="00562D4A">
          <w:pPr>
            <w:pStyle w:val="TOC1"/>
            <w:tabs>
              <w:tab w:val="right" w:leader="dot" w:pos="9016"/>
            </w:tabs>
            <w:rPr>
              <w:rFonts w:eastAsia="游ゴシック"/>
              <w:noProof/>
              <w:kern w:val="0"/>
              <w:sz w:val="20"/>
              <w:szCs w:val="20"/>
              <w:lang w:val="en-GB"/>
            </w:rPr>
          </w:pPr>
          <w:hyperlink w:anchor="_Toc82004892" w:history="1">
            <w:r w:rsidR="0069208D" w:rsidRPr="0069208D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 xml:space="preserve">Table S5 Adolescent’s help-seeking intentions and depressive symptoms by level of autistic traits, </w:t>
            </w:r>
            <w:r w:rsidR="0069208D" w:rsidRPr="0069208D">
              <w:rPr>
                <w:rStyle w:val="Hyperlink"/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without children diagnosed as autism </w:t>
            </w:r>
            <w:r w:rsidR="0069208D" w:rsidRPr="0069208D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(N = 2,475)</w:t>
            </w:r>
            <w:r w:rsidR="0069208D" w:rsidRPr="0069208D">
              <w:rPr>
                <w:noProof/>
                <w:webHidden/>
                <w:sz w:val="20"/>
                <w:szCs w:val="20"/>
              </w:rPr>
              <w:tab/>
            </w:r>
            <w:r w:rsidR="0069208D" w:rsidRPr="0069208D">
              <w:rPr>
                <w:noProof/>
                <w:webHidden/>
                <w:sz w:val="20"/>
                <w:szCs w:val="20"/>
              </w:rPr>
              <w:fldChar w:fldCharType="begin"/>
            </w:r>
            <w:r w:rsidR="0069208D" w:rsidRPr="0069208D">
              <w:rPr>
                <w:noProof/>
                <w:webHidden/>
                <w:sz w:val="20"/>
                <w:szCs w:val="20"/>
              </w:rPr>
              <w:instrText xml:space="preserve"> PAGEREF _Toc82004892 \h </w:instrText>
            </w:r>
            <w:r w:rsidR="0069208D" w:rsidRPr="0069208D">
              <w:rPr>
                <w:noProof/>
                <w:webHidden/>
                <w:sz w:val="20"/>
                <w:szCs w:val="20"/>
              </w:rPr>
            </w:r>
            <w:r w:rsidR="0069208D" w:rsidRPr="0069208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64567B">
              <w:rPr>
                <w:noProof/>
                <w:webHidden/>
                <w:sz w:val="20"/>
                <w:szCs w:val="20"/>
              </w:rPr>
              <w:t>6</w:t>
            </w:r>
            <w:r w:rsidR="0069208D" w:rsidRPr="0069208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520E48C" w14:textId="51BDE0C6" w:rsidR="0069208D" w:rsidRPr="0069208D" w:rsidRDefault="00562D4A">
          <w:pPr>
            <w:pStyle w:val="TOC1"/>
            <w:tabs>
              <w:tab w:val="right" w:leader="dot" w:pos="9016"/>
            </w:tabs>
            <w:rPr>
              <w:rFonts w:eastAsia="游ゴシック"/>
              <w:noProof/>
              <w:kern w:val="0"/>
              <w:sz w:val="20"/>
              <w:szCs w:val="20"/>
              <w:lang w:val="en-GB"/>
            </w:rPr>
          </w:pPr>
          <w:hyperlink w:anchor="_Toc82004893" w:history="1">
            <w:r w:rsidR="0069208D" w:rsidRPr="0069208D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 xml:space="preserve">Table S6 Estimates of direct and indirect effect (mediated through help-seeking intentions) in the association between autistic traits and depressive symptoms at age 14, </w:t>
            </w:r>
            <w:r w:rsidR="0069208D" w:rsidRPr="0069208D">
              <w:rPr>
                <w:rStyle w:val="Hyperlink"/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without children diagnosed as autism </w:t>
            </w:r>
            <w:r w:rsidR="0069208D" w:rsidRPr="0069208D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(N = 2,475)</w:t>
            </w:r>
            <w:r w:rsidR="0069208D" w:rsidRPr="0069208D">
              <w:rPr>
                <w:noProof/>
                <w:webHidden/>
                <w:sz w:val="20"/>
                <w:szCs w:val="20"/>
              </w:rPr>
              <w:tab/>
            </w:r>
            <w:r w:rsidR="0069208D" w:rsidRPr="0069208D">
              <w:rPr>
                <w:noProof/>
                <w:webHidden/>
                <w:sz w:val="20"/>
                <w:szCs w:val="20"/>
              </w:rPr>
              <w:fldChar w:fldCharType="begin"/>
            </w:r>
            <w:r w:rsidR="0069208D" w:rsidRPr="0069208D">
              <w:rPr>
                <w:noProof/>
                <w:webHidden/>
                <w:sz w:val="20"/>
                <w:szCs w:val="20"/>
              </w:rPr>
              <w:instrText xml:space="preserve"> PAGEREF _Toc82004893 \h </w:instrText>
            </w:r>
            <w:r w:rsidR="0069208D" w:rsidRPr="0069208D">
              <w:rPr>
                <w:noProof/>
                <w:webHidden/>
                <w:sz w:val="20"/>
                <w:szCs w:val="20"/>
              </w:rPr>
            </w:r>
            <w:r w:rsidR="0069208D" w:rsidRPr="0069208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64567B">
              <w:rPr>
                <w:noProof/>
                <w:webHidden/>
                <w:sz w:val="20"/>
                <w:szCs w:val="20"/>
              </w:rPr>
              <w:t>7</w:t>
            </w:r>
            <w:r w:rsidR="0069208D" w:rsidRPr="0069208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9EC9DFB" w14:textId="490B62FE" w:rsidR="0069208D" w:rsidRPr="0069208D" w:rsidRDefault="00562D4A">
          <w:pPr>
            <w:pStyle w:val="TOC1"/>
            <w:tabs>
              <w:tab w:val="right" w:leader="dot" w:pos="9016"/>
            </w:tabs>
            <w:rPr>
              <w:rFonts w:eastAsia="游ゴシック"/>
              <w:noProof/>
              <w:kern w:val="0"/>
              <w:sz w:val="20"/>
              <w:szCs w:val="20"/>
              <w:lang w:val="en-GB"/>
            </w:rPr>
          </w:pPr>
          <w:hyperlink w:anchor="_Toc82004894" w:history="1">
            <w:r w:rsidR="0069208D" w:rsidRPr="0069208D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 xml:space="preserve">Table S7 Estimates of direct and indirect effect (mediated through help-seeking intentions) in the association between autistic traits and </w:t>
            </w:r>
            <w:r w:rsidR="0069208D" w:rsidRPr="0069208D">
              <w:rPr>
                <w:rStyle w:val="Hyperlink"/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parent-rated emotional symptoms</w:t>
            </w:r>
            <w:r w:rsidR="0069208D" w:rsidRPr="0069208D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 xml:space="preserve"> at age 14</w:t>
            </w:r>
            <w:r w:rsidR="0069208D" w:rsidRPr="0069208D">
              <w:rPr>
                <w:rStyle w:val="Hyperlink"/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</w:t>
            </w:r>
            <w:r w:rsidR="0069208D" w:rsidRPr="0069208D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(N = 2,505)</w:t>
            </w:r>
            <w:r w:rsidR="0069208D" w:rsidRPr="0069208D">
              <w:rPr>
                <w:noProof/>
                <w:webHidden/>
                <w:sz w:val="20"/>
                <w:szCs w:val="20"/>
              </w:rPr>
              <w:tab/>
            </w:r>
            <w:r w:rsidR="0069208D" w:rsidRPr="0069208D">
              <w:rPr>
                <w:noProof/>
                <w:webHidden/>
                <w:sz w:val="20"/>
                <w:szCs w:val="20"/>
              </w:rPr>
              <w:fldChar w:fldCharType="begin"/>
            </w:r>
            <w:r w:rsidR="0069208D" w:rsidRPr="0069208D">
              <w:rPr>
                <w:noProof/>
                <w:webHidden/>
                <w:sz w:val="20"/>
                <w:szCs w:val="20"/>
              </w:rPr>
              <w:instrText xml:space="preserve"> PAGEREF _Toc82004894 \h </w:instrText>
            </w:r>
            <w:r w:rsidR="0069208D" w:rsidRPr="0069208D">
              <w:rPr>
                <w:noProof/>
                <w:webHidden/>
                <w:sz w:val="20"/>
                <w:szCs w:val="20"/>
              </w:rPr>
            </w:r>
            <w:r w:rsidR="0069208D" w:rsidRPr="0069208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64567B">
              <w:rPr>
                <w:noProof/>
                <w:webHidden/>
                <w:sz w:val="20"/>
                <w:szCs w:val="20"/>
              </w:rPr>
              <w:t>8</w:t>
            </w:r>
            <w:r w:rsidR="0069208D" w:rsidRPr="0069208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5E5833C" w14:textId="05759F32" w:rsidR="00A73DB5" w:rsidRPr="00921F89" w:rsidRDefault="00A73DB5" w:rsidP="00921F89">
          <w:pPr>
            <w:snapToGrid w:val="0"/>
            <w:rPr>
              <w:rFonts w:ascii="Times New Roman" w:hAnsi="Times New Roman" w:cs="Times New Roman"/>
            </w:rPr>
          </w:pPr>
          <w:r w:rsidRPr="0069208D"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1B50D282" w14:textId="77777777" w:rsidR="00A73DB5" w:rsidRPr="00921F89" w:rsidRDefault="00A73DB5" w:rsidP="00921F89">
      <w:pPr>
        <w:pStyle w:val="Heading1"/>
        <w:snapToGrid w:val="0"/>
        <w:rPr>
          <w:rFonts w:ascii="Times New Roman" w:hAnsi="Times New Roman" w:cs="Times New Roman"/>
          <w:color w:val="auto"/>
          <w:sz w:val="20"/>
          <w:szCs w:val="20"/>
        </w:rPr>
      </w:pPr>
    </w:p>
    <w:p w14:paraId="08A9DD60" w14:textId="77777777" w:rsidR="00A73DB5" w:rsidRPr="00921F89" w:rsidRDefault="00A73DB5" w:rsidP="00921F89">
      <w:pPr>
        <w:pStyle w:val="Heading1"/>
        <w:snapToGrid w:val="0"/>
        <w:rPr>
          <w:rFonts w:ascii="Times New Roman" w:hAnsi="Times New Roman" w:cs="Times New Roman"/>
          <w:color w:val="auto"/>
          <w:sz w:val="20"/>
          <w:szCs w:val="20"/>
        </w:rPr>
      </w:pPr>
    </w:p>
    <w:p w14:paraId="133E000A" w14:textId="77777777" w:rsidR="00A73DB5" w:rsidRPr="00921F89" w:rsidRDefault="00A73DB5" w:rsidP="00921F89">
      <w:pPr>
        <w:pStyle w:val="Heading1"/>
        <w:snapToGrid w:val="0"/>
        <w:rPr>
          <w:rFonts w:ascii="Times New Roman" w:hAnsi="Times New Roman" w:cs="Times New Roman"/>
          <w:color w:val="auto"/>
          <w:sz w:val="20"/>
          <w:szCs w:val="20"/>
        </w:rPr>
      </w:pPr>
    </w:p>
    <w:p w14:paraId="6FE36387" w14:textId="77777777" w:rsidR="00A73DB5" w:rsidRPr="00921F89" w:rsidRDefault="00A73DB5" w:rsidP="00921F89">
      <w:pPr>
        <w:pStyle w:val="Heading1"/>
        <w:snapToGrid w:val="0"/>
        <w:rPr>
          <w:rFonts w:ascii="Times New Roman" w:hAnsi="Times New Roman" w:cs="Times New Roman"/>
          <w:color w:val="auto"/>
          <w:sz w:val="20"/>
          <w:szCs w:val="20"/>
        </w:rPr>
      </w:pPr>
    </w:p>
    <w:p w14:paraId="77B358DC" w14:textId="77777777" w:rsidR="00A73DB5" w:rsidRPr="00921F89" w:rsidRDefault="00A73DB5" w:rsidP="00921F89">
      <w:pPr>
        <w:pStyle w:val="Heading1"/>
        <w:snapToGrid w:val="0"/>
        <w:rPr>
          <w:rFonts w:ascii="Times New Roman" w:hAnsi="Times New Roman" w:cs="Times New Roman"/>
          <w:color w:val="auto"/>
          <w:sz w:val="20"/>
          <w:szCs w:val="20"/>
        </w:rPr>
      </w:pPr>
    </w:p>
    <w:p w14:paraId="58D5BEEA" w14:textId="77777777" w:rsidR="00A73DB5" w:rsidRPr="00921F89" w:rsidRDefault="00A73DB5" w:rsidP="00921F89">
      <w:pPr>
        <w:pStyle w:val="Heading1"/>
        <w:snapToGrid w:val="0"/>
        <w:rPr>
          <w:rFonts w:ascii="Times New Roman" w:hAnsi="Times New Roman" w:cs="Times New Roman"/>
          <w:color w:val="auto"/>
          <w:sz w:val="20"/>
          <w:szCs w:val="20"/>
        </w:rPr>
      </w:pPr>
    </w:p>
    <w:p w14:paraId="6777E5DB" w14:textId="77777777" w:rsidR="00A73DB5" w:rsidRPr="00921F89" w:rsidRDefault="00A73DB5" w:rsidP="00921F89">
      <w:pPr>
        <w:pStyle w:val="Heading1"/>
        <w:snapToGrid w:val="0"/>
        <w:rPr>
          <w:rFonts w:ascii="Times New Roman" w:hAnsi="Times New Roman" w:cs="Times New Roman"/>
          <w:color w:val="auto"/>
          <w:sz w:val="20"/>
          <w:szCs w:val="20"/>
        </w:rPr>
      </w:pPr>
    </w:p>
    <w:p w14:paraId="60E108DA" w14:textId="77777777" w:rsidR="00A73DB5" w:rsidRPr="00921F89" w:rsidRDefault="00A73DB5" w:rsidP="00921F89">
      <w:pPr>
        <w:pStyle w:val="Heading1"/>
        <w:snapToGrid w:val="0"/>
        <w:rPr>
          <w:rFonts w:ascii="Times New Roman" w:hAnsi="Times New Roman" w:cs="Times New Roman"/>
          <w:color w:val="auto"/>
          <w:sz w:val="20"/>
          <w:szCs w:val="20"/>
        </w:rPr>
      </w:pPr>
    </w:p>
    <w:p w14:paraId="68EF784D" w14:textId="204B47B3" w:rsidR="00A73DB5" w:rsidRDefault="00A73DB5" w:rsidP="00921F89">
      <w:pPr>
        <w:pStyle w:val="Heading1"/>
        <w:snapToGrid w:val="0"/>
        <w:rPr>
          <w:rFonts w:ascii="Times New Roman" w:hAnsi="Times New Roman" w:cs="Times New Roman"/>
          <w:color w:val="auto"/>
          <w:sz w:val="20"/>
          <w:szCs w:val="20"/>
        </w:rPr>
      </w:pPr>
    </w:p>
    <w:p w14:paraId="030A564D" w14:textId="3E9D8B42" w:rsidR="00921F89" w:rsidRDefault="00921F89" w:rsidP="00921F89"/>
    <w:p w14:paraId="3CF4412A" w14:textId="0174BF1B" w:rsidR="00921F89" w:rsidRDefault="00921F89" w:rsidP="00921F89"/>
    <w:p w14:paraId="76D40FED" w14:textId="4073DBE1" w:rsidR="00921F89" w:rsidRDefault="00921F89" w:rsidP="00921F89"/>
    <w:p w14:paraId="37C71198" w14:textId="6AFAB94D" w:rsidR="00921F89" w:rsidRDefault="00921F89" w:rsidP="00921F89"/>
    <w:p w14:paraId="2FA3AAF2" w14:textId="34E1D603" w:rsidR="00921F89" w:rsidRDefault="00921F89" w:rsidP="00921F89"/>
    <w:p w14:paraId="56DC1199" w14:textId="77777777" w:rsidR="00921F89" w:rsidRPr="00921F89" w:rsidRDefault="00921F89" w:rsidP="00921F89"/>
    <w:p w14:paraId="513BF6CC" w14:textId="5564A941" w:rsidR="00024DCF" w:rsidRPr="00921F89" w:rsidRDefault="00024DCF" w:rsidP="00921F89">
      <w:pPr>
        <w:pStyle w:val="Heading1"/>
        <w:snapToGrid w:val="0"/>
        <w:spacing w:line="276" w:lineRule="auto"/>
        <w:rPr>
          <w:rFonts w:ascii="Times New Roman" w:hAnsi="Times New Roman" w:cs="Times New Roman"/>
          <w:color w:val="auto"/>
          <w:sz w:val="20"/>
          <w:szCs w:val="20"/>
        </w:rPr>
      </w:pPr>
      <w:bookmarkStart w:id="1" w:name="_Toc82004888"/>
      <w:r w:rsidRPr="00921F89">
        <w:rPr>
          <w:rFonts w:ascii="Times New Roman" w:hAnsi="Times New Roman" w:cs="Times New Roman"/>
          <w:color w:val="auto"/>
          <w:sz w:val="20"/>
          <w:szCs w:val="20"/>
        </w:rPr>
        <w:lastRenderedPageBreak/>
        <w:t xml:space="preserve">Table </w:t>
      </w:r>
      <w:r w:rsidR="0045540A" w:rsidRPr="00921F89"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1 Descriptive characteristics </w:t>
      </w:r>
      <w:r w:rsidR="00B6417E" w:rsidRPr="00921F89">
        <w:rPr>
          <w:rFonts w:ascii="Times New Roman" w:hAnsi="Times New Roman" w:cs="Times New Roman"/>
          <w:color w:val="auto"/>
          <w:sz w:val="20"/>
          <w:szCs w:val="20"/>
        </w:rPr>
        <w:t>according to the</w:t>
      </w:r>
      <w:r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 level of autistic traits </w:t>
      </w:r>
      <w:r w:rsidR="008566C9" w:rsidRPr="00921F89">
        <w:rPr>
          <w:rFonts w:ascii="Times New Roman" w:hAnsi="Times New Roman" w:cs="Times New Roman"/>
          <w:i/>
          <w:iCs/>
          <w:color w:val="auto"/>
          <w:sz w:val="20"/>
          <w:szCs w:val="20"/>
        </w:rPr>
        <w:t>in the observed sample</w:t>
      </w:r>
      <w:r w:rsidR="008566C9"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921F89">
        <w:rPr>
          <w:rFonts w:ascii="Times New Roman" w:hAnsi="Times New Roman" w:cs="Times New Roman"/>
          <w:color w:val="auto"/>
          <w:sz w:val="20"/>
          <w:szCs w:val="20"/>
        </w:rPr>
        <w:t>(N = 2,505)</w:t>
      </w:r>
      <w:bookmarkEnd w:id="1"/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3"/>
        <w:gridCol w:w="1487"/>
        <w:gridCol w:w="921"/>
        <w:gridCol w:w="1560"/>
        <w:gridCol w:w="946"/>
      </w:tblGrid>
      <w:tr w:rsidR="00A73DB5" w:rsidRPr="00921F89" w14:paraId="7F2CBD05" w14:textId="77777777" w:rsidTr="008B66CF">
        <w:trPr>
          <w:trHeight w:val="285"/>
        </w:trPr>
        <w:tc>
          <w:tcPr>
            <w:tcW w:w="1727" w:type="pct"/>
            <w:tcBorders>
              <w:top w:val="single" w:sz="12" w:space="0" w:color="auto"/>
            </w:tcBorders>
            <w:noWrap/>
            <w:hideMark/>
          </w:tcPr>
          <w:p w14:paraId="0477CFCC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374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36B76DE" w14:textId="37B1AC8B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Qlow</w:t>
            </w:r>
            <w:r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4CBBC723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n=2,305, 92.0%)</w:t>
            </w:r>
          </w:p>
        </w:tc>
        <w:tc>
          <w:tcPr>
            <w:tcW w:w="1374" w:type="pct"/>
            <w:gridSpan w:val="2"/>
            <w:tcBorders>
              <w:top w:val="single" w:sz="12" w:space="0" w:color="auto"/>
            </w:tcBorders>
            <w:noWrap/>
            <w:hideMark/>
          </w:tcPr>
          <w:p w14:paraId="5AD37529" w14:textId="36350F10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Qhigh</w:t>
            </w:r>
            <w:r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D4291DD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n=200, 8.0%)</w:t>
            </w:r>
          </w:p>
        </w:tc>
        <w:tc>
          <w:tcPr>
            <w:tcW w:w="524" w:type="pct"/>
            <w:tcBorders>
              <w:top w:val="single" w:sz="12" w:space="0" w:color="auto"/>
            </w:tcBorders>
            <w:noWrap/>
            <w:hideMark/>
          </w:tcPr>
          <w:p w14:paraId="7DE2C1AB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3DB5" w:rsidRPr="00921F89" w14:paraId="296578F4" w14:textId="77777777" w:rsidTr="008B66CF">
        <w:trPr>
          <w:trHeight w:val="285"/>
        </w:trPr>
        <w:tc>
          <w:tcPr>
            <w:tcW w:w="1727" w:type="pct"/>
            <w:tcBorders>
              <w:bottom w:val="single" w:sz="12" w:space="0" w:color="auto"/>
            </w:tcBorders>
            <w:noWrap/>
            <w:hideMark/>
          </w:tcPr>
          <w:p w14:paraId="725C6B6A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E91B26C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82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76CF40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51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6F980F2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86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CD4B4AF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524" w:type="pct"/>
            <w:tcBorders>
              <w:bottom w:val="single" w:sz="12" w:space="0" w:color="auto"/>
            </w:tcBorders>
            <w:noWrap/>
            <w:hideMark/>
          </w:tcPr>
          <w:p w14:paraId="57245F36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ind w:leftChars="-7" w:left="-15" w:rightChars="-14" w:right="-29"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-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lue</w:t>
            </w:r>
            <w:r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73DB5" w:rsidRPr="00921F89" w14:paraId="1D5F5D64" w14:textId="77777777" w:rsidTr="008B66CF">
        <w:trPr>
          <w:trHeight w:val="285"/>
        </w:trPr>
        <w:tc>
          <w:tcPr>
            <w:tcW w:w="1727" w:type="pct"/>
            <w:tcBorders>
              <w:top w:val="single" w:sz="12" w:space="0" w:color="auto"/>
            </w:tcBorders>
            <w:noWrap/>
          </w:tcPr>
          <w:p w14:paraId="34DDF66B" w14:textId="578145DF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utistic traits at age 12, mean (SD)</w:t>
            </w:r>
          </w:p>
        </w:tc>
        <w:tc>
          <w:tcPr>
            <w:tcW w:w="550" w:type="pct"/>
            <w:tcBorders>
              <w:top w:val="single" w:sz="12" w:space="0" w:color="auto"/>
            </w:tcBorders>
            <w:noWrap/>
          </w:tcPr>
          <w:p w14:paraId="42432F2D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,305</w:t>
            </w:r>
          </w:p>
        </w:tc>
        <w:tc>
          <w:tcPr>
            <w:tcW w:w="824" w:type="pct"/>
            <w:tcBorders>
              <w:top w:val="single" w:sz="12" w:space="0" w:color="auto"/>
            </w:tcBorders>
            <w:noWrap/>
          </w:tcPr>
          <w:p w14:paraId="2675B60E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 (1.3)</w:t>
            </w:r>
          </w:p>
        </w:tc>
        <w:tc>
          <w:tcPr>
            <w:tcW w:w="510" w:type="pct"/>
            <w:tcBorders>
              <w:top w:val="single" w:sz="12" w:space="0" w:color="auto"/>
            </w:tcBorders>
            <w:noWrap/>
          </w:tcPr>
          <w:p w14:paraId="0CD5EF5C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864" w:type="pct"/>
            <w:tcBorders>
              <w:top w:val="single" w:sz="12" w:space="0" w:color="auto"/>
            </w:tcBorders>
            <w:noWrap/>
          </w:tcPr>
          <w:p w14:paraId="064C5FB6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7 (0.9)</w:t>
            </w:r>
          </w:p>
        </w:tc>
        <w:tc>
          <w:tcPr>
            <w:tcW w:w="524" w:type="pct"/>
            <w:tcBorders>
              <w:top w:val="single" w:sz="12" w:space="0" w:color="auto"/>
            </w:tcBorders>
            <w:noWrap/>
          </w:tcPr>
          <w:p w14:paraId="3B0080F0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A73DB5" w:rsidRPr="00921F89" w14:paraId="40EB6F4F" w14:textId="77777777" w:rsidTr="008B66CF">
        <w:trPr>
          <w:trHeight w:val="285"/>
        </w:trPr>
        <w:tc>
          <w:tcPr>
            <w:tcW w:w="1727" w:type="pct"/>
            <w:noWrap/>
            <w:hideMark/>
          </w:tcPr>
          <w:p w14:paraId="6E8E95E0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550" w:type="pct"/>
            <w:noWrap/>
            <w:hideMark/>
          </w:tcPr>
          <w:p w14:paraId="6F189654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pct"/>
            <w:noWrap/>
            <w:hideMark/>
          </w:tcPr>
          <w:p w14:paraId="1D4BFA58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noWrap/>
            <w:hideMark/>
          </w:tcPr>
          <w:p w14:paraId="06CFD61E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noWrap/>
            <w:hideMark/>
          </w:tcPr>
          <w:p w14:paraId="6E55EFB3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noWrap/>
            <w:hideMark/>
          </w:tcPr>
          <w:p w14:paraId="71D985B5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3DB5" w:rsidRPr="00921F89" w14:paraId="1457F05A" w14:textId="77777777" w:rsidTr="008B66CF">
        <w:trPr>
          <w:trHeight w:val="285"/>
        </w:trPr>
        <w:tc>
          <w:tcPr>
            <w:tcW w:w="1727" w:type="pct"/>
            <w:noWrap/>
            <w:hideMark/>
          </w:tcPr>
          <w:p w14:paraId="2319FB99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ind w:firstLineChars="127" w:firstLine="254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550" w:type="pct"/>
            <w:noWrap/>
          </w:tcPr>
          <w:p w14:paraId="36D5E484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189</w:t>
            </w:r>
          </w:p>
        </w:tc>
        <w:tc>
          <w:tcPr>
            <w:tcW w:w="824" w:type="pct"/>
            <w:noWrap/>
          </w:tcPr>
          <w:p w14:paraId="46AC5DD1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.6</w:t>
            </w:r>
          </w:p>
        </w:tc>
        <w:tc>
          <w:tcPr>
            <w:tcW w:w="510" w:type="pct"/>
            <w:noWrap/>
          </w:tcPr>
          <w:p w14:paraId="5D97E7CD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864" w:type="pct"/>
            <w:noWrap/>
          </w:tcPr>
          <w:p w14:paraId="27A48B40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.0</w:t>
            </w:r>
          </w:p>
        </w:tc>
        <w:tc>
          <w:tcPr>
            <w:tcW w:w="524" w:type="pct"/>
            <w:noWrap/>
          </w:tcPr>
          <w:p w14:paraId="6E7EDFAD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A73DB5" w:rsidRPr="00921F89" w14:paraId="6B113530" w14:textId="77777777" w:rsidTr="008B66CF">
        <w:trPr>
          <w:trHeight w:val="285"/>
        </w:trPr>
        <w:tc>
          <w:tcPr>
            <w:tcW w:w="1727" w:type="pct"/>
            <w:noWrap/>
            <w:hideMark/>
          </w:tcPr>
          <w:p w14:paraId="0CAC73F5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ind w:right="110" w:firstLineChars="127" w:firstLine="254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550" w:type="pct"/>
            <w:noWrap/>
          </w:tcPr>
          <w:p w14:paraId="4EE92783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116</w:t>
            </w:r>
          </w:p>
        </w:tc>
        <w:tc>
          <w:tcPr>
            <w:tcW w:w="824" w:type="pct"/>
            <w:noWrap/>
          </w:tcPr>
          <w:p w14:paraId="619DBE8E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.4</w:t>
            </w:r>
          </w:p>
        </w:tc>
        <w:tc>
          <w:tcPr>
            <w:tcW w:w="510" w:type="pct"/>
            <w:noWrap/>
          </w:tcPr>
          <w:p w14:paraId="7BA431FD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864" w:type="pct"/>
            <w:noWrap/>
          </w:tcPr>
          <w:p w14:paraId="651EA008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.0</w:t>
            </w:r>
          </w:p>
        </w:tc>
        <w:tc>
          <w:tcPr>
            <w:tcW w:w="524" w:type="pct"/>
            <w:noWrap/>
          </w:tcPr>
          <w:p w14:paraId="62EE4D1D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73DB5" w:rsidRPr="00921F89" w14:paraId="30271C1E" w14:textId="77777777" w:rsidTr="008B66CF">
        <w:trPr>
          <w:trHeight w:val="285"/>
        </w:trPr>
        <w:tc>
          <w:tcPr>
            <w:tcW w:w="1727" w:type="pct"/>
            <w:noWrap/>
          </w:tcPr>
          <w:p w14:paraId="0E32629C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Low annual household income</w:t>
            </w:r>
            <w:r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50" w:type="pct"/>
            <w:noWrap/>
          </w:tcPr>
          <w:p w14:paraId="3DFDAB00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pct"/>
            <w:noWrap/>
          </w:tcPr>
          <w:p w14:paraId="4795FEE8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noWrap/>
          </w:tcPr>
          <w:p w14:paraId="6060F74D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02FC29D5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noWrap/>
          </w:tcPr>
          <w:p w14:paraId="1EDD703A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3DB5" w:rsidRPr="00921F89" w14:paraId="458DB98B" w14:textId="77777777" w:rsidTr="008B66CF">
        <w:trPr>
          <w:trHeight w:val="285"/>
        </w:trPr>
        <w:tc>
          <w:tcPr>
            <w:tcW w:w="1727" w:type="pct"/>
            <w:noWrap/>
            <w:hideMark/>
          </w:tcPr>
          <w:p w14:paraId="676E7A78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ind w:firstLineChars="127" w:firstLine="254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50" w:type="pct"/>
            <w:noWrap/>
          </w:tcPr>
          <w:p w14:paraId="145D4A0D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997</w:t>
            </w:r>
          </w:p>
        </w:tc>
        <w:tc>
          <w:tcPr>
            <w:tcW w:w="824" w:type="pct"/>
            <w:noWrap/>
          </w:tcPr>
          <w:p w14:paraId="59EEA33F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9.6</w:t>
            </w:r>
          </w:p>
        </w:tc>
        <w:tc>
          <w:tcPr>
            <w:tcW w:w="510" w:type="pct"/>
            <w:noWrap/>
          </w:tcPr>
          <w:p w14:paraId="32F98F83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864" w:type="pct"/>
            <w:noWrap/>
          </w:tcPr>
          <w:p w14:paraId="2B037673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8.4</w:t>
            </w:r>
          </w:p>
        </w:tc>
        <w:tc>
          <w:tcPr>
            <w:tcW w:w="524" w:type="pct"/>
            <w:noWrap/>
          </w:tcPr>
          <w:p w14:paraId="3EE3D5CC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60</w:t>
            </w:r>
          </w:p>
        </w:tc>
      </w:tr>
      <w:tr w:rsidR="00A73DB5" w:rsidRPr="00921F89" w14:paraId="44750741" w14:textId="77777777" w:rsidTr="008B66CF">
        <w:trPr>
          <w:trHeight w:val="285"/>
        </w:trPr>
        <w:tc>
          <w:tcPr>
            <w:tcW w:w="1727" w:type="pct"/>
            <w:noWrap/>
            <w:hideMark/>
          </w:tcPr>
          <w:p w14:paraId="6913D971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ind w:firstLineChars="127" w:firstLine="254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50" w:type="pct"/>
            <w:noWrap/>
          </w:tcPr>
          <w:p w14:paraId="3989BCFC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2</w:t>
            </w:r>
          </w:p>
        </w:tc>
        <w:tc>
          <w:tcPr>
            <w:tcW w:w="824" w:type="pct"/>
            <w:noWrap/>
          </w:tcPr>
          <w:p w14:paraId="7423EFD4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4</w:t>
            </w:r>
          </w:p>
        </w:tc>
        <w:tc>
          <w:tcPr>
            <w:tcW w:w="510" w:type="pct"/>
            <w:noWrap/>
          </w:tcPr>
          <w:p w14:paraId="21B48184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864" w:type="pct"/>
            <w:noWrap/>
          </w:tcPr>
          <w:p w14:paraId="24D97534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6</w:t>
            </w:r>
          </w:p>
        </w:tc>
        <w:tc>
          <w:tcPr>
            <w:tcW w:w="524" w:type="pct"/>
            <w:noWrap/>
          </w:tcPr>
          <w:p w14:paraId="457213F9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73DB5" w:rsidRPr="00921F89" w14:paraId="1FAC88F2" w14:textId="77777777" w:rsidTr="008B66CF">
        <w:trPr>
          <w:trHeight w:val="285"/>
        </w:trPr>
        <w:tc>
          <w:tcPr>
            <w:tcW w:w="1727" w:type="pct"/>
            <w:noWrap/>
          </w:tcPr>
          <w:p w14:paraId="58A4339C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Low maternal education</w:t>
            </w:r>
            <w:r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50" w:type="pct"/>
            <w:noWrap/>
          </w:tcPr>
          <w:p w14:paraId="2E5CD033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pct"/>
            <w:noWrap/>
          </w:tcPr>
          <w:p w14:paraId="39ABF6EA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noWrap/>
          </w:tcPr>
          <w:p w14:paraId="152C464D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5E91C2E6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noWrap/>
          </w:tcPr>
          <w:p w14:paraId="18EEE3F9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3DB5" w:rsidRPr="00921F89" w14:paraId="434B64A7" w14:textId="77777777" w:rsidTr="008B66CF">
        <w:trPr>
          <w:trHeight w:val="285"/>
        </w:trPr>
        <w:tc>
          <w:tcPr>
            <w:tcW w:w="1727" w:type="pct"/>
            <w:noWrap/>
            <w:hideMark/>
          </w:tcPr>
          <w:p w14:paraId="390E7C50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ind w:firstLineChars="127" w:firstLine="254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50" w:type="pct"/>
            <w:noWrap/>
          </w:tcPr>
          <w:p w14:paraId="7BC3DF14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924</w:t>
            </w:r>
          </w:p>
        </w:tc>
        <w:tc>
          <w:tcPr>
            <w:tcW w:w="824" w:type="pct"/>
            <w:noWrap/>
          </w:tcPr>
          <w:p w14:paraId="2451F030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.0</w:t>
            </w:r>
          </w:p>
        </w:tc>
        <w:tc>
          <w:tcPr>
            <w:tcW w:w="510" w:type="pct"/>
            <w:noWrap/>
          </w:tcPr>
          <w:p w14:paraId="767826E5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864" w:type="pct"/>
            <w:noWrap/>
          </w:tcPr>
          <w:p w14:paraId="7A7907A3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1.3</w:t>
            </w:r>
          </w:p>
        </w:tc>
        <w:tc>
          <w:tcPr>
            <w:tcW w:w="524" w:type="pct"/>
            <w:noWrap/>
          </w:tcPr>
          <w:p w14:paraId="10270083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</w:t>
            </w:r>
          </w:p>
        </w:tc>
      </w:tr>
      <w:tr w:rsidR="00A73DB5" w:rsidRPr="00921F89" w14:paraId="5C9AE6E1" w14:textId="77777777" w:rsidTr="008B66CF">
        <w:trPr>
          <w:trHeight w:val="285"/>
        </w:trPr>
        <w:tc>
          <w:tcPr>
            <w:tcW w:w="1727" w:type="pct"/>
            <w:tcBorders>
              <w:bottom w:val="nil"/>
            </w:tcBorders>
            <w:noWrap/>
            <w:hideMark/>
          </w:tcPr>
          <w:p w14:paraId="3E6123F3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ind w:firstLineChars="127" w:firstLine="254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50" w:type="pct"/>
            <w:tcBorders>
              <w:bottom w:val="nil"/>
            </w:tcBorders>
            <w:noWrap/>
          </w:tcPr>
          <w:p w14:paraId="2FACED7B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7</w:t>
            </w:r>
          </w:p>
        </w:tc>
        <w:tc>
          <w:tcPr>
            <w:tcW w:w="824" w:type="pct"/>
            <w:tcBorders>
              <w:bottom w:val="nil"/>
            </w:tcBorders>
            <w:noWrap/>
          </w:tcPr>
          <w:p w14:paraId="181F571C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0</w:t>
            </w:r>
          </w:p>
        </w:tc>
        <w:tc>
          <w:tcPr>
            <w:tcW w:w="510" w:type="pct"/>
            <w:tcBorders>
              <w:bottom w:val="nil"/>
            </w:tcBorders>
            <w:noWrap/>
          </w:tcPr>
          <w:p w14:paraId="055D9555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64" w:type="pct"/>
            <w:tcBorders>
              <w:bottom w:val="nil"/>
            </w:tcBorders>
            <w:noWrap/>
          </w:tcPr>
          <w:p w14:paraId="72368E48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7</w:t>
            </w:r>
          </w:p>
        </w:tc>
        <w:tc>
          <w:tcPr>
            <w:tcW w:w="524" w:type="pct"/>
            <w:tcBorders>
              <w:bottom w:val="nil"/>
            </w:tcBorders>
            <w:noWrap/>
          </w:tcPr>
          <w:p w14:paraId="31FD4709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3DB5" w:rsidRPr="00921F89" w14:paraId="5A5CC46F" w14:textId="77777777" w:rsidTr="008B66CF">
        <w:trPr>
          <w:trHeight w:val="285"/>
        </w:trPr>
        <w:tc>
          <w:tcPr>
            <w:tcW w:w="1727" w:type="pct"/>
            <w:tcBorders>
              <w:bottom w:val="nil"/>
            </w:tcBorders>
            <w:noWrap/>
          </w:tcPr>
          <w:p w14:paraId="3D9831EF" w14:textId="3262A95F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arental help-seeking intention</w:t>
            </w:r>
            <w:r w:rsidR="00B6417E"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</w:t>
            </w: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50" w:type="pct"/>
            <w:tcBorders>
              <w:bottom w:val="nil"/>
            </w:tcBorders>
            <w:noWrap/>
          </w:tcPr>
          <w:p w14:paraId="12C082C1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pct"/>
            <w:tcBorders>
              <w:bottom w:val="nil"/>
            </w:tcBorders>
            <w:noWrap/>
          </w:tcPr>
          <w:p w14:paraId="7E64F349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bottom w:val="nil"/>
            </w:tcBorders>
            <w:noWrap/>
          </w:tcPr>
          <w:p w14:paraId="01D63B2C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tcBorders>
              <w:bottom w:val="nil"/>
            </w:tcBorders>
            <w:noWrap/>
          </w:tcPr>
          <w:p w14:paraId="12A8C002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bottom w:val="nil"/>
            </w:tcBorders>
            <w:noWrap/>
          </w:tcPr>
          <w:p w14:paraId="6EDAC8F8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3DB5" w:rsidRPr="00921F89" w14:paraId="1EFFD180" w14:textId="77777777" w:rsidTr="008B66CF">
        <w:trPr>
          <w:trHeight w:val="285"/>
        </w:trPr>
        <w:tc>
          <w:tcPr>
            <w:tcW w:w="1727" w:type="pct"/>
            <w:tcBorders>
              <w:bottom w:val="nil"/>
            </w:tcBorders>
            <w:noWrap/>
          </w:tcPr>
          <w:p w14:paraId="33E8B75B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No</w:t>
            </w:r>
          </w:p>
        </w:tc>
        <w:tc>
          <w:tcPr>
            <w:tcW w:w="550" w:type="pct"/>
            <w:tcBorders>
              <w:bottom w:val="nil"/>
            </w:tcBorders>
            <w:noWrap/>
          </w:tcPr>
          <w:p w14:paraId="01CF0085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0</w:t>
            </w:r>
          </w:p>
        </w:tc>
        <w:tc>
          <w:tcPr>
            <w:tcW w:w="824" w:type="pct"/>
            <w:tcBorders>
              <w:bottom w:val="nil"/>
            </w:tcBorders>
            <w:noWrap/>
          </w:tcPr>
          <w:p w14:paraId="7D53955A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.5</w:t>
            </w:r>
          </w:p>
        </w:tc>
        <w:tc>
          <w:tcPr>
            <w:tcW w:w="510" w:type="pct"/>
            <w:tcBorders>
              <w:bottom w:val="nil"/>
            </w:tcBorders>
            <w:noWrap/>
          </w:tcPr>
          <w:p w14:paraId="0A958FE4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864" w:type="pct"/>
            <w:tcBorders>
              <w:bottom w:val="nil"/>
            </w:tcBorders>
            <w:noWrap/>
          </w:tcPr>
          <w:p w14:paraId="26BDE17E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.0</w:t>
            </w:r>
          </w:p>
        </w:tc>
        <w:tc>
          <w:tcPr>
            <w:tcW w:w="524" w:type="pct"/>
            <w:tcBorders>
              <w:bottom w:val="nil"/>
            </w:tcBorders>
            <w:noWrap/>
          </w:tcPr>
          <w:p w14:paraId="5D805312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5</w:t>
            </w:r>
          </w:p>
        </w:tc>
      </w:tr>
      <w:tr w:rsidR="00A73DB5" w:rsidRPr="00921F89" w14:paraId="65625E73" w14:textId="77777777" w:rsidTr="008B66CF">
        <w:trPr>
          <w:trHeight w:val="285"/>
        </w:trPr>
        <w:tc>
          <w:tcPr>
            <w:tcW w:w="1727" w:type="pct"/>
            <w:tcBorders>
              <w:bottom w:val="nil"/>
            </w:tcBorders>
            <w:noWrap/>
          </w:tcPr>
          <w:p w14:paraId="5714EDEC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Yes</w:t>
            </w:r>
          </w:p>
        </w:tc>
        <w:tc>
          <w:tcPr>
            <w:tcW w:w="550" w:type="pct"/>
            <w:tcBorders>
              <w:bottom w:val="nil"/>
            </w:tcBorders>
            <w:noWrap/>
          </w:tcPr>
          <w:p w14:paraId="58F84914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826</w:t>
            </w:r>
          </w:p>
        </w:tc>
        <w:tc>
          <w:tcPr>
            <w:tcW w:w="824" w:type="pct"/>
            <w:tcBorders>
              <w:bottom w:val="nil"/>
            </w:tcBorders>
            <w:noWrap/>
          </w:tcPr>
          <w:p w14:paraId="48187602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.5</w:t>
            </w:r>
          </w:p>
        </w:tc>
        <w:tc>
          <w:tcPr>
            <w:tcW w:w="510" w:type="pct"/>
            <w:tcBorders>
              <w:bottom w:val="nil"/>
            </w:tcBorders>
            <w:noWrap/>
          </w:tcPr>
          <w:p w14:paraId="6D73FA39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864" w:type="pct"/>
            <w:tcBorders>
              <w:bottom w:val="nil"/>
            </w:tcBorders>
            <w:noWrap/>
          </w:tcPr>
          <w:p w14:paraId="15535233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.0</w:t>
            </w:r>
          </w:p>
        </w:tc>
        <w:tc>
          <w:tcPr>
            <w:tcW w:w="524" w:type="pct"/>
            <w:tcBorders>
              <w:bottom w:val="nil"/>
            </w:tcBorders>
            <w:noWrap/>
          </w:tcPr>
          <w:p w14:paraId="38851AD0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3DB5" w:rsidRPr="00921F89" w14:paraId="1CF8D277" w14:textId="77777777" w:rsidTr="008B66CF">
        <w:trPr>
          <w:trHeight w:val="285"/>
        </w:trPr>
        <w:tc>
          <w:tcPr>
            <w:tcW w:w="1727" w:type="pct"/>
            <w:tcBorders>
              <w:top w:val="nil"/>
              <w:bottom w:val="nil"/>
            </w:tcBorders>
            <w:noWrap/>
            <w:hideMark/>
          </w:tcPr>
          <w:p w14:paraId="09CE4729" w14:textId="1E534A06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hild intell</w:t>
            </w:r>
            <w:r w:rsidR="00B6417E"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gence</w:t>
            </w: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quotient, mean (SD)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</w:tcPr>
          <w:p w14:paraId="498C9A27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,305</w:t>
            </w:r>
          </w:p>
        </w:tc>
        <w:tc>
          <w:tcPr>
            <w:tcW w:w="824" w:type="pct"/>
            <w:tcBorders>
              <w:top w:val="nil"/>
              <w:bottom w:val="nil"/>
            </w:tcBorders>
            <w:noWrap/>
          </w:tcPr>
          <w:p w14:paraId="3202B518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8.1 (13.9)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14:paraId="2CEA14EA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9</w:t>
            </w:r>
          </w:p>
        </w:tc>
        <w:tc>
          <w:tcPr>
            <w:tcW w:w="864" w:type="pct"/>
            <w:tcBorders>
              <w:top w:val="nil"/>
              <w:bottom w:val="nil"/>
            </w:tcBorders>
            <w:noWrap/>
          </w:tcPr>
          <w:p w14:paraId="2B311B84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6.8 (15.1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</w:tcPr>
          <w:p w14:paraId="15F96DDF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</w:t>
            </w:r>
          </w:p>
        </w:tc>
      </w:tr>
      <w:tr w:rsidR="00A73DB5" w:rsidRPr="00921F89" w14:paraId="3AC863DE" w14:textId="77777777" w:rsidTr="008B66CF">
        <w:trPr>
          <w:trHeight w:val="285"/>
        </w:trPr>
        <w:tc>
          <w:tcPr>
            <w:tcW w:w="1727" w:type="pct"/>
            <w:tcBorders>
              <w:top w:val="nil"/>
              <w:bottom w:val="nil"/>
            </w:tcBorders>
            <w:noWrap/>
          </w:tcPr>
          <w:p w14:paraId="10AED987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ent-rated emotional symptoms, mean (SD)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</w:tcPr>
          <w:p w14:paraId="1EDBCFA9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,297</w:t>
            </w:r>
          </w:p>
        </w:tc>
        <w:tc>
          <w:tcPr>
            <w:tcW w:w="824" w:type="pct"/>
            <w:tcBorders>
              <w:top w:val="nil"/>
              <w:bottom w:val="nil"/>
            </w:tcBorders>
            <w:noWrap/>
          </w:tcPr>
          <w:p w14:paraId="71BA4209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 (1.6)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14:paraId="11844397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864" w:type="pct"/>
            <w:tcBorders>
              <w:top w:val="nil"/>
              <w:bottom w:val="nil"/>
            </w:tcBorders>
            <w:noWrap/>
          </w:tcPr>
          <w:p w14:paraId="1A21B620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 (2.3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</w:tcPr>
          <w:p w14:paraId="1A549AEE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A73DB5" w:rsidRPr="00921F89" w14:paraId="635379A3" w14:textId="77777777" w:rsidTr="008B66CF">
        <w:trPr>
          <w:trHeight w:val="285"/>
        </w:trPr>
        <w:tc>
          <w:tcPr>
            <w:tcW w:w="1727" w:type="pct"/>
            <w:tcBorders>
              <w:top w:val="nil"/>
              <w:bottom w:val="nil"/>
            </w:tcBorders>
            <w:noWrap/>
          </w:tcPr>
          <w:p w14:paraId="34AC1976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arent-reported diagnosis of autism by age 12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</w:tcPr>
          <w:p w14:paraId="4959873A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nil"/>
              <w:bottom w:val="nil"/>
            </w:tcBorders>
            <w:noWrap/>
          </w:tcPr>
          <w:p w14:paraId="0AA5A13A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14:paraId="0F26E9CB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noWrap/>
          </w:tcPr>
          <w:p w14:paraId="62E3BB4E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noWrap/>
          </w:tcPr>
          <w:p w14:paraId="55957FC5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3DB5" w:rsidRPr="00921F89" w14:paraId="52DDEFEF" w14:textId="77777777" w:rsidTr="008B66CF">
        <w:trPr>
          <w:trHeight w:val="285"/>
        </w:trPr>
        <w:tc>
          <w:tcPr>
            <w:tcW w:w="1727" w:type="pct"/>
            <w:tcBorders>
              <w:top w:val="nil"/>
              <w:bottom w:val="nil"/>
            </w:tcBorders>
            <w:noWrap/>
          </w:tcPr>
          <w:p w14:paraId="146E5096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</w:tcPr>
          <w:p w14:paraId="67165352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,276</w:t>
            </w:r>
          </w:p>
        </w:tc>
        <w:tc>
          <w:tcPr>
            <w:tcW w:w="824" w:type="pct"/>
            <w:tcBorders>
              <w:top w:val="nil"/>
              <w:bottom w:val="nil"/>
            </w:tcBorders>
            <w:noWrap/>
          </w:tcPr>
          <w:p w14:paraId="5E875FE8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.4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14:paraId="0A772F6F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864" w:type="pct"/>
            <w:tcBorders>
              <w:top w:val="nil"/>
              <w:bottom w:val="nil"/>
            </w:tcBorders>
            <w:noWrap/>
          </w:tcPr>
          <w:p w14:paraId="19637B3C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2.4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</w:tcPr>
          <w:p w14:paraId="187B7255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A73DB5" w:rsidRPr="00921F89" w14:paraId="4EA7C42F" w14:textId="77777777" w:rsidTr="008B66CF">
        <w:trPr>
          <w:trHeight w:val="285"/>
        </w:trPr>
        <w:tc>
          <w:tcPr>
            <w:tcW w:w="1727" w:type="pct"/>
            <w:tcBorders>
              <w:top w:val="nil"/>
              <w:bottom w:val="nil"/>
            </w:tcBorders>
            <w:noWrap/>
          </w:tcPr>
          <w:p w14:paraId="274A817D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</w:tcPr>
          <w:p w14:paraId="70564DD5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24" w:type="pct"/>
            <w:tcBorders>
              <w:top w:val="nil"/>
              <w:bottom w:val="nil"/>
            </w:tcBorders>
            <w:noWrap/>
          </w:tcPr>
          <w:p w14:paraId="39F4D1C6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14:paraId="00207A44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64" w:type="pct"/>
            <w:tcBorders>
              <w:top w:val="nil"/>
              <w:bottom w:val="nil"/>
            </w:tcBorders>
            <w:noWrap/>
          </w:tcPr>
          <w:p w14:paraId="78FF344D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</w:tcPr>
          <w:p w14:paraId="7186779D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3DB5" w:rsidRPr="00921F89" w14:paraId="10D03F91" w14:textId="77777777" w:rsidTr="008B66CF">
        <w:trPr>
          <w:trHeight w:val="285"/>
        </w:trPr>
        <w:tc>
          <w:tcPr>
            <w:tcW w:w="1727" w:type="pct"/>
            <w:tcBorders>
              <w:top w:val="nil"/>
            </w:tcBorders>
            <w:noWrap/>
          </w:tcPr>
          <w:p w14:paraId="151E2C8C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lf-reported depressive symptoms at age 14, mean (SD)</w:t>
            </w:r>
          </w:p>
        </w:tc>
        <w:tc>
          <w:tcPr>
            <w:tcW w:w="550" w:type="pct"/>
            <w:tcBorders>
              <w:top w:val="nil"/>
            </w:tcBorders>
            <w:noWrap/>
          </w:tcPr>
          <w:p w14:paraId="419FB8CC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691</w:t>
            </w:r>
          </w:p>
        </w:tc>
        <w:tc>
          <w:tcPr>
            <w:tcW w:w="824" w:type="pct"/>
            <w:tcBorders>
              <w:top w:val="nil"/>
            </w:tcBorders>
            <w:noWrap/>
          </w:tcPr>
          <w:p w14:paraId="27813DF5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 (4.6)</w:t>
            </w:r>
          </w:p>
        </w:tc>
        <w:tc>
          <w:tcPr>
            <w:tcW w:w="510" w:type="pct"/>
            <w:tcBorders>
              <w:top w:val="nil"/>
            </w:tcBorders>
            <w:noWrap/>
          </w:tcPr>
          <w:p w14:paraId="24329D4C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864" w:type="pct"/>
            <w:tcBorders>
              <w:top w:val="nil"/>
            </w:tcBorders>
            <w:noWrap/>
          </w:tcPr>
          <w:p w14:paraId="44C9366A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1 (5.6)</w:t>
            </w:r>
          </w:p>
        </w:tc>
        <w:tc>
          <w:tcPr>
            <w:tcW w:w="524" w:type="pct"/>
            <w:tcBorders>
              <w:top w:val="nil"/>
            </w:tcBorders>
            <w:noWrap/>
          </w:tcPr>
          <w:p w14:paraId="7639571F" w14:textId="77777777" w:rsidR="00024DCF" w:rsidRPr="00921F89" w:rsidRDefault="00024DCF" w:rsidP="00921F89">
            <w:pPr>
              <w:widowControl/>
              <w:tabs>
                <w:tab w:val="left" w:pos="284"/>
                <w:tab w:val="left" w:pos="426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7</w:t>
            </w:r>
          </w:p>
        </w:tc>
      </w:tr>
    </w:tbl>
    <w:p w14:paraId="20236888" w14:textId="5E7B8281" w:rsidR="00024DCF" w:rsidRPr="00921F89" w:rsidRDefault="00A73DB5" w:rsidP="00921F89">
      <w:pPr>
        <w:snapToGrid w:val="0"/>
        <w:rPr>
          <w:rFonts w:ascii="Times New Roman" w:hAnsi="Times New Roman" w:cs="Times New Roman"/>
          <w:sz w:val="20"/>
          <w:szCs w:val="20"/>
        </w:rPr>
      </w:pPr>
      <w:bookmarkStart w:id="2" w:name="_Hlk63760121"/>
      <w:r w:rsidRPr="00921F89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921F89">
        <w:rPr>
          <w:rFonts w:ascii="Times New Roman" w:hAnsi="Times New Roman" w:cs="Times New Roman"/>
          <w:sz w:val="20"/>
          <w:szCs w:val="20"/>
        </w:rPr>
        <w:t xml:space="preserve">: </w:t>
      </w:r>
      <w:r w:rsidR="00024DCF" w:rsidRPr="00921F89">
        <w:rPr>
          <w:rFonts w:ascii="Times New Roman" w:hAnsi="Times New Roman" w:cs="Times New Roman"/>
          <w:sz w:val="20"/>
          <w:szCs w:val="20"/>
        </w:rPr>
        <w:t xml:space="preserve">Variables </w:t>
      </w:r>
      <w:r w:rsidR="00B6417E" w:rsidRPr="00921F89">
        <w:rPr>
          <w:rFonts w:ascii="Times New Roman" w:hAnsi="Times New Roman" w:cs="Times New Roman"/>
          <w:sz w:val="20"/>
          <w:szCs w:val="20"/>
        </w:rPr>
        <w:t xml:space="preserve">were </w:t>
      </w:r>
      <w:r w:rsidR="00024DCF" w:rsidRPr="00921F89">
        <w:rPr>
          <w:rFonts w:ascii="Times New Roman" w:hAnsi="Times New Roman" w:cs="Times New Roman"/>
          <w:sz w:val="20"/>
          <w:szCs w:val="20"/>
        </w:rPr>
        <w:t xml:space="preserve">measured </w:t>
      </w:r>
      <w:r w:rsidR="00B6417E" w:rsidRPr="00921F89">
        <w:rPr>
          <w:rFonts w:ascii="Times New Roman" w:hAnsi="Times New Roman" w:cs="Times New Roman"/>
          <w:sz w:val="20"/>
          <w:szCs w:val="20"/>
        </w:rPr>
        <w:t>in</w:t>
      </w:r>
      <w:r w:rsidR="00024DCF" w:rsidRPr="00921F89">
        <w:rPr>
          <w:rFonts w:ascii="Times New Roman" w:hAnsi="Times New Roman" w:cs="Times New Roman"/>
          <w:sz w:val="20"/>
          <w:szCs w:val="20"/>
        </w:rPr>
        <w:t xml:space="preserve"> the first wave of the study (age 10) unless otherwise stated. </w:t>
      </w:r>
    </w:p>
    <w:p w14:paraId="096DEE7E" w14:textId="4946113D" w:rsidR="00024DCF" w:rsidRPr="00921F89" w:rsidRDefault="00024DCF" w:rsidP="00921F89">
      <w:pPr>
        <w:tabs>
          <w:tab w:val="left" w:pos="284"/>
          <w:tab w:val="left" w:pos="426"/>
        </w:tabs>
        <w:snapToGrid w:val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921F89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921F89">
        <w:rPr>
          <w:rFonts w:ascii="Times New Roman" w:hAnsi="Times New Roman" w:cs="Times New Roman"/>
          <w:sz w:val="20"/>
          <w:szCs w:val="20"/>
        </w:rPr>
        <w:t xml:space="preserve">Defined as scoring above the suggested clinical-cut off on the short </w:t>
      </w:r>
      <w:r w:rsidR="00DE076E">
        <w:rPr>
          <w:rFonts w:ascii="Times New Roman" w:hAnsi="Times New Roman" w:cs="Times New Roman"/>
          <w:sz w:val="20"/>
          <w:szCs w:val="20"/>
        </w:rPr>
        <w:t>version</w:t>
      </w:r>
      <w:r w:rsidRPr="00921F89">
        <w:rPr>
          <w:rFonts w:ascii="Times New Roman" w:hAnsi="Times New Roman" w:cs="Times New Roman"/>
          <w:sz w:val="20"/>
          <w:szCs w:val="20"/>
        </w:rPr>
        <w:t xml:space="preserve"> of the </w:t>
      </w:r>
      <w:r w:rsidR="00DE076E">
        <w:rPr>
          <w:rFonts w:ascii="Times New Roman" w:hAnsi="Times New Roman" w:cs="Times New Roman"/>
          <w:sz w:val="20"/>
          <w:szCs w:val="20"/>
        </w:rPr>
        <w:t>Autism Spectrum</w:t>
      </w:r>
      <w:r w:rsidRPr="00921F89">
        <w:rPr>
          <w:rFonts w:ascii="Times New Roman" w:hAnsi="Times New Roman" w:cs="Times New Roman"/>
          <w:sz w:val="20"/>
          <w:szCs w:val="20"/>
        </w:rPr>
        <w:t xml:space="preserve"> Quotient adolescent version measured by </w:t>
      </w:r>
      <w:r w:rsidR="00B6417E" w:rsidRPr="00921F89">
        <w:rPr>
          <w:rFonts w:ascii="Times New Roman" w:hAnsi="Times New Roman" w:cs="Times New Roman"/>
          <w:sz w:val="20"/>
          <w:szCs w:val="20"/>
        </w:rPr>
        <w:t>a</w:t>
      </w:r>
      <w:r w:rsidRPr="00921F89">
        <w:rPr>
          <w:rFonts w:ascii="Times New Roman" w:hAnsi="Times New Roman" w:cs="Times New Roman"/>
          <w:sz w:val="20"/>
          <w:szCs w:val="20"/>
        </w:rPr>
        <w:t xml:space="preserve"> parent at age 12. </w:t>
      </w:r>
      <w:r w:rsidRPr="00921F8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59631D61" w14:textId="1505B207" w:rsidR="00024DCF" w:rsidRPr="00921F89" w:rsidRDefault="00024DCF" w:rsidP="00921F89">
      <w:pPr>
        <w:snapToGrid w:val="0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3" w:name="_Hlk63174965"/>
      <w:r w:rsidRPr="00921F89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921F89">
        <w:rPr>
          <w:rFonts w:ascii="Times New Roman" w:eastAsia="Times New Roman" w:hAnsi="Times New Roman" w:cs="Times New Roman"/>
          <w:i/>
          <w:iCs/>
          <w:kern w:val="0"/>
          <w:sz w:val="20"/>
          <w:szCs w:val="20"/>
        </w:rPr>
        <w:t>p</w:t>
      </w:r>
      <w:r w:rsidRPr="00921F89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-value for group difference </w:t>
      </w:r>
      <w:r w:rsidRPr="00921F89">
        <w:rPr>
          <w:rFonts w:ascii="Times New Roman" w:hAnsi="Times New Roman" w:cs="Times New Roman"/>
          <w:sz w:val="20"/>
          <w:szCs w:val="20"/>
        </w:rPr>
        <w:t xml:space="preserve">obtained from </w:t>
      </w:r>
      <w:r w:rsidR="00B6417E" w:rsidRPr="00921F89">
        <w:rPr>
          <w:rFonts w:ascii="Times New Roman" w:hAnsi="Times New Roman" w:cs="Times New Roman"/>
          <w:sz w:val="20"/>
          <w:szCs w:val="20"/>
        </w:rPr>
        <w:t>C</w:t>
      </w:r>
      <w:r w:rsidRPr="00921F89">
        <w:rPr>
          <w:rFonts w:ascii="Times New Roman" w:hAnsi="Times New Roman" w:cs="Times New Roman"/>
          <w:sz w:val="20"/>
          <w:szCs w:val="20"/>
        </w:rPr>
        <w:t>hi-square tests for categorical variables and from t-tests for continuous variables.</w:t>
      </w:r>
    </w:p>
    <w:bookmarkEnd w:id="3"/>
    <w:p w14:paraId="4A6B08A0" w14:textId="69325C71" w:rsidR="00024DCF" w:rsidRPr="00921F89" w:rsidRDefault="00024DCF" w:rsidP="00921F89">
      <w:pPr>
        <w:snapToGrid w:val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921F8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921F89">
        <w:rPr>
          <w:rFonts w:ascii="Times New Roman" w:hAnsi="Times New Roman" w:cs="Times New Roman"/>
          <w:sz w:val="20"/>
          <w:szCs w:val="20"/>
        </w:rPr>
        <w:t xml:space="preserve"> Defined as </w:t>
      </w:r>
      <w:r w:rsidR="00B6417E" w:rsidRPr="00921F89">
        <w:rPr>
          <w:rFonts w:ascii="Times New Roman" w:hAnsi="Times New Roman" w:cs="Times New Roman"/>
          <w:sz w:val="20"/>
          <w:szCs w:val="20"/>
        </w:rPr>
        <w:t xml:space="preserve">a </w:t>
      </w:r>
      <w:r w:rsidRPr="00921F89">
        <w:rPr>
          <w:rFonts w:ascii="Times New Roman" w:hAnsi="Times New Roman" w:cs="Times New Roman"/>
          <w:sz w:val="20"/>
          <w:szCs w:val="20"/>
        </w:rPr>
        <w:t xml:space="preserve">household income below 4,000,000 </w:t>
      </w:r>
      <w:r w:rsidR="00B6417E" w:rsidRPr="00921F89">
        <w:rPr>
          <w:rFonts w:ascii="Times New Roman" w:hAnsi="Times New Roman" w:cs="Times New Roman"/>
          <w:sz w:val="20"/>
          <w:szCs w:val="20"/>
        </w:rPr>
        <w:t>Y</w:t>
      </w:r>
      <w:r w:rsidRPr="00921F89">
        <w:rPr>
          <w:rFonts w:ascii="Times New Roman" w:hAnsi="Times New Roman" w:cs="Times New Roman"/>
          <w:sz w:val="20"/>
          <w:szCs w:val="20"/>
        </w:rPr>
        <w:t>en.</w:t>
      </w:r>
      <w:r w:rsidRPr="00921F8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0736BBAB" w14:textId="4F5FBB56" w:rsidR="00024DCF" w:rsidRPr="00921F89" w:rsidRDefault="00024DCF" w:rsidP="00921F89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921F89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921F89">
        <w:rPr>
          <w:rFonts w:ascii="Times New Roman" w:hAnsi="Times New Roman" w:cs="Times New Roman"/>
          <w:sz w:val="20"/>
          <w:szCs w:val="20"/>
        </w:rPr>
        <w:t xml:space="preserve">Defined as </w:t>
      </w:r>
      <w:r w:rsidR="00B6417E" w:rsidRPr="00921F89">
        <w:rPr>
          <w:rFonts w:ascii="Times New Roman" w:hAnsi="Times New Roman" w:cs="Times New Roman"/>
          <w:sz w:val="20"/>
          <w:szCs w:val="20"/>
        </w:rPr>
        <w:t xml:space="preserve">a </w:t>
      </w:r>
      <w:r w:rsidRPr="00921F89">
        <w:rPr>
          <w:rFonts w:ascii="Times New Roman" w:hAnsi="Times New Roman" w:cs="Times New Roman"/>
          <w:sz w:val="20"/>
          <w:szCs w:val="20"/>
        </w:rPr>
        <w:t>high school graduate or below.</w:t>
      </w:r>
    </w:p>
    <w:p w14:paraId="59CA44EB" w14:textId="0F6C585D" w:rsidR="00024DCF" w:rsidRPr="00921F89" w:rsidRDefault="00024DCF" w:rsidP="00921F89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921F89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</w:rPr>
        <w:t xml:space="preserve">e </w:t>
      </w:r>
      <w:r w:rsidRPr="00921F89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Measured through the adult version of </w:t>
      </w:r>
      <w:r w:rsidR="00B6417E" w:rsidRPr="00921F89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the </w:t>
      </w:r>
      <w:r w:rsidRPr="00921F89">
        <w:rPr>
          <w:rFonts w:ascii="Times New Roman" w:eastAsia="Times New Roman" w:hAnsi="Times New Roman" w:cs="Times New Roman"/>
          <w:kern w:val="0"/>
          <w:sz w:val="20"/>
          <w:szCs w:val="20"/>
        </w:rPr>
        <w:t>depression vignette.</w:t>
      </w:r>
    </w:p>
    <w:p w14:paraId="3FC2D53F" w14:textId="57B369DD" w:rsidR="00024DCF" w:rsidRDefault="00B6417E" w:rsidP="00921F89">
      <w:pPr>
        <w:snapToGrid w:val="0"/>
        <w:rPr>
          <w:rFonts w:ascii="Times New Roman" w:eastAsia="ＭＳ 明朝" w:hAnsi="Times New Roman" w:cs="Times New Roman"/>
          <w:sz w:val="20"/>
          <w:szCs w:val="20"/>
          <w:lang w:val="en-GB"/>
        </w:rPr>
      </w:pPr>
      <w:bookmarkStart w:id="4" w:name="_Hlk64238444"/>
      <w:bookmarkEnd w:id="2"/>
      <w:r w:rsidRPr="00921F89">
        <w:rPr>
          <w:rFonts w:ascii="Times New Roman" w:eastAsia="ＭＳ 明朝" w:hAnsi="Times New Roman" w:cs="Times New Roman"/>
          <w:sz w:val="20"/>
          <w:szCs w:val="20"/>
          <w:lang w:val="en-GB"/>
        </w:rPr>
        <w:t xml:space="preserve">Abbreviations: AQ, </w:t>
      </w:r>
      <w:r w:rsidR="00DE076E">
        <w:rPr>
          <w:rFonts w:ascii="Times New Roman" w:eastAsia="ＭＳ 明朝" w:hAnsi="Times New Roman" w:cs="Times New Roman"/>
          <w:sz w:val="20"/>
          <w:szCs w:val="20"/>
          <w:lang w:val="en-GB"/>
        </w:rPr>
        <w:t>Autism Spectrum</w:t>
      </w:r>
      <w:r w:rsidRPr="00921F89">
        <w:rPr>
          <w:rFonts w:ascii="Times New Roman" w:eastAsia="ＭＳ 明朝" w:hAnsi="Times New Roman" w:cs="Times New Roman"/>
          <w:sz w:val="20"/>
          <w:szCs w:val="20"/>
          <w:lang w:val="en-GB"/>
        </w:rPr>
        <w:t xml:space="preserve"> Quotient; </w:t>
      </w:r>
      <w:bookmarkEnd w:id="4"/>
      <w:r w:rsidRPr="00921F89">
        <w:rPr>
          <w:rFonts w:ascii="Times New Roman" w:eastAsia="ＭＳ 明朝" w:hAnsi="Times New Roman" w:cs="Times New Roman"/>
          <w:sz w:val="20"/>
          <w:szCs w:val="20"/>
          <w:lang w:val="en-GB"/>
        </w:rPr>
        <w:t>SD, standard deviation.</w:t>
      </w:r>
    </w:p>
    <w:p w14:paraId="20B7A803" w14:textId="40B5444C" w:rsidR="00921F89" w:rsidRDefault="00921F89" w:rsidP="00921F89">
      <w:pPr>
        <w:snapToGrid w:val="0"/>
        <w:rPr>
          <w:rFonts w:ascii="Times New Roman" w:eastAsia="ＭＳ 明朝" w:hAnsi="Times New Roman" w:cs="Times New Roman"/>
          <w:sz w:val="20"/>
          <w:szCs w:val="20"/>
          <w:lang w:val="en-GB"/>
        </w:rPr>
      </w:pPr>
    </w:p>
    <w:p w14:paraId="0509DCD9" w14:textId="0ECFA317" w:rsidR="00921F89" w:rsidRDefault="00921F89" w:rsidP="00921F89">
      <w:pPr>
        <w:snapToGrid w:val="0"/>
        <w:rPr>
          <w:rFonts w:ascii="Times New Roman" w:eastAsia="ＭＳ 明朝" w:hAnsi="Times New Roman" w:cs="Times New Roman"/>
          <w:sz w:val="20"/>
          <w:szCs w:val="20"/>
          <w:lang w:val="en-GB"/>
        </w:rPr>
      </w:pPr>
    </w:p>
    <w:p w14:paraId="4EB0581C" w14:textId="57ECB6FC" w:rsidR="00921F89" w:rsidRDefault="00921F89" w:rsidP="00921F89">
      <w:pPr>
        <w:snapToGrid w:val="0"/>
        <w:rPr>
          <w:rFonts w:ascii="Times New Roman" w:eastAsia="ＭＳ 明朝" w:hAnsi="Times New Roman" w:cs="Times New Roman"/>
          <w:sz w:val="20"/>
          <w:szCs w:val="20"/>
          <w:lang w:val="en-GB"/>
        </w:rPr>
      </w:pPr>
    </w:p>
    <w:p w14:paraId="2F34CB59" w14:textId="49B1F7B9" w:rsidR="00921F89" w:rsidRDefault="00921F89" w:rsidP="00921F89">
      <w:pPr>
        <w:snapToGrid w:val="0"/>
        <w:rPr>
          <w:rFonts w:ascii="Times New Roman" w:eastAsia="ＭＳ 明朝" w:hAnsi="Times New Roman" w:cs="Times New Roman"/>
          <w:sz w:val="20"/>
          <w:szCs w:val="20"/>
          <w:lang w:val="en-GB"/>
        </w:rPr>
      </w:pPr>
    </w:p>
    <w:p w14:paraId="4B79511E" w14:textId="7FA1FA25" w:rsidR="00921F89" w:rsidRDefault="00921F89" w:rsidP="00921F89">
      <w:pPr>
        <w:snapToGrid w:val="0"/>
        <w:rPr>
          <w:rFonts w:ascii="Times New Roman" w:eastAsia="ＭＳ 明朝" w:hAnsi="Times New Roman" w:cs="Times New Roman"/>
          <w:sz w:val="20"/>
          <w:szCs w:val="20"/>
          <w:lang w:val="en-GB"/>
        </w:rPr>
      </w:pPr>
    </w:p>
    <w:p w14:paraId="040658A1" w14:textId="717BFA3D" w:rsidR="00921F89" w:rsidRDefault="00921F89" w:rsidP="00921F89">
      <w:pPr>
        <w:snapToGrid w:val="0"/>
        <w:rPr>
          <w:rFonts w:ascii="Times New Roman" w:eastAsia="ＭＳ 明朝" w:hAnsi="Times New Roman" w:cs="Times New Roman"/>
          <w:sz w:val="20"/>
          <w:szCs w:val="20"/>
          <w:lang w:val="en-GB"/>
        </w:rPr>
      </w:pPr>
    </w:p>
    <w:p w14:paraId="3C3BDEB0" w14:textId="228C1D3C" w:rsidR="00921F89" w:rsidRDefault="00921F89" w:rsidP="00921F89">
      <w:pPr>
        <w:snapToGrid w:val="0"/>
        <w:rPr>
          <w:rFonts w:ascii="Times New Roman" w:eastAsia="ＭＳ 明朝" w:hAnsi="Times New Roman" w:cs="Times New Roman"/>
          <w:sz w:val="20"/>
          <w:szCs w:val="20"/>
          <w:lang w:val="en-GB"/>
        </w:rPr>
      </w:pPr>
    </w:p>
    <w:p w14:paraId="744A5339" w14:textId="3320425C" w:rsidR="00921F89" w:rsidRDefault="00921F89" w:rsidP="00921F89">
      <w:pPr>
        <w:snapToGrid w:val="0"/>
        <w:rPr>
          <w:rFonts w:ascii="Times New Roman" w:eastAsia="ＭＳ 明朝" w:hAnsi="Times New Roman" w:cs="Times New Roman"/>
          <w:sz w:val="20"/>
          <w:szCs w:val="20"/>
          <w:lang w:val="en-GB"/>
        </w:rPr>
      </w:pPr>
    </w:p>
    <w:p w14:paraId="779E9B9C" w14:textId="10CCC173" w:rsidR="00921F89" w:rsidRDefault="00921F89" w:rsidP="00921F89">
      <w:pPr>
        <w:snapToGrid w:val="0"/>
        <w:rPr>
          <w:rFonts w:ascii="Times New Roman" w:eastAsia="ＭＳ 明朝" w:hAnsi="Times New Roman" w:cs="Times New Roman"/>
          <w:sz w:val="20"/>
          <w:szCs w:val="20"/>
          <w:lang w:val="en-GB"/>
        </w:rPr>
      </w:pPr>
    </w:p>
    <w:p w14:paraId="1A262548" w14:textId="05A1E499" w:rsidR="00921F89" w:rsidRDefault="00921F89" w:rsidP="00921F89">
      <w:pPr>
        <w:snapToGrid w:val="0"/>
        <w:rPr>
          <w:rFonts w:ascii="Times New Roman" w:eastAsia="ＭＳ 明朝" w:hAnsi="Times New Roman" w:cs="Times New Roman"/>
          <w:sz w:val="20"/>
          <w:szCs w:val="20"/>
          <w:lang w:val="en-GB"/>
        </w:rPr>
      </w:pPr>
    </w:p>
    <w:p w14:paraId="2ECB7403" w14:textId="34CADA0E" w:rsidR="00921F89" w:rsidRDefault="00921F89" w:rsidP="00921F89">
      <w:pPr>
        <w:snapToGrid w:val="0"/>
        <w:rPr>
          <w:rFonts w:ascii="Times New Roman" w:eastAsia="ＭＳ 明朝" w:hAnsi="Times New Roman" w:cs="Times New Roman"/>
          <w:sz w:val="20"/>
          <w:szCs w:val="20"/>
          <w:lang w:val="en-GB"/>
        </w:rPr>
      </w:pPr>
    </w:p>
    <w:p w14:paraId="651C21C7" w14:textId="4D64F3B7" w:rsidR="00921F89" w:rsidRDefault="00921F89" w:rsidP="00921F89">
      <w:pPr>
        <w:snapToGrid w:val="0"/>
        <w:rPr>
          <w:rFonts w:ascii="Times New Roman" w:eastAsia="ＭＳ 明朝" w:hAnsi="Times New Roman" w:cs="Times New Roman"/>
          <w:sz w:val="20"/>
          <w:szCs w:val="20"/>
          <w:lang w:val="en-GB"/>
        </w:rPr>
      </w:pPr>
    </w:p>
    <w:p w14:paraId="34E690B1" w14:textId="64162753" w:rsidR="00921F89" w:rsidRDefault="00921F89" w:rsidP="00921F89">
      <w:pPr>
        <w:snapToGrid w:val="0"/>
        <w:rPr>
          <w:rFonts w:ascii="Times New Roman" w:eastAsia="ＭＳ 明朝" w:hAnsi="Times New Roman" w:cs="Times New Roman"/>
          <w:sz w:val="20"/>
          <w:szCs w:val="20"/>
          <w:lang w:val="en-GB"/>
        </w:rPr>
      </w:pPr>
    </w:p>
    <w:p w14:paraId="40EF8840" w14:textId="11A8751C" w:rsidR="00921F89" w:rsidRDefault="00921F89" w:rsidP="00921F89">
      <w:pPr>
        <w:snapToGrid w:val="0"/>
        <w:rPr>
          <w:rFonts w:ascii="Times New Roman" w:eastAsia="ＭＳ 明朝" w:hAnsi="Times New Roman" w:cs="Times New Roman"/>
          <w:sz w:val="20"/>
          <w:szCs w:val="20"/>
          <w:lang w:val="en-GB"/>
        </w:rPr>
      </w:pPr>
    </w:p>
    <w:p w14:paraId="06A16826" w14:textId="344E30F9" w:rsidR="00921F89" w:rsidRDefault="00921F89" w:rsidP="00921F89">
      <w:pPr>
        <w:snapToGrid w:val="0"/>
        <w:rPr>
          <w:rFonts w:ascii="Times New Roman" w:eastAsia="ＭＳ 明朝" w:hAnsi="Times New Roman" w:cs="Times New Roman"/>
          <w:sz w:val="20"/>
          <w:szCs w:val="20"/>
          <w:lang w:val="en-GB"/>
        </w:rPr>
      </w:pPr>
    </w:p>
    <w:p w14:paraId="36B99979" w14:textId="00B52CDC" w:rsidR="00921F89" w:rsidRDefault="00921F89" w:rsidP="00921F89">
      <w:pPr>
        <w:snapToGrid w:val="0"/>
        <w:rPr>
          <w:rFonts w:ascii="Times New Roman" w:eastAsia="ＭＳ 明朝" w:hAnsi="Times New Roman" w:cs="Times New Roman"/>
          <w:sz w:val="20"/>
          <w:szCs w:val="20"/>
          <w:lang w:val="en-GB"/>
        </w:rPr>
      </w:pPr>
    </w:p>
    <w:p w14:paraId="418699B0" w14:textId="37D2A7B3" w:rsidR="00921F89" w:rsidRDefault="00921F89" w:rsidP="00921F89">
      <w:pPr>
        <w:snapToGrid w:val="0"/>
        <w:rPr>
          <w:rFonts w:ascii="Times New Roman" w:eastAsia="ＭＳ 明朝" w:hAnsi="Times New Roman" w:cs="Times New Roman"/>
          <w:sz w:val="20"/>
          <w:szCs w:val="20"/>
          <w:lang w:val="en-GB"/>
        </w:rPr>
      </w:pPr>
    </w:p>
    <w:p w14:paraId="277857B8" w14:textId="77777777" w:rsidR="00921F89" w:rsidRPr="00921F89" w:rsidRDefault="00921F89" w:rsidP="00921F89">
      <w:pPr>
        <w:snapToGrid w:val="0"/>
        <w:rPr>
          <w:rFonts w:ascii="Times New Roman" w:eastAsia="ＭＳ 明朝" w:hAnsi="Times New Roman" w:cs="Times New Roman"/>
          <w:sz w:val="20"/>
          <w:szCs w:val="20"/>
          <w:lang w:val="en-GB"/>
        </w:rPr>
      </w:pPr>
    </w:p>
    <w:p w14:paraId="308F8406" w14:textId="01AE4CC5" w:rsidR="00455CB6" w:rsidRPr="00921F89" w:rsidRDefault="009810DD" w:rsidP="00921F89">
      <w:pPr>
        <w:pStyle w:val="Heading1"/>
        <w:snapToGrid w:val="0"/>
        <w:spacing w:line="276" w:lineRule="auto"/>
        <w:rPr>
          <w:rFonts w:ascii="Times New Roman" w:hAnsi="Times New Roman" w:cs="Times New Roman"/>
          <w:color w:val="auto"/>
          <w:sz w:val="20"/>
          <w:szCs w:val="20"/>
        </w:rPr>
      </w:pPr>
      <w:bookmarkStart w:id="5" w:name="_Toc82004889"/>
      <w:r w:rsidRPr="00921F89">
        <w:rPr>
          <w:rFonts w:ascii="Times New Roman" w:hAnsi="Times New Roman" w:cs="Times New Roman"/>
          <w:color w:val="auto"/>
          <w:sz w:val="20"/>
          <w:szCs w:val="20"/>
        </w:rPr>
        <w:lastRenderedPageBreak/>
        <w:t>Table S2 Sample bias analysis</w:t>
      </w:r>
      <w:bookmarkEnd w:id="5"/>
      <w:r w:rsidR="00F7789D"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1134"/>
        <w:gridCol w:w="1491"/>
        <w:gridCol w:w="1202"/>
        <w:gridCol w:w="1424"/>
        <w:gridCol w:w="941"/>
      </w:tblGrid>
      <w:tr w:rsidR="00A73DB5" w:rsidRPr="00921F89" w14:paraId="5C8E9150" w14:textId="77777777" w:rsidTr="005D54D0">
        <w:trPr>
          <w:trHeight w:val="285"/>
        </w:trPr>
        <w:tc>
          <w:tcPr>
            <w:tcW w:w="1570" w:type="pct"/>
            <w:tcBorders>
              <w:top w:val="single" w:sz="12" w:space="0" w:color="auto"/>
            </w:tcBorders>
            <w:noWrap/>
          </w:tcPr>
          <w:p w14:paraId="2F536849" w14:textId="77777777" w:rsidR="00D30334" w:rsidRPr="00921F89" w:rsidRDefault="00D30334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908" w:type="pct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EA968F9" w14:textId="70140594" w:rsidR="00D30334" w:rsidRPr="00921F89" w:rsidRDefault="00D30334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Total T</w:t>
            </w:r>
            <w:r w:rsidR="009E67AB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okyo 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T</w:t>
            </w:r>
            <w:r w:rsidR="009E67AB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een 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C</w:t>
            </w:r>
            <w:r w:rsidR="009E67AB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ohort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sample (N = 3,171)</w:t>
            </w:r>
          </w:p>
        </w:tc>
        <w:tc>
          <w:tcPr>
            <w:tcW w:w="521" w:type="pct"/>
            <w:tcBorders>
              <w:top w:val="single" w:sz="12" w:space="0" w:color="auto"/>
            </w:tcBorders>
            <w:noWrap/>
          </w:tcPr>
          <w:p w14:paraId="542CFA63" w14:textId="77777777" w:rsidR="00D30334" w:rsidRPr="00921F89" w:rsidRDefault="00D30334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A73DB5" w:rsidRPr="00921F89" w14:paraId="4FCE300B" w14:textId="77777777" w:rsidTr="0089410C">
        <w:trPr>
          <w:trHeight w:val="285"/>
        </w:trPr>
        <w:tc>
          <w:tcPr>
            <w:tcW w:w="1570" w:type="pct"/>
            <w:tcBorders>
              <w:bottom w:val="single" w:sz="12" w:space="0" w:color="auto"/>
            </w:tcBorders>
            <w:noWrap/>
            <w:hideMark/>
          </w:tcPr>
          <w:p w14:paraId="514375EB" w14:textId="7777777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54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BA7079A" w14:textId="13E12ABD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nalytic sample</w:t>
            </w:r>
          </w:p>
          <w:p w14:paraId="055D484D" w14:textId="293308D0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n =2</w:t>
            </w:r>
            <w:r w:rsidR="00AD1D13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,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05)</w:t>
            </w:r>
          </w:p>
        </w:tc>
        <w:tc>
          <w:tcPr>
            <w:tcW w:w="1455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2DD9C63" w14:textId="3791B66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Non-analytic sample</w:t>
            </w:r>
            <w:r w:rsidR="007E064E" w:rsidRPr="00921F89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578DE7E4" w14:textId="1193432B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n = 666)</w:t>
            </w:r>
          </w:p>
        </w:tc>
        <w:tc>
          <w:tcPr>
            <w:tcW w:w="521" w:type="pct"/>
            <w:noWrap/>
            <w:hideMark/>
          </w:tcPr>
          <w:p w14:paraId="7A05E925" w14:textId="7777777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A73DB5" w:rsidRPr="00921F89" w14:paraId="68F46EB5" w14:textId="77777777" w:rsidTr="0089410C">
        <w:trPr>
          <w:trHeight w:val="285"/>
        </w:trPr>
        <w:tc>
          <w:tcPr>
            <w:tcW w:w="157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415FCB9" w14:textId="7777777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2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8D202B" w14:textId="7777777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82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317FF18" w14:textId="7777777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%</w:t>
            </w:r>
          </w:p>
        </w:tc>
        <w:tc>
          <w:tcPr>
            <w:tcW w:w="66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A1FDA7" w14:textId="7777777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78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38CE9E0" w14:textId="7777777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%</w:t>
            </w:r>
          </w:p>
        </w:tc>
        <w:tc>
          <w:tcPr>
            <w:tcW w:w="521" w:type="pct"/>
            <w:noWrap/>
            <w:hideMark/>
          </w:tcPr>
          <w:p w14:paraId="2FF51A08" w14:textId="7B57039B" w:rsidR="00B14069" w:rsidRPr="00921F89" w:rsidRDefault="00024DCF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="69C94F9A" w:rsidRPr="00921F8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-</w:t>
            </w:r>
            <w:r w:rsidR="69C94F9A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value</w:t>
            </w:r>
            <w:r w:rsidR="00B85729" w:rsidRPr="00921F89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A73DB5" w:rsidRPr="00921F89" w14:paraId="2779B234" w14:textId="77777777" w:rsidTr="0089410C">
        <w:trPr>
          <w:trHeight w:val="285"/>
        </w:trPr>
        <w:tc>
          <w:tcPr>
            <w:tcW w:w="1570" w:type="pct"/>
            <w:tcBorders>
              <w:top w:val="single" w:sz="12" w:space="0" w:color="auto"/>
            </w:tcBorders>
            <w:noWrap/>
          </w:tcPr>
          <w:p w14:paraId="0F9AE1F1" w14:textId="4FF0D506" w:rsidR="00B14069" w:rsidRPr="00921F89" w:rsidRDefault="00E66580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</w:t>
            </w:r>
            <w:r w:rsidR="00B14069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utistic traits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, mean</w:t>
            </w:r>
            <w:r w:rsidR="00B14069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</w:t>
            </w:r>
            <w:r w:rsidR="00D530CA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D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28" w:type="pct"/>
            <w:tcBorders>
              <w:top w:val="single" w:sz="12" w:space="0" w:color="auto"/>
            </w:tcBorders>
            <w:noWrap/>
          </w:tcPr>
          <w:p w14:paraId="43DA98AB" w14:textId="5412F79C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  <w:r w:rsidR="00FD4499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,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05</w:t>
            </w:r>
          </w:p>
        </w:tc>
        <w:tc>
          <w:tcPr>
            <w:tcW w:w="826" w:type="pct"/>
            <w:tcBorders>
              <w:top w:val="single" w:sz="12" w:space="0" w:color="auto"/>
            </w:tcBorders>
            <w:noWrap/>
          </w:tcPr>
          <w:p w14:paraId="341FA1DA" w14:textId="31861311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.5 (</w:t>
            </w:r>
            <w:r w:rsidR="00D530CA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.</w:t>
            </w:r>
            <w:r w:rsidR="004C2262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8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66" w:type="pct"/>
            <w:tcBorders>
              <w:top w:val="single" w:sz="12" w:space="0" w:color="auto"/>
            </w:tcBorders>
            <w:noWrap/>
          </w:tcPr>
          <w:p w14:paraId="3C90F7D8" w14:textId="7EC5F048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37</w:t>
            </w:r>
          </w:p>
        </w:tc>
        <w:tc>
          <w:tcPr>
            <w:tcW w:w="789" w:type="pct"/>
            <w:tcBorders>
              <w:top w:val="single" w:sz="12" w:space="0" w:color="auto"/>
            </w:tcBorders>
            <w:noWrap/>
          </w:tcPr>
          <w:p w14:paraId="2080F688" w14:textId="7F9648F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.7 (</w:t>
            </w:r>
            <w:r w:rsidR="004C2262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.8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521" w:type="pct"/>
            <w:tcBorders>
              <w:top w:val="single" w:sz="12" w:space="0" w:color="auto"/>
            </w:tcBorders>
            <w:noWrap/>
          </w:tcPr>
          <w:p w14:paraId="0E7E89D0" w14:textId="242C613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21</w:t>
            </w:r>
          </w:p>
        </w:tc>
      </w:tr>
      <w:tr w:rsidR="00A73DB5" w:rsidRPr="00921F89" w14:paraId="1EA090F2" w14:textId="77777777" w:rsidTr="0089410C">
        <w:trPr>
          <w:trHeight w:val="285"/>
        </w:trPr>
        <w:tc>
          <w:tcPr>
            <w:tcW w:w="1570" w:type="pct"/>
            <w:noWrap/>
            <w:hideMark/>
          </w:tcPr>
          <w:p w14:paraId="02B62CDE" w14:textId="7777777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Sex</w:t>
            </w:r>
          </w:p>
        </w:tc>
        <w:tc>
          <w:tcPr>
            <w:tcW w:w="628" w:type="pct"/>
            <w:noWrap/>
          </w:tcPr>
          <w:p w14:paraId="21E3E810" w14:textId="7777777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26" w:type="pct"/>
            <w:noWrap/>
          </w:tcPr>
          <w:p w14:paraId="3F4A761F" w14:textId="7777777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66" w:type="pct"/>
            <w:noWrap/>
          </w:tcPr>
          <w:p w14:paraId="26A2589B" w14:textId="7777777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9" w:type="pct"/>
            <w:noWrap/>
          </w:tcPr>
          <w:p w14:paraId="3D2E07E1" w14:textId="7777777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  <w:noWrap/>
          </w:tcPr>
          <w:p w14:paraId="29F106DA" w14:textId="7777777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A73DB5" w:rsidRPr="00921F89" w14:paraId="01024C23" w14:textId="77777777" w:rsidTr="0089410C">
        <w:trPr>
          <w:trHeight w:val="285"/>
        </w:trPr>
        <w:tc>
          <w:tcPr>
            <w:tcW w:w="1570" w:type="pct"/>
            <w:noWrap/>
            <w:hideMark/>
          </w:tcPr>
          <w:p w14:paraId="10E54CCA" w14:textId="77777777" w:rsidR="00B14069" w:rsidRPr="00921F89" w:rsidRDefault="00B14069" w:rsidP="00921F89">
            <w:pPr>
              <w:widowControl/>
              <w:snapToGrid w:val="0"/>
              <w:spacing w:line="276" w:lineRule="auto"/>
              <w:ind w:left="1" w:firstLineChars="89" w:firstLine="178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628" w:type="pct"/>
            <w:noWrap/>
          </w:tcPr>
          <w:p w14:paraId="47BF8FB0" w14:textId="2B60D11B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</w:t>
            </w:r>
            <w:r w:rsidR="00FD4499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,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325</w:t>
            </w:r>
          </w:p>
        </w:tc>
        <w:tc>
          <w:tcPr>
            <w:tcW w:w="826" w:type="pct"/>
            <w:noWrap/>
          </w:tcPr>
          <w:p w14:paraId="1AF83685" w14:textId="5C3A352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2.9</w:t>
            </w:r>
          </w:p>
        </w:tc>
        <w:tc>
          <w:tcPr>
            <w:tcW w:w="666" w:type="pct"/>
            <w:noWrap/>
          </w:tcPr>
          <w:p w14:paraId="3F504F27" w14:textId="16C7ABB3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359</w:t>
            </w:r>
          </w:p>
        </w:tc>
        <w:tc>
          <w:tcPr>
            <w:tcW w:w="789" w:type="pct"/>
            <w:noWrap/>
          </w:tcPr>
          <w:p w14:paraId="06F965E9" w14:textId="460966F5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3.9</w:t>
            </w:r>
          </w:p>
        </w:tc>
        <w:tc>
          <w:tcPr>
            <w:tcW w:w="521" w:type="pct"/>
            <w:noWrap/>
          </w:tcPr>
          <w:p w14:paraId="28C74DD9" w14:textId="6CD7E87A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64</w:t>
            </w:r>
          </w:p>
        </w:tc>
      </w:tr>
      <w:tr w:rsidR="00A73DB5" w:rsidRPr="00921F89" w14:paraId="58E223D0" w14:textId="77777777" w:rsidTr="0089410C">
        <w:trPr>
          <w:trHeight w:val="285"/>
        </w:trPr>
        <w:tc>
          <w:tcPr>
            <w:tcW w:w="1570" w:type="pct"/>
            <w:noWrap/>
            <w:hideMark/>
          </w:tcPr>
          <w:p w14:paraId="502F8712" w14:textId="77777777" w:rsidR="00B14069" w:rsidRPr="00921F89" w:rsidRDefault="00B14069" w:rsidP="00921F89">
            <w:pPr>
              <w:widowControl/>
              <w:snapToGrid w:val="0"/>
              <w:spacing w:line="276" w:lineRule="auto"/>
              <w:ind w:left="1" w:right="110" w:firstLineChars="89" w:firstLine="178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628" w:type="pct"/>
            <w:noWrap/>
          </w:tcPr>
          <w:p w14:paraId="4A5DABC2" w14:textId="3C42B7C0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</w:t>
            </w:r>
            <w:r w:rsidR="00FD4499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,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80</w:t>
            </w:r>
          </w:p>
        </w:tc>
        <w:tc>
          <w:tcPr>
            <w:tcW w:w="826" w:type="pct"/>
            <w:noWrap/>
          </w:tcPr>
          <w:p w14:paraId="06931E34" w14:textId="146A2976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7.1</w:t>
            </w:r>
          </w:p>
        </w:tc>
        <w:tc>
          <w:tcPr>
            <w:tcW w:w="666" w:type="pct"/>
            <w:noWrap/>
          </w:tcPr>
          <w:p w14:paraId="54FA5382" w14:textId="75E500BF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307</w:t>
            </w:r>
          </w:p>
        </w:tc>
        <w:tc>
          <w:tcPr>
            <w:tcW w:w="789" w:type="pct"/>
            <w:noWrap/>
          </w:tcPr>
          <w:p w14:paraId="226278EC" w14:textId="7215F81A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6.1</w:t>
            </w:r>
          </w:p>
        </w:tc>
        <w:tc>
          <w:tcPr>
            <w:tcW w:w="521" w:type="pct"/>
            <w:noWrap/>
          </w:tcPr>
          <w:p w14:paraId="36C5AF48" w14:textId="4D565A46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A73DB5" w:rsidRPr="00921F89" w14:paraId="40EB4C87" w14:textId="0B2D1EE2" w:rsidTr="0089410C">
        <w:trPr>
          <w:trHeight w:val="285"/>
        </w:trPr>
        <w:tc>
          <w:tcPr>
            <w:tcW w:w="1570" w:type="pct"/>
            <w:noWrap/>
          </w:tcPr>
          <w:p w14:paraId="7684C76A" w14:textId="7B966C5C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Low </w:t>
            </w:r>
            <w:r w:rsidR="00B6417E"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annual household</w:t>
            </w: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income</w:t>
            </w:r>
            <w:r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28" w:type="pct"/>
            <w:noWrap/>
          </w:tcPr>
          <w:p w14:paraId="5EE31A14" w14:textId="7420749B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26" w:type="pct"/>
            <w:noWrap/>
          </w:tcPr>
          <w:p w14:paraId="496C52BF" w14:textId="1C2654C6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66" w:type="pct"/>
            <w:noWrap/>
          </w:tcPr>
          <w:p w14:paraId="5BAF4F4A" w14:textId="058EEA2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9" w:type="pct"/>
            <w:noWrap/>
          </w:tcPr>
          <w:p w14:paraId="6F81A4EB" w14:textId="56B992D0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  <w:noWrap/>
          </w:tcPr>
          <w:p w14:paraId="5BA0BFCF" w14:textId="28421BB1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A73DB5" w:rsidRPr="00921F89" w14:paraId="72303F75" w14:textId="552D9F3F" w:rsidTr="0089410C">
        <w:trPr>
          <w:trHeight w:val="285"/>
        </w:trPr>
        <w:tc>
          <w:tcPr>
            <w:tcW w:w="1570" w:type="pct"/>
            <w:noWrap/>
            <w:hideMark/>
          </w:tcPr>
          <w:p w14:paraId="1DE3B934" w14:textId="5E4861DD" w:rsidR="00B14069" w:rsidRPr="00921F89" w:rsidRDefault="00B14069" w:rsidP="00921F89">
            <w:pPr>
              <w:widowControl/>
              <w:snapToGrid w:val="0"/>
              <w:spacing w:line="276" w:lineRule="auto"/>
              <w:ind w:firstLineChars="89" w:firstLine="178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pct"/>
            <w:noWrap/>
          </w:tcPr>
          <w:p w14:paraId="4444B16B" w14:textId="52A7013E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  <w:r w:rsidR="00FD4499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,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64</w:t>
            </w:r>
          </w:p>
        </w:tc>
        <w:tc>
          <w:tcPr>
            <w:tcW w:w="826" w:type="pct"/>
            <w:noWrap/>
          </w:tcPr>
          <w:p w14:paraId="1A57322F" w14:textId="2E00FFF0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89.5</w:t>
            </w:r>
          </w:p>
        </w:tc>
        <w:tc>
          <w:tcPr>
            <w:tcW w:w="666" w:type="pct"/>
            <w:noWrap/>
          </w:tcPr>
          <w:p w14:paraId="1E2D0686" w14:textId="54CA1A03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57</w:t>
            </w:r>
          </w:p>
        </w:tc>
        <w:tc>
          <w:tcPr>
            <w:tcW w:w="789" w:type="pct"/>
            <w:noWrap/>
          </w:tcPr>
          <w:p w14:paraId="4060072A" w14:textId="14C9122C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88.7</w:t>
            </w:r>
          </w:p>
        </w:tc>
        <w:tc>
          <w:tcPr>
            <w:tcW w:w="521" w:type="pct"/>
            <w:noWrap/>
          </w:tcPr>
          <w:p w14:paraId="3EFFB0D9" w14:textId="02320D1C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56</w:t>
            </w:r>
          </w:p>
        </w:tc>
      </w:tr>
      <w:tr w:rsidR="00A73DB5" w:rsidRPr="00921F89" w14:paraId="4525D908" w14:textId="6D25DF03" w:rsidTr="0089410C">
        <w:trPr>
          <w:trHeight w:val="285"/>
        </w:trPr>
        <w:tc>
          <w:tcPr>
            <w:tcW w:w="1570" w:type="pct"/>
            <w:noWrap/>
            <w:hideMark/>
          </w:tcPr>
          <w:p w14:paraId="3FFF6869" w14:textId="748D1F84" w:rsidR="00B14069" w:rsidRPr="00921F89" w:rsidRDefault="00B14069" w:rsidP="00921F89">
            <w:pPr>
              <w:widowControl/>
              <w:snapToGrid w:val="0"/>
              <w:spacing w:line="276" w:lineRule="auto"/>
              <w:ind w:firstLineChars="89" w:firstLine="178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pct"/>
            <w:noWrap/>
          </w:tcPr>
          <w:p w14:paraId="44555631" w14:textId="2522A8E3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54</w:t>
            </w:r>
          </w:p>
        </w:tc>
        <w:tc>
          <w:tcPr>
            <w:tcW w:w="826" w:type="pct"/>
            <w:noWrap/>
          </w:tcPr>
          <w:p w14:paraId="18D86BAC" w14:textId="03181521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0.5</w:t>
            </w:r>
          </w:p>
        </w:tc>
        <w:tc>
          <w:tcPr>
            <w:tcW w:w="666" w:type="pct"/>
            <w:noWrap/>
          </w:tcPr>
          <w:p w14:paraId="41A75F1B" w14:textId="6E63C0EE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71</w:t>
            </w:r>
          </w:p>
        </w:tc>
        <w:tc>
          <w:tcPr>
            <w:tcW w:w="789" w:type="pct"/>
            <w:noWrap/>
          </w:tcPr>
          <w:p w14:paraId="4CF85C6F" w14:textId="43B4E970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1.3</w:t>
            </w:r>
          </w:p>
        </w:tc>
        <w:tc>
          <w:tcPr>
            <w:tcW w:w="521" w:type="pct"/>
            <w:noWrap/>
          </w:tcPr>
          <w:p w14:paraId="6EFEEF0E" w14:textId="0E6C55D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A73DB5" w:rsidRPr="00921F89" w14:paraId="54644CB2" w14:textId="77777777" w:rsidTr="0089410C">
        <w:trPr>
          <w:trHeight w:val="285"/>
        </w:trPr>
        <w:tc>
          <w:tcPr>
            <w:tcW w:w="1570" w:type="pct"/>
            <w:noWrap/>
          </w:tcPr>
          <w:p w14:paraId="5803E5F1" w14:textId="635B85BB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Low maternal education</w:t>
            </w:r>
          </w:p>
        </w:tc>
        <w:tc>
          <w:tcPr>
            <w:tcW w:w="628" w:type="pct"/>
            <w:noWrap/>
          </w:tcPr>
          <w:p w14:paraId="289926D1" w14:textId="7777777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26" w:type="pct"/>
            <w:noWrap/>
          </w:tcPr>
          <w:p w14:paraId="1672F8B8" w14:textId="7777777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66" w:type="pct"/>
            <w:noWrap/>
          </w:tcPr>
          <w:p w14:paraId="53BC67AF" w14:textId="7777777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9" w:type="pct"/>
            <w:noWrap/>
          </w:tcPr>
          <w:p w14:paraId="7DE2914B" w14:textId="7777777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  <w:noWrap/>
          </w:tcPr>
          <w:p w14:paraId="77ECD996" w14:textId="7777777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A73DB5" w:rsidRPr="00921F89" w14:paraId="5664603D" w14:textId="77777777" w:rsidTr="0089410C">
        <w:trPr>
          <w:trHeight w:val="285"/>
        </w:trPr>
        <w:tc>
          <w:tcPr>
            <w:tcW w:w="1570" w:type="pct"/>
            <w:noWrap/>
            <w:hideMark/>
          </w:tcPr>
          <w:p w14:paraId="26DF3696" w14:textId="77777777" w:rsidR="00B14069" w:rsidRPr="00921F89" w:rsidRDefault="00B14069" w:rsidP="00921F89">
            <w:pPr>
              <w:widowControl/>
              <w:snapToGrid w:val="0"/>
              <w:spacing w:line="276" w:lineRule="auto"/>
              <w:ind w:firstLineChars="89" w:firstLine="178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pct"/>
            <w:noWrap/>
          </w:tcPr>
          <w:p w14:paraId="5C3DDDE0" w14:textId="76B1F8BB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  <w:r w:rsidR="00FD4499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,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85</w:t>
            </w:r>
          </w:p>
        </w:tc>
        <w:tc>
          <w:tcPr>
            <w:tcW w:w="826" w:type="pct"/>
            <w:noWrap/>
          </w:tcPr>
          <w:p w14:paraId="4C75BBDB" w14:textId="69FECAA1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83.8</w:t>
            </w:r>
          </w:p>
        </w:tc>
        <w:tc>
          <w:tcPr>
            <w:tcW w:w="666" w:type="pct"/>
            <w:noWrap/>
          </w:tcPr>
          <w:p w14:paraId="5BB4A676" w14:textId="3DF81D33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37</w:t>
            </w:r>
          </w:p>
        </w:tc>
        <w:tc>
          <w:tcPr>
            <w:tcW w:w="789" w:type="pct"/>
            <w:noWrap/>
          </w:tcPr>
          <w:p w14:paraId="3C62D7E8" w14:textId="0785719A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81.7</w:t>
            </w:r>
          </w:p>
        </w:tc>
        <w:tc>
          <w:tcPr>
            <w:tcW w:w="521" w:type="pct"/>
            <w:noWrap/>
          </w:tcPr>
          <w:p w14:paraId="3701AD5B" w14:textId="79270F36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21</w:t>
            </w:r>
          </w:p>
        </w:tc>
      </w:tr>
      <w:tr w:rsidR="00A73DB5" w:rsidRPr="00921F89" w14:paraId="26206AAA" w14:textId="77777777" w:rsidTr="0089410C">
        <w:trPr>
          <w:trHeight w:val="285"/>
        </w:trPr>
        <w:tc>
          <w:tcPr>
            <w:tcW w:w="1570" w:type="pct"/>
            <w:noWrap/>
            <w:hideMark/>
          </w:tcPr>
          <w:p w14:paraId="63CCD861" w14:textId="77777777" w:rsidR="00B14069" w:rsidRPr="00921F89" w:rsidRDefault="00B14069" w:rsidP="00921F89">
            <w:pPr>
              <w:widowControl/>
              <w:snapToGrid w:val="0"/>
              <w:spacing w:line="276" w:lineRule="auto"/>
              <w:ind w:firstLineChars="89" w:firstLine="178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pct"/>
            <w:noWrap/>
          </w:tcPr>
          <w:p w14:paraId="4495E15F" w14:textId="2E15583A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04</w:t>
            </w:r>
          </w:p>
        </w:tc>
        <w:tc>
          <w:tcPr>
            <w:tcW w:w="826" w:type="pct"/>
            <w:noWrap/>
          </w:tcPr>
          <w:p w14:paraId="44F3D513" w14:textId="4CBF6F8C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6.2</w:t>
            </w:r>
          </w:p>
        </w:tc>
        <w:tc>
          <w:tcPr>
            <w:tcW w:w="666" w:type="pct"/>
            <w:noWrap/>
          </w:tcPr>
          <w:p w14:paraId="59421264" w14:textId="542FFA93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20</w:t>
            </w:r>
          </w:p>
        </w:tc>
        <w:tc>
          <w:tcPr>
            <w:tcW w:w="789" w:type="pct"/>
            <w:noWrap/>
          </w:tcPr>
          <w:p w14:paraId="56C87406" w14:textId="432AAA3F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8.3</w:t>
            </w:r>
          </w:p>
        </w:tc>
        <w:tc>
          <w:tcPr>
            <w:tcW w:w="521" w:type="pct"/>
            <w:noWrap/>
          </w:tcPr>
          <w:p w14:paraId="6317E105" w14:textId="77777777" w:rsidR="00B14069" w:rsidRPr="00921F89" w:rsidRDefault="00B1406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A73DB5" w:rsidRPr="00921F89" w14:paraId="718F8E49" w14:textId="77777777" w:rsidTr="0089410C">
        <w:trPr>
          <w:trHeight w:val="285"/>
        </w:trPr>
        <w:tc>
          <w:tcPr>
            <w:tcW w:w="1570" w:type="pct"/>
            <w:noWrap/>
          </w:tcPr>
          <w:p w14:paraId="298FDC68" w14:textId="6B034ADB" w:rsidR="00A16359" w:rsidRPr="00921F89" w:rsidRDefault="00A1635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Parent</w:t>
            </w:r>
            <w:r w:rsidR="00F40F8A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l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help-see</w:t>
            </w:r>
            <w:r w:rsidR="000421CB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k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ing intention</w:t>
            </w:r>
            <w:r w:rsidR="00B6417E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</w:t>
            </w:r>
          </w:p>
        </w:tc>
        <w:tc>
          <w:tcPr>
            <w:tcW w:w="628" w:type="pct"/>
            <w:noWrap/>
          </w:tcPr>
          <w:p w14:paraId="0F0756C1" w14:textId="77777777" w:rsidR="00A16359" w:rsidRPr="00921F89" w:rsidRDefault="00A1635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26" w:type="pct"/>
            <w:noWrap/>
          </w:tcPr>
          <w:p w14:paraId="2797DCD7" w14:textId="77777777" w:rsidR="00A16359" w:rsidRPr="00921F89" w:rsidRDefault="00A1635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66" w:type="pct"/>
            <w:noWrap/>
          </w:tcPr>
          <w:p w14:paraId="07FFFCD3" w14:textId="77777777" w:rsidR="00A16359" w:rsidRPr="00921F89" w:rsidRDefault="00A1635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9" w:type="pct"/>
            <w:noWrap/>
          </w:tcPr>
          <w:p w14:paraId="0292E088" w14:textId="77777777" w:rsidR="00A16359" w:rsidRPr="00921F89" w:rsidRDefault="00A1635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  <w:noWrap/>
          </w:tcPr>
          <w:p w14:paraId="57BC6585" w14:textId="77777777" w:rsidR="00A16359" w:rsidRPr="00921F89" w:rsidRDefault="00A1635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A73DB5" w:rsidRPr="00921F89" w14:paraId="7EA5A453" w14:textId="77777777" w:rsidTr="0089410C">
        <w:trPr>
          <w:trHeight w:val="285"/>
        </w:trPr>
        <w:tc>
          <w:tcPr>
            <w:tcW w:w="1570" w:type="pct"/>
            <w:noWrap/>
          </w:tcPr>
          <w:p w14:paraId="2B5277BD" w14:textId="0C247DD4" w:rsidR="00A16359" w:rsidRPr="00921F89" w:rsidRDefault="00A16359" w:rsidP="00921F89">
            <w:pPr>
              <w:widowControl/>
              <w:snapToGrid w:val="0"/>
              <w:spacing w:line="276" w:lineRule="auto"/>
              <w:ind w:firstLineChars="89" w:firstLine="178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pct"/>
            <w:noWrap/>
          </w:tcPr>
          <w:p w14:paraId="15C852D2" w14:textId="1C04ABC0" w:rsidR="00A16359" w:rsidRPr="00921F89" w:rsidRDefault="000758E2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28</w:t>
            </w:r>
          </w:p>
        </w:tc>
        <w:tc>
          <w:tcPr>
            <w:tcW w:w="826" w:type="pct"/>
            <w:noWrap/>
          </w:tcPr>
          <w:p w14:paraId="411E0EDE" w14:textId="413EAB2D" w:rsidR="00A16359" w:rsidRPr="00921F89" w:rsidRDefault="000421CB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1.2</w:t>
            </w:r>
          </w:p>
        </w:tc>
        <w:tc>
          <w:tcPr>
            <w:tcW w:w="666" w:type="pct"/>
            <w:noWrap/>
          </w:tcPr>
          <w:p w14:paraId="392D268D" w14:textId="05E09B8A" w:rsidR="00A16359" w:rsidRPr="00921F89" w:rsidRDefault="002109C7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48</w:t>
            </w:r>
          </w:p>
        </w:tc>
        <w:tc>
          <w:tcPr>
            <w:tcW w:w="789" w:type="pct"/>
            <w:noWrap/>
          </w:tcPr>
          <w:p w14:paraId="142CC924" w14:textId="66E48F74" w:rsidR="00A16359" w:rsidRPr="00921F89" w:rsidRDefault="002109C7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2.4</w:t>
            </w:r>
          </w:p>
        </w:tc>
        <w:tc>
          <w:tcPr>
            <w:tcW w:w="521" w:type="pct"/>
            <w:noWrap/>
          </w:tcPr>
          <w:p w14:paraId="152D1C5C" w14:textId="0F165458" w:rsidR="00A16359" w:rsidRPr="00921F89" w:rsidRDefault="002109C7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49</w:t>
            </w:r>
          </w:p>
        </w:tc>
      </w:tr>
      <w:tr w:rsidR="00A73DB5" w:rsidRPr="00921F89" w14:paraId="79967AC2" w14:textId="77777777" w:rsidTr="0089410C">
        <w:trPr>
          <w:trHeight w:val="285"/>
        </w:trPr>
        <w:tc>
          <w:tcPr>
            <w:tcW w:w="1570" w:type="pct"/>
            <w:noWrap/>
          </w:tcPr>
          <w:p w14:paraId="339DF91E" w14:textId="52F4AEB1" w:rsidR="00A16359" w:rsidRPr="00921F89" w:rsidRDefault="00A16359" w:rsidP="00921F89">
            <w:pPr>
              <w:widowControl/>
              <w:snapToGrid w:val="0"/>
              <w:spacing w:line="276" w:lineRule="auto"/>
              <w:ind w:firstLineChars="89" w:firstLine="178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pct"/>
            <w:noWrap/>
          </w:tcPr>
          <w:p w14:paraId="4E6ABC34" w14:textId="26CA4A2C" w:rsidR="00A16359" w:rsidRPr="00921F89" w:rsidRDefault="000758E2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,968</w:t>
            </w:r>
          </w:p>
        </w:tc>
        <w:tc>
          <w:tcPr>
            <w:tcW w:w="826" w:type="pct"/>
            <w:noWrap/>
          </w:tcPr>
          <w:p w14:paraId="6FC2FB97" w14:textId="42395A20" w:rsidR="00A16359" w:rsidRPr="00921F89" w:rsidRDefault="000421CB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78.9</w:t>
            </w:r>
          </w:p>
        </w:tc>
        <w:tc>
          <w:tcPr>
            <w:tcW w:w="666" w:type="pct"/>
            <w:noWrap/>
          </w:tcPr>
          <w:p w14:paraId="263AD4DB" w14:textId="3F8F7E12" w:rsidR="00A16359" w:rsidRPr="00921F89" w:rsidRDefault="002109C7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13</w:t>
            </w:r>
          </w:p>
        </w:tc>
        <w:tc>
          <w:tcPr>
            <w:tcW w:w="789" w:type="pct"/>
            <w:noWrap/>
          </w:tcPr>
          <w:p w14:paraId="3A0498EB" w14:textId="6969C4AE" w:rsidR="00A16359" w:rsidRPr="00921F89" w:rsidRDefault="002109C7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77.6</w:t>
            </w:r>
          </w:p>
        </w:tc>
        <w:tc>
          <w:tcPr>
            <w:tcW w:w="521" w:type="pct"/>
            <w:noWrap/>
          </w:tcPr>
          <w:p w14:paraId="5D6B5486" w14:textId="77777777" w:rsidR="00A16359" w:rsidRPr="00921F89" w:rsidRDefault="00A1635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A73DB5" w:rsidRPr="00921F89" w14:paraId="3F45C36D" w14:textId="77777777" w:rsidTr="0089410C">
        <w:trPr>
          <w:trHeight w:val="285"/>
        </w:trPr>
        <w:tc>
          <w:tcPr>
            <w:tcW w:w="1570" w:type="pct"/>
            <w:noWrap/>
          </w:tcPr>
          <w:p w14:paraId="13DC544F" w14:textId="599C2E2A" w:rsidR="006E4C63" w:rsidRPr="00921F89" w:rsidRDefault="00E66580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C</w:t>
            </w:r>
            <w:r w:rsidR="00B95114"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hild </w:t>
            </w:r>
            <w:r w:rsidR="006E4C63"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inte</w:t>
            </w:r>
            <w:r w:rsidR="00B6417E"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lligence</w:t>
            </w:r>
            <w:r w:rsidR="006E4C63"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quotient</w:t>
            </w: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, mean (</w:t>
            </w:r>
            <w:r w:rsidR="00D530CA"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SD</w:t>
            </w:r>
            <w:r w:rsidRPr="00921F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28" w:type="pct"/>
            <w:noWrap/>
          </w:tcPr>
          <w:p w14:paraId="069B1260" w14:textId="4CF6AD23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,504</w:t>
            </w:r>
          </w:p>
        </w:tc>
        <w:tc>
          <w:tcPr>
            <w:tcW w:w="826" w:type="pct"/>
            <w:noWrap/>
          </w:tcPr>
          <w:p w14:paraId="061C9EC8" w14:textId="7CC7454B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08.0 (</w:t>
            </w:r>
            <w:r w:rsidR="004C2262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4.0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66" w:type="pct"/>
            <w:noWrap/>
          </w:tcPr>
          <w:p w14:paraId="13041116" w14:textId="403B3448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664</w:t>
            </w:r>
          </w:p>
        </w:tc>
        <w:tc>
          <w:tcPr>
            <w:tcW w:w="789" w:type="pct"/>
            <w:noWrap/>
          </w:tcPr>
          <w:p w14:paraId="1E1035D6" w14:textId="4656D5AE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06.8 (1</w:t>
            </w:r>
            <w:r w:rsidR="004C2262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.6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521" w:type="pct"/>
            <w:noWrap/>
          </w:tcPr>
          <w:p w14:paraId="6EEE1919" w14:textId="652E6F8E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05</w:t>
            </w:r>
          </w:p>
        </w:tc>
      </w:tr>
      <w:tr w:rsidR="00A73DB5" w:rsidRPr="00921F89" w14:paraId="44195775" w14:textId="77777777" w:rsidTr="0089410C">
        <w:trPr>
          <w:trHeight w:val="285"/>
        </w:trPr>
        <w:tc>
          <w:tcPr>
            <w:tcW w:w="1570" w:type="pct"/>
            <w:noWrap/>
          </w:tcPr>
          <w:p w14:paraId="26761DDF" w14:textId="40E391DB" w:rsidR="00B95114" w:rsidRPr="00921F89" w:rsidRDefault="00B8572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Parent-r</w:t>
            </w:r>
            <w:r w:rsidR="0089410C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ted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emotional sympt</w:t>
            </w:r>
            <w:r w:rsidR="00B95114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oms, </w:t>
            </w:r>
            <w:r w:rsidR="00E66580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mean (</w:t>
            </w:r>
            <w:r w:rsidR="00D530CA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D</w:t>
            </w:r>
            <w:r w:rsidR="00E66580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28" w:type="pct"/>
            <w:noWrap/>
          </w:tcPr>
          <w:p w14:paraId="1C64C3BD" w14:textId="39CEB6E5" w:rsidR="00B95114" w:rsidRPr="00921F89" w:rsidRDefault="00347B82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,497</w:t>
            </w:r>
          </w:p>
        </w:tc>
        <w:tc>
          <w:tcPr>
            <w:tcW w:w="826" w:type="pct"/>
            <w:noWrap/>
          </w:tcPr>
          <w:p w14:paraId="60B5E753" w14:textId="0C504895" w:rsidR="00B95114" w:rsidRPr="00921F89" w:rsidRDefault="00347B82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.6 (</w:t>
            </w:r>
            <w:r w:rsidR="004C2262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.5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66" w:type="pct"/>
            <w:noWrap/>
          </w:tcPr>
          <w:p w14:paraId="3D7847CD" w14:textId="0A2DDC71" w:rsidR="00B95114" w:rsidRPr="00921F89" w:rsidRDefault="00347B82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663</w:t>
            </w:r>
          </w:p>
        </w:tc>
        <w:tc>
          <w:tcPr>
            <w:tcW w:w="789" w:type="pct"/>
            <w:noWrap/>
          </w:tcPr>
          <w:p w14:paraId="4A67457C" w14:textId="55203C10" w:rsidR="00B95114" w:rsidRPr="00921F89" w:rsidRDefault="00347B82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.7 (</w:t>
            </w:r>
            <w:r w:rsidR="004C2262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.7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521" w:type="pct"/>
            <w:noWrap/>
          </w:tcPr>
          <w:p w14:paraId="76E180DB" w14:textId="234643C0" w:rsidR="00B95114" w:rsidRPr="00921F89" w:rsidRDefault="00347B82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</w:t>
            </w:r>
            <w:r w:rsidR="003D29DD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.08</w:t>
            </w:r>
          </w:p>
        </w:tc>
      </w:tr>
      <w:tr w:rsidR="00A73DB5" w:rsidRPr="00921F89" w14:paraId="14DBB046" w14:textId="77777777" w:rsidTr="0089410C">
        <w:trPr>
          <w:trHeight w:val="285"/>
        </w:trPr>
        <w:tc>
          <w:tcPr>
            <w:tcW w:w="1570" w:type="pct"/>
            <w:noWrap/>
          </w:tcPr>
          <w:p w14:paraId="7608FEA0" w14:textId="4C95CCE3" w:rsidR="002109C7" w:rsidRPr="00921F89" w:rsidRDefault="002109C7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Parent-reported diagnosis of autism </w:t>
            </w:r>
            <w:r w:rsidR="00C87DB8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by age 12</w:t>
            </w:r>
          </w:p>
        </w:tc>
        <w:tc>
          <w:tcPr>
            <w:tcW w:w="628" w:type="pct"/>
            <w:noWrap/>
          </w:tcPr>
          <w:p w14:paraId="521D34B6" w14:textId="77777777" w:rsidR="002109C7" w:rsidRPr="00921F89" w:rsidRDefault="002109C7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26" w:type="pct"/>
            <w:noWrap/>
          </w:tcPr>
          <w:p w14:paraId="457C1C3C" w14:textId="77777777" w:rsidR="002109C7" w:rsidRPr="00921F89" w:rsidRDefault="002109C7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66" w:type="pct"/>
            <w:noWrap/>
          </w:tcPr>
          <w:p w14:paraId="4553F5C6" w14:textId="77777777" w:rsidR="002109C7" w:rsidRPr="00921F89" w:rsidRDefault="002109C7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9" w:type="pct"/>
            <w:noWrap/>
          </w:tcPr>
          <w:p w14:paraId="41088DD0" w14:textId="77777777" w:rsidR="002109C7" w:rsidRPr="00921F89" w:rsidRDefault="002109C7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  <w:noWrap/>
          </w:tcPr>
          <w:p w14:paraId="00353916" w14:textId="77777777" w:rsidR="002109C7" w:rsidRPr="00921F89" w:rsidRDefault="002109C7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A73DB5" w:rsidRPr="00921F89" w14:paraId="217A02B6" w14:textId="77777777" w:rsidTr="0089410C">
        <w:trPr>
          <w:trHeight w:val="285"/>
        </w:trPr>
        <w:tc>
          <w:tcPr>
            <w:tcW w:w="1570" w:type="pct"/>
            <w:noWrap/>
          </w:tcPr>
          <w:p w14:paraId="4B063882" w14:textId="5F37DDE4" w:rsidR="002109C7" w:rsidRPr="00921F89" w:rsidRDefault="00C87DB8" w:rsidP="00921F89">
            <w:pPr>
              <w:widowControl/>
              <w:snapToGrid w:val="0"/>
              <w:spacing w:line="276" w:lineRule="auto"/>
              <w:ind w:firstLineChars="89" w:firstLine="178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628" w:type="pct"/>
            <w:noWrap/>
          </w:tcPr>
          <w:p w14:paraId="48B2BB95" w14:textId="074314A1" w:rsidR="002109C7" w:rsidRPr="00921F89" w:rsidRDefault="00BC0F81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,459</w:t>
            </w:r>
          </w:p>
        </w:tc>
        <w:tc>
          <w:tcPr>
            <w:tcW w:w="826" w:type="pct"/>
            <w:noWrap/>
          </w:tcPr>
          <w:p w14:paraId="0BD325D0" w14:textId="346DA219" w:rsidR="002109C7" w:rsidRPr="00921F89" w:rsidRDefault="00E33FDD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98.8</w:t>
            </w:r>
          </w:p>
        </w:tc>
        <w:tc>
          <w:tcPr>
            <w:tcW w:w="666" w:type="pct"/>
            <w:noWrap/>
          </w:tcPr>
          <w:p w14:paraId="3E5E5881" w14:textId="6186ED3C" w:rsidR="002109C7" w:rsidRPr="00921F89" w:rsidRDefault="00E33FDD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80</w:t>
            </w:r>
          </w:p>
        </w:tc>
        <w:tc>
          <w:tcPr>
            <w:tcW w:w="789" w:type="pct"/>
            <w:noWrap/>
          </w:tcPr>
          <w:p w14:paraId="447632B1" w14:textId="7BC65D1D" w:rsidR="002109C7" w:rsidRPr="00921F89" w:rsidRDefault="00E33FDD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97.4</w:t>
            </w:r>
          </w:p>
        </w:tc>
        <w:tc>
          <w:tcPr>
            <w:tcW w:w="521" w:type="pct"/>
            <w:noWrap/>
          </w:tcPr>
          <w:p w14:paraId="05838460" w14:textId="0EEF468E" w:rsidR="002109C7" w:rsidRPr="00921F89" w:rsidRDefault="00E33FDD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0</w:t>
            </w:r>
            <w:r w:rsidR="008202B6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</w:tr>
      <w:tr w:rsidR="00A73DB5" w:rsidRPr="00921F89" w14:paraId="70E5E6A1" w14:textId="77777777" w:rsidTr="0089410C">
        <w:trPr>
          <w:trHeight w:val="285"/>
        </w:trPr>
        <w:tc>
          <w:tcPr>
            <w:tcW w:w="1570" w:type="pct"/>
            <w:tcBorders>
              <w:bottom w:val="nil"/>
            </w:tcBorders>
            <w:noWrap/>
          </w:tcPr>
          <w:p w14:paraId="60C6BD8F" w14:textId="22DDE1C6" w:rsidR="002109C7" w:rsidRPr="00921F89" w:rsidRDefault="00C87DB8" w:rsidP="00921F89">
            <w:pPr>
              <w:widowControl/>
              <w:snapToGrid w:val="0"/>
              <w:spacing w:line="276" w:lineRule="auto"/>
              <w:ind w:firstLineChars="89" w:firstLine="178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pct"/>
            <w:tcBorders>
              <w:bottom w:val="nil"/>
            </w:tcBorders>
            <w:noWrap/>
          </w:tcPr>
          <w:p w14:paraId="4362EEB1" w14:textId="1233E8D9" w:rsidR="002109C7" w:rsidRPr="00921F89" w:rsidRDefault="00BC0F81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30</w:t>
            </w:r>
          </w:p>
        </w:tc>
        <w:tc>
          <w:tcPr>
            <w:tcW w:w="826" w:type="pct"/>
            <w:tcBorders>
              <w:bottom w:val="nil"/>
            </w:tcBorders>
            <w:noWrap/>
          </w:tcPr>
          <w:p w14:paraId="456BCAAD" w14:textId="00847774" w:rsidR="002109C7" w:rsidRPr="00921F89" w:rsidRDefault="00E33FDD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6" w:type="pct"/>
            <w:tcBorders>
              <w:bottom w:val="nil"/>
            </w:tcBorders>
            <w:noWrap/>
          </w:tcPr>
          <w:p w14:paraId="534B2889" w14:textId="361D89E7" w:rsidR="002109C7" w:rsidRPr="00921F89" w:rsidRDefault="00E33FDD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789" w:type="pct"/>
            <w:tcBorders>
              <w:bottom w:val="nil"/>
            </w:tcBorders>
            <w:noWrap/>
          </w:tcPr>
          <w:p w14:paraId="055EF9DF" w14:textId="7271F44D" w:rsidR="002109C7" w:rsidRPr="00921F89" w:rsidRDefault="00E33FDD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.6</w:t>
            </w:r>
          </w:p>
        </w:tc>
        <w:tc>
          <w:tcPr>
            <w:tcW w:w="521" w:type="pct"/>
            <w:tcBorders>
              <w:bottom w:val="nil"/>
            </w:tcBorders>
            <w:noWrap/>
          </w:tcPr>
          <w:p w14:paraId="27A49B48" w14:textId="77777777" w:rsidR="002109C7" w:rsidRPr="00921F89" w:rsidRDefault="002109C7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A73DB5" w:rsidRPr="00921F89" w14:paraId="1BB765F7" w14:textId="77777777" w:rsidTr="0089410C">
        <w:trPr>
          <w:trHeight w:val="285"/>
        </w:trPr>
        <w:tc>
          <w:tcPr>
            <w:tcW w:w="1570" w:type="pct"/>
            <w:tcBorders>
              <w:bottom w:val="nil"/>
            </w:tcBorders>
            <w:noWrap/>
          </w:tcPr>
          <w:p w14:paraId="613D0D7A" w14:textId="70B586EF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Child not having help-seeking intention</w:t>
            </w:r>
          </w:p>
        </w:tc>
        <w:tc>
          <w:tcPr>
            <w:tcW w:w="628" w:type="pct"/>
            <w:tcBorders>
              <w:bottom w:val="nil"/>
            </w:tcBorders>
            <w:noWrap/>
          </w:tcPr>
          <w:p w14:paraId="7E3AE0ED" w14:textId="77777777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26" w:type="pct"/>
            <w:tcBorders>
              <w:bottom w:val="nil"/>
            </w:tcBorders>
            <w:noWrap/>
          </w:tcPr>
          <w:p w14:paraId="33D3DB9C" w14:textId="77777777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66" w:type="pct"/>
            <w:tcBorders>
              <w:bottom w:val="nil"/>
            </w:tcBorders>
            <w:noWrap/>
          </w:tcPr>
          <w:p w14:paraId="619CBEB8" w14:textId="77777777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9" w:type="pct"/>
            <w:tcBorders>
              <w:bottom w:val="nil"/>
            </w:tcBorders>
            <w:noWrap/>
          </w:tcPr>
          <w:p w14:paraId="554D8AE2" w14:textId="77777777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  <w:tcBorders>
              <w:bottom w:val="nil"/>
            </w:tcBorders>
            <w:noWrap/>
          </w:tcPr>
          <w:p w14:paraId="1AD5EB7A" w14:textId="77777777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A73DB5" w:rsidRPr="00921F89" w14:paraId="5FDF1A64" w14:textId="77777777" w:rsidTr="0089410C">
        <w:trPr>
          <w:trHeight w:val="285"/>
        </w:trPr>
        <w:tc>
          <w:tcPr>
            <w:tcW w:w="1570" w:type="pct"/>
            <w:tcBorders>
              <w:bottom w:val="nil"/>
            </w:tcBorders>
            <w:noWrap/>
          </w:tcPr>
          <w:p w14:paraId="771F39AE" w14:textId="473A7F18" w:rsidR="006E4C63" w:rsidRPr="00921F89" w:rsidRDefault="006E4C63" w:rsidP="00921F89">
            <w:pPr>
              <w:widowControl/>
              <w:snapToGrid w:val="0"/>
              <w:spacing w:line="276" w:lineRule="auto"/>
              <w:ind w:firstLineChars="89" w:firstLine="178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28" w:type="pct"/>
            <w:tcBorders>
              <w:bottom w:val="nil"/>
            </w:tcBorders>
            <w:noWrap/>
          </w:tcPr>
          <w:p w14:paraId="03F4BE9A" w14:textId="644B5532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,814</w:t>
            </w:r>
          </w:p>
        </w:tc>
        <w:tc>
          <w:tcPr>
            <w:tcW w:w="826" w:type="pct"/>
            <w:tcBorders>
              <w:bottom w:val="nil"/>
            </w:tcBorders>
            <w:noWrap/>
          </w:tcPr>
          <w:p w14:paraId="5F40CD1F" w14:textId="52055C5E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72.4</w:t>
            </w:r>
          </w:p>
        </w:tc>
        <w:tc>
          <w:tcPr>
            <w:tcW w:w="666" w:type="pct"/>
            <w:tcBorders>
              <w:bottom w:val="nil"/>
            </w:tcBorders>
            <w:noWrap/>
          </w:tcPr>
          <w:p w14:paraId="5409FA6C" w14:textId="21E4E9D3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789" w:type="pct"/>
            <w:tcBorders>
              <w:bottom w:val="nil"/>
            </w:tcBorders>
            <w:noWrap/>
          </w:tcPr>
          <w:p w14:paraId="1DD8EB1C" w14:textId="29A9CE55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72.7</w:t>
            </w:r>
          </w:p>
        </w:tc>
        <w:tc>
          <w:tcPr>
            <w:tcW w:w="521" w:type="pct"/>
            <w:tcBorders>
              <w:bottom w:val="nil"/>
            </w:tcBorders>
            <w:noWrap/>
          </w:tcPr>
          <w:p w14:paraId="25C05DE6" w14:textId="1232888A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97</w:t>
            </w:r>
          </w:p>
        </w:tc>
      </w:tr>
      <w:tr w:rsidR="00A73DB5" w:rsidRPr="00921F89" w14:paraId="20C012E7" w14:textId="77777777" w:rsidTr="0089410C">
        <w:trPr>
          <w:trHeight w:val="285"/>
        </w:trPr>
        <w:tc>
          <w:tcPr>
            <w:tcW w:w="1570" w:type="pct"/>
            <w:tcBorders>
              <w:bottom w:val="nil"/>
            </w:tcBorders>
            <w:noWrap/>
          </w:tcPr>
          <w:p w14:paraId="5E28EC95" w14:textId="69DEBBB6" w:rsidR="006E4C63" w:rsidRPr="00921F89" w:rsidRDefault="006E4C63" w:rsidP="00921F89">
            <w:pPr>
              <w:widowControl/>
              <w:snapToGrid w:val="0"/>
              <w:spacing w:line="276" w:lineRule="auto"/>
              <w:ind w:firstLineChars="89" w:firstLine="178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628" w:type="pct"/>
            <w:tcBorders>
              <w:bottom w:val="nil"/>
            </w:tcBorders>
            <w:noWrap/>
          </w:tcPr>
          <w:p w14:paraId="6308E625" w14:textId="54085368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691</w:t>
            </w:r>
          </w:p>
        </w:tc>
        <w:tc>
          <w:tcPr>
            <w:tcW w:w="826" w:type="pct"/>
            <w:tcBorders>
              <w:bottom w:val="nil"/>
            </w:tcBorders>
            <w:noWrap/>
          </w:tcPr>
          <w:p w14:paraId="677212D3" w14:textId="766A6D9B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7.6</w:t>
            </w:r>
          </w:p>
        </w:tc>
        <w:tc>
          <w:tcPr>
            <w:tcW w:w="666" w:type="pct"/>
            <w:tcBorders>
              <w:bottom w:val="nil"/>
            </w:tcBorders>
            <w:noWrap/>
          </w:tcPr>
          <w:p w14:paraId="1E490C62" w14:textId="65EB03DD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789" w:type="pct"/>
            <w:tcBorders>
              <w:bottom w:val="nil"/>
            </w:tcBorders>
            <w:noWrap/>
          </w:tcPr>
          <w:p w14:paraId="736CDC5F" w14:textId="5168803E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7.3</w:t>
            </w:r>
          </w:p>
        </w:tc>
        <w:tc>
          <w:tcPr>
            <w:tcW w:w="521" w:type="pct"/>
            <w:tcBorders>
              <w:bottom w:val="nil"/>
            </w:tcBorders>
            <w:noWrap/>
          </w:tcPr>
          <w:p w14:paraId="324F215F" w14:textId="77777777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A73DB5" w:rsidRPr="00921F89" w14:paraId="3B819FFF" w14:textId="77777777" w:rsidTr="0089410C">
        <w:trPr>
          <w:trHeight w:val="285"/>
        </w:trPr>
        <w:tc>
          <w:tcPr>
            <w:tcW w:w="1570" w:type="pct"/>
            <w:tcBorders>
              <w:top w:val="nil"/>
              <w:bottom w:val="single" w:sz="12" w:space="0" w:color="auto"/>
            </w:tcBorders>
            <w:noWrap/>
          </w:tcPr>
          <w:p w14:paraId="0906BC3C" w14:textId="3D2ECB7D" w:rsidR="006E4C63" w:rsidRPr="00921F89" w:rsidRDefault="00B85729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</w:t>
            </w:r>
            <w:r w:rsidR="008202B6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elf-reported </w:t>
            </w:r>
            <w:r w:rsidR="006E4C63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depressive symptoms</w:t>
            </w:r>
            <w:r w:rsidR="008202B6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at age 14</w:t>
            </w:r>
            <w:r w:rsidR="006E4C63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, 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mean (</w:t>
            </w:r>
            <w:r w:rsidR="00D530CA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D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28" w:type="pct"/>
            <w:tcBorders>
              <w:top w:val="nil"/>
              <w:bottom w:val="single" w:sz="12" w:space="0" w:color="auto"/>
            </w:tcBorders>
            <w:noWrap/>
          </w:tcPr>
          <w:p w14:paraId="626FF04F" w14:textId="54E22796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,853</w:t>
            </w:r>
          </w:p>
        </w:tc>
        <w:tc>
          <w:tcPr>
            <w:tcW w:w="826" w:type="pct"/>
            <w:tcBorders>
              <w:top w:val="nil"/>
              <w:bottom w:val="single" w:sz="12" w:space="0" w:color="auto"/>
            </w:tcBorders>
            <w:noWrap/>
          </w:tcPr>
          <w:p w14:paraId="7B62EE79" w14:textId="50AD0B0D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.5 (</w:t>
            </w:r>
            <w:r w:rsidR="004C2262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.0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66" w:type="pct"/>
            <w:tcBorders>
              <w:top w:val="nil"/>
              <w:bottom w:val="single" w:sz="12" w:space="0" w:color="auto"/>
            </w:tcBorders>
            <w:noWrap/>
          </w:tcPr>
          <w:p w14:paraId="1D6387C1" w14:textId="242CA5CD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91</w:t>
            </w:r>
          </w:p>
        </w:tc>
        <w:tc>
          <w:tcPr>
            <w:tcW w:w="789" w:type="pct"/>
            <w:tcBorders>
              <w:top w:val="nil"/>
              <w:bottom w:val="single" w:sz="12" w:space="0" w:color="auto"/>
            </w:tcBorders>
            <w:noWrap/>
          </w:tcPr>
          <w:p w14:paraId="0E5BAAE4" w14:textId="198DD861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3.1 (</w:t>
            </w:r>
            <w:r w:rsidR="004C2262"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.7</w:t>
            </w: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521" w:type="pct"/>
            <w:tcBorders>
              <w:top w:val="nil"/>
              <w:bottom w:val="single" w:sz="12" w:space="0" w:color="auto"/>
            </w:tcBorders>
            <w:noWrap/>
          </w:tcPr>
          <w:p w14:paraId="6DB7B402" w14:textId="11DAA9BF" w:rsidR="006E4C63" w:rsidRPr="00921F89" w:rsidRDefault="006E4C63" w:rsidP="00921F8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921F8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06</w:t>
            </w:r>
          </w:p>
        </w:tc>
      </w:tr>
    </w:tbl>
    <w:p w14:paraId="572137DC" w14:textId="19222A33" w:rsidR="00981AB3" w:rsidRPr="00921F89" w:rsidRDefault="00A73DB5" w:rsidP="00921F89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921F89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921F89">
        <w:rPr>
          <w:rFonts w:ascii="Times New Roman" w:hAnsi="Times New Roman" w:cs="Times New Roman"/>
          <w:sz w:val="20"/>
          <w:szCs w:val="20"/>
        </w:rPr>
        <w:t xml:space="preserve">: </w:t>
      </w:r>
      <w:r w:rsidR="00981AB3" w:rsidRPr="00921F8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D32747" w:rsidRPr="00921F89">
        <w:rPr>
          <w:rFonts w:ascii="Times New Roman" w:hAnsi="Times New Roman" w:cs="Times New Roman"/>
          <w:sz w:val="20"/>
          <w:szCs w:val="20"/>
        </w:rPr>
        <w:t xml:space="preserve">Children excluded from </w:t>
      </w:r>
      <w:r w:rsidR="00760073" w:rsidRPr="00921F89">
        <w:rPr>
          <w:rFonts w:ascii="Times New Roman" w:hAnsi="Times New Roman" w:cs="Times New Roman"/>
          <w:sz w:val="20"/>
          <w:szCs w:val="20"/>
        </w:rPr>
        <w:t xml:space="preserve">this study due to </w:t>
      </w:r>
      <w:r w:rsidR="00914CE7" w:rsidRPr="00921F89">
        <w:rPr>
          <w:rFonts w:ascii="Times New Roman" w:hAnsi="Times New Roman" w:cs="Times New Roman"/>
          <w:sz w:val="20"/>
          <w:szCs w:val="20"/>
        </w:rPr>
        <w:t xml:space="preserve">non-participation at wave 2 (age12), </w:t>
      </w:r>
      <w:r w:rsidR="00760073" w:rsidRPr="00921F89">
        <w:rPr>
          <w:rFonts w:ascii="Times New Roman" w:hAnsi="Times New Roman" w:cs="Times New Roman"/>
          <w:sz w:val="20"/>
          <w:szCs w:val="20"/>
        </w:rPr>
        <w:t xml:space="preserve">missing data for autistic traits or </w:t>
      </w:r>
      <w:r w:rsidR="00914CE7" w:rsidRPr="00921F89">
        <w:rPr>
          <w:rFonts w:ascii="Times New Roman" w:hAnsi="Times New Roman" w:cs="Times New Roman"/>
          <w:sz w:val="20"/>
          <w:szCs w:val="20"/>
        </w:rPr>
        <w:t xml:space="preserve">child’s </w:t>
      </w:r>
      <w:r w:rsidR="00760073" w:rsidRPr="00921F89">
        <w:rPr>
          <w:rFonts w:ascii="Times New Roman" w:hAnsi="Times New Roman" w:cs="Times New Roman"/>
          <w:sz w:val="20"/>
          <w:szCs w:val="20"/>
        </w:rPr>
        <w:t>help</w:t>
      </w:r>
      <w:r w:rsidR="00914CE7" w:rsidRPr="00921F89">
        <w:rPr>
          <w:rFonts w:ascii="Times New Roman" w:hAnsi="Times New Roman" w:cs="Times New Roman"/>
          <w:sz w:val="20"/>
          <w:szCs w:val="20"/>
        </w:rPr>
        <w:t>-seeking</w:t>
      </w:r>
      <w:r w:rsidR="00760073" w:rsidRPr="00921F89">
        <w:rPr>
          <w:rFonts w:ascii="Times New Roman" w:hAnsi="Times New Roman" w:cs="Times New Roman"/>
          <w:sz w:val="20"/>
          <w:szCs w:val="20"/>
        </w:rPr>
        <w:t xml:space="preserve"> intention</w:t>
      </w:r>
      <w:r w:rsidR="00914CE7" w:rsidRPr="00921F89">
        <w:rPr>
          <w:rFonts w:ascii="Times New Roman" w:hAnsi="Times New Roman" w:cs="Times New Roman"/>
          <w:sz w:val="20"/>
          <w:szCs w:val="20"/>
        </w:rPr>
        <w:t>.</w:t>
      </w:r>
    </w:p>
    <w:p w14:paraId="18758E53" w14:textId="1E15EB9F" w:rsidR="00B85729" w:rsidRPr="00921F89" w:rsidRDefault="00B85729" w:rsidP="00921F89">
      <w:pPr>
        <w:snapToGrid w:val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921F89">
        <w:rPr>
          <w:rFonts w:ascii="Times New Roman" w:hAnsi="Times New Roman" w:cs="Times New Roman"/>
          <w:kern w:val="0"/>
          <w:sz w:val="20"/>
          <w:szCs w:val="20"/>
          <w:vertAlign w:val="superscript"/>
          <w:lang w:val="en-GB"/>
        </w:rPr>
        <w:t>b</w:t>
      </w:r>
      <w:r w:rsidR="00024DCF" w:rsidRPr="00921F89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921F89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-value for group difference </w:t>
      </w:r>
      <w:r w:rsidRPr="00921F89">
        <w:rPr>
          <w:rFonts w:ascii="Times New Roman" w:hAnsi="Times New Roman" w:cs="Times New Roman"/>
          <w:sz w:val="20"/>
          <w:szCs w:val="20"/>
        </w:rPr>
        <w:t xml:space="preserve">obtained from </w:t>
      </w:r>
      <w:r w:rsidR="00B6417E" w:rsidRPr="00921F89">
        <w:rPr>
          <w:rFonts w:ascii="Times New Roman" w:hAnsi="Times New Roman" w:cs="Times New Roman"/>
          <w:sz w:val="20"/>
          <w:szCs w:val="20"/>
        </w:rPr>
        <w:t>the C</w:t>
      </w:r>
      <w:r w:rsidRPr="00921F89">
        <w:rPr>
          <w:rFonts w:ascii="Times New Roman" w:hAnsi="Times New Roman" w:cs="Times New Roman"/>
          <w:sz w:val="20"/>
          <w:szCs w:val="20"/>
        </w:rPr>
        <w:t>hi-square tests for categorical variables and from t-tests for continuous variables.</w:t>
      </w:r>
    </w:p>
    <w:p w14:paraId="06B79CB9" w14:textId="4D041BC1" w:rsidR="00B6417E" w:rsidRPr="00921F89" w:rsidRDefault="00B6417E" w:rsidP="00921F89">
      <w:pPr>
        <w:snapToGrid w:val="0"/>
        <w:rPr>
          <w:rFonts w:ascii="Times New Roman" w:eastAsia="ＭＳ 明朝" w:hAnsi="Times New Roman" w:cs="Times New Roman"/>
          <w:sz w:val="20"/>
          <w:szCs w:val="20"/>
          <w:lang w:val="en-GB"/>
        </w:rPr>
      </w:pPr>
      <w:r w:rsidRPr="00921F89">
        <w:rPr>
          <w:rFonts w:ascii="Times New Roman" w:eastAsia="ＭＳ 明朝" w:hAnsi="Times New Roman" w:cs="Times New Roman"/>
          <w:sz w:val="20"/>
          <w:szCs w:val="20"/>
          <w:lang w:val="en-GB"/>
        </w:rPr>
        <w:t>Abbreviations: SD, standard deviation.</w:t>
      </w:r>
    </w:p>
    <w:p w14:paraId="67B8F39A" w14:textId="1FAA6AAA" w:rsidR="0089410C" w:rsidRPr="00921F89" w:rsidRDefault="00E453DB" w:rsidP="00921F8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921F89">
        <w:rPr>
          <w:rFonts w:ascii="Times New Roman" w:hAnsi="Times New Roman" w:cs="Times New Roman"/>
          <w:sz w:val="20"/>
          <w:szCs w:val="20"/>
        </w:rPr>
        <w:br w:type="page"/>
      </w:r>
    </w:p>
    <w:p w14:paraId="60A8D087" w14:textId="189E965A" w:rsidR="00AF0789" w:rsidRPr="00921F89" w:rsidRDefault="009810DD" w:rsidP="00921F89">
      <w:pPr>
        <w:pStyle w:val="Heading1"/>
        <w:snapToGrid w:val="0"/>
        <w:spacing w:line="276" w:lineRule="auto"/>
        <w:rPr>
          <w:rFonts w:ascii="Times New Roman" w:hAnsi="Times New Roman" w:cs="Times New Roman"/>
          <w:color w:val="auto"/>
          <w:sz w:val="20"/>
          <w:szCs w:val="20"/>
        </w:rPr>
      </w:pPr>
      <w:bookmarkStart w:id="6" w:name="_Toc82004890"/>
      <w:r w:rsidRPr="00921F89">
        <w:rPr>
          <w:rFonts w:ascii="Times New Roman" w:hAnsi="Times New Roman" w:cs="Times New Roman"/>
          <w:color w:val="auto"/>
          <w:sz w:val="20"/>
          <w:szCs w:val="20"/>
        </w:rPr>
        <w:lastRenderedPageBreak/>
        <w:t xml:space="preserve">Table S3 </w:t>
      </w:r>
      <w:r w:rsidR="002B2FC2"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Depressive symptoms </w:t>
      </w:r>
      <w:r w:rsidRPr="00921F89">
        <w:rPr>
          <w:rFonts w:ascii="Times New Roman" w:hAnsi="Times New Roman" w:cs="Times New Roman"/>
          <w:color w:val="auto"/>
          <w:sz w:val="20"/>
          <w:szCs w:val="20"/>
        </w:rPr>
        <w:t>at age 14</w:t>
      </w:r>
      <w:r w:rsidR="002B2FC2"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 by level of autistic traits</w:t>
      </w:r>
      <w:bookmarkEnd w:id="6"/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2257"/>
        <w:gridCol w:w="2257"/>
        <w:gridCol w:w="2257"/>
      </w:tblGrid>
      <w:tr w:rsidR="00A73DB5" w:rsidRPr="00921F89" w14:paraId="59471287" w14:textId="77777777" w:rsidTr="00E66580">
        <w:tc>
          <w:tcPr>
            <w:tcW w:w="1249" w:type="pct"/>
            <w:tcBorders>
              <w:top w:val="single" w:sz="12" w:space="0" w:color="auto"/>
            </w:tcBorders>
          </w:tcPr>
          <w:p w14:paraId="338FCC18" w14:textId="1CBCB643" w:rsidR="00262F70" w:rsidRPr="00921F89" w:rsidRDefault="00262F70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</w:tcPr>
          <w:p w14:paraId="407BCA4D" w14:textId="77777777" w:rsidR="00262F70" w:rsidRPr="00921F89" w:rsidRDefault="00262F70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Model 1 </w:t>
            </w:r>
          </w:p>
          <w:p w14:paraId="2E9576F5" w14:textId="680CC2E3" w:rsidR="00262F70" w:rsidRPr="00921F89" w:rsidRDefault="00262F70" w:rsidP="00921F89">
            <w:pPr>
              <w:snapToGrid w:val="0"/>
              <w:spacing w:line="276" w:lineRule="auto"/>
              <w:ind w:leftChars="-13" w:left="-27" w:rightChars="-58" w:right="-122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</w:tcPr>
          <w:p w14:paraId="55D7AE1E" w14:textId="77777777" w:rsidR="00262F70" w:rsidRPr="00921F89" w:rsidRDefault="00262F70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Model 2 </w:t>
            </w:r>
          </w:p>
          <w:p w14:paraId="37015E5C" w14:textId="4E3FA537" w:rsidR="00262F70" w:rsidRPr="00921F89" w:rsidRDefault="00262F70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Sex adjusted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</w:tcPr>
          <w:p w14:paraId="47452491" w14:textId="77777777" w:rsidR="00262F70" w:rsidRPr="00921F89" w:rsidRDefault="00262F70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Model 3 </w:t>
            </w:r>
          </w:p>
          <w:p w14:paraId="4A8DC298" w14:textId="411E92BA" w:rsidR="00262F70" w:rsidRPr="00921F89" w:rsidRDefault="00D73603" w:rsidP="00921F89">
            <w:pPr>
              <w:snapToGrid w:val="0"/>
              <w:spacing w:line="276" w:lineRule="auto"/>
              <w:ind w:rightChars="-82" w:right="-1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  <w:r w:rsidR="00262F70"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adjusted</w:t>
            </w:r>
            <w:r w:rsidR="00262F70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A73DB5" w:rsidRPr="00921F89" w14:paraId="48CE6FBA" w14:textId="02ED94FB" w:rsidTr="00E66580">
        <w:tc>
          <w:tcPr>
            <w:tcW w:w="1249" w:type="pct"/>
            <w:tcBorders>
              <w:bottom w:val="single" w:sz="12" w:space="0" w:color="auto"/>
            </w:tcBorders>
          </w:tcPr>
          <w:p w14:paraId="21A3C43A" w14:textId="77777777" w:rsidR="00262F70" w:rsidRPr="00921F89" w:rsidRDefault="00262F70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</w:tcPr>
          <w:p w14:paraId="22ABA895" w14:textId="3A741364" w:rsidR="00262F70" w:rsidRPr="00921F89" w:rsidRDefault="00262F70" w:rsidP="00921F89">
            <w:pPr>
              <w:snapToGrid w:val="0"/>
              <w:spacing w:line="276" w:lineRule="auto"/>
              <w:ind w:leftChars="-13" w:left="-27" w:rightChars="-58" w:right="-122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b (95%</w:t>
            </w:r>
            <w:r w:rsidR="004C2262"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</w:tcPr>
          <w:p w14:paraId="2E6F28DB" w14:textId="1218B66D" w:rsidR="00262F70" w:rsidRPr="00921F89" w:rsidRDefault="00262F70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b (95%</w:t>
            </w:r>
            <w:r w:rsidR="004C2262"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</w:tcPr>
          <w:p w14:paraId="797F3365" w14:textId="591B37EE" w:rsidR="00262F70" w:rsidRPr="00921F89" w:rsidRDefault="00262F70" w:rsidP="00921F89">
            <w:pPr>
              <w:snapToGrid w:val="0"/>
              <w:spacing w:line="276" w:lineRule="auto"/>
              <w:ind w:rightChars="-82" w:right="-172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b (95%</w:t>
            </w:r>
            <w:r w:rsidR="004C2262"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</w:tr>
      <w:tr w:rsidR="00A73DB5" w:rsidRPr="00921F89" w14:paraId="4A0FD2D8" w14:textId="3FC4CD03" w:rsidTr="00E66580">
        <w:tc>
          <w:tcPr>
            <w:tcW w:w="1249" w:type="pct"/>
          </w:tcPr>
          <w:p w14:paraId="3C7B0471" w14:textId="7874AC74" w:rsidR="00262F70" w:rsidRPr="00921F89" w:rsidRDefault="00262F70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AQ</w:t>
            </w:r>
            <w:r w:rsidR="00A33278" w:rsidRPr="00921F8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50" w:type="pct"/>
          </w:tcPr>
          <w:p w14:paraId="2B298947" w14:textId="2246E6FC" w:rsidR="00262F70" w:rsidRPr="00921F89" w:rsidRDefault="00262F70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50" w:type="pct"/>
          </w:tcPr>
          <w:p w14:paraId="31E0AAD6" w14:textId="3BD438A0" w:rsidR="00262F70" w:rsidRPr="00921F89" w:rsidRDefault="00262F70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50" w:type="pct"/>
          </w:tcPr>
          <w:p w14:paraId="0351F264" w14:textId="07225D37" w:rsidR="00262F70" w:rsidRPr="00921F89" w:rsidRDefault="00262F70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73DB5" w:rsidRPr="00921F89" w14:paraId="298BA67C" w14:textId="6DE984EF" w:rsidTr="00E66580">
        <w:tc>
          <w:tcPr>
            <w:tcW w:w="1249" w:type="pct"/>
          </w:tcPr>
          <w:p w14:paraId="5C188321" w14:textId="2F08C398" w:rsidR="00262F70" w:rsidRPr="00921F89" w:rsidRDefault="00262F70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AQhigh</w:t>
            </w:r>
          </w:p>
        </w:tc>
        <w:tc>
          <w:tcPr>
            <w:tcW w:w="1250" w:type="pct"/>
          </w:tcPr>
          <w:p w14:paraId="3E3EBCB3" w14:textId="088A39B5" w:rsidR="00262F70" w:rsidRPr="00921F89" w:rsidRDefault="00DE29CB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C565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5652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110063" w:rsidRPr="00921F8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C565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A30D7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50" w:type="pct"/>
          </w:tcPr>
          <w:p w14:paraId="4F0DBB41" w14:textId="4FFE0442" w:rsidR="00262F70" w:rsidRPr="00921F89" w:rsidRDefault="00DE29CB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652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C565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10063" w:rsidRPr="00921F8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C565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A30D7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="00C565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0" w:type="pct"/>
          </w:tcPr>
          <w:p w14:paraId="050733AA" w14:textId="09835C3D" w:rsidR="00262F70" w:rsidRPr="00921F89" w:rsidRDefault="00DE29CB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C5652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10063" w:rsidRPr="00921F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565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10063" w:rsidRPr="00921F8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C565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A30D7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</w:tbl>
    <w:p w14:paraId="2D5BFBBB" w14:textId="7682F4EE" w:rsidR="0007647C" w:rsidRPr="00921F89" w:rsidRDefault="00FA419B" w:rsidP="00921F89">
      <w:pPr>
        <w:snapToGrid w:val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921F8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024DCF" w:rsidRPr="00921F8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21F89">
        <w:rPr>
          <w:rFonts w:ascii="Times New Roman" w:hAnsi="Times New Roman" w:cs="Times New Roman"/>
          <w:sz w:val="20"/>
          <w:szCs w:val="20"/>
        </w:rPr>
        <w:t xml:space="preserve"> &lt; 0 .05,</w:t>
      </w:r>
      <w:r w:rsidRPr="00921F89">
        <w:rPr>
          <w:rFonts w:ascii="Times New Roman" w:hAnsi="Times New Roman" w:cs="Times New Roman"/>
          <w:sz w:val="20"/>
          <w:szCs w:val="20"/>
          <w:vertAlign w:val="superscript"/>
        </w:rPr>
        <w:t xml:space="preserve"> **</w:t>
      </w:r>
      <w:r w:rsidR="00024DCF" w:rsidRPr="00921F8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21F89">
        <w:rPr>
          <w:rFonts w:ascii="Times New Roman" w:hAnsi="Times New Roman" w:cs="Times New Roman"/>
          <w:sz w:val="20"/>
          <w:szCs w:val="20"/>
        </w:rPr>
        <w:t xml:space="preserve"> &lt; 0.01</w:t>
      </w:r>
      <w:r w:rsidR="00C56525">
        <w:rPr>
          <w:rFonts w:ascii="Times New Roman" w:hAnsi="Times New Roman" w:cs="Times New Roman"/>
          <w:sz w:val="20"/>
          <w:szCs w:val="20"/>
        </w:rPr>
        <w:t>,</w:t>
      </w:r>
      <w:r w:rsidR="00C56525" w:rsidRPr="00C5652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C56525" w:rsidRPr="00921F89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="00C5652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C56525" w:rsidRPr="00921F8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C56525" w:rsidRPr="00921F89">
        <w:rPr>
          <w:rFonts w:ascii="Times New Roman" w:hAnsi="Times New Roman" w:cs="Times New Roman"/>
          <w:sz w:val="20"/>
          <w:szCs w:val="20"/>
        </w:rPr>
        <w:t xml:space="preserve"> &lt; 0.0</w:t>
      </w:r>
      <w:r w:rsidR="00C56525">
        <w:rPr>
          <w:rFonts w:ascii="Times New Roman" w:hAnsi="Times New Roman" w:cs="Times New Roman"/>
          <w:sz w:val="20"/>
          <w:szCs w:val="20"/>
        </w:rPr>
        <w:t>0</w:t>
      </w:r>
      <w:r w:rsidR="00C56525" w:rsidRPr="00921F89">
        <w:rPr>
          <w:rFonts w:ascii="Times New Roman" w:hAnsi="Times New Roman" w:cs="Times New Roman"/>
          <w:sz w:val="20"/>
          <w:szCs w:val="20"/>
        </w:rPr>
        <w:t>1</w:t>
      </w:r>
      <w:r w:rsidRPr="00921F89">
        <w:rPr>
          <w:rFonts w:ascii="Times New Roman" w:hAnsi="Times New Roman" w:cs="Times New Roman"/>
          <w:sz w:val="20"/>
          <w:szCs w:val="20"/>
        </w:rPr>
        <w:t>.</w:t>
      </w:r>
      <w:r w:rsidR="009810DD" w:rsidRPr="00921F89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9810DD" w:rsidRPr="00921F89">
        <w:rPr>
          <w:rFonts w:ascii="Times New Roman" w:hAnsi="Times New Roman" w:cs="Times New Roman"/>
          <w:sz w:val="20"/>
          <w:szCs w:val="20"/>
        </w:rPr>
        <w:t xml:space="preserve">Further adjusted for </w:t>
      </w:r>
      <w:r w:rsidR="00234003" w:rsidRPr="00921F89">
        <w:rPr>
          <w:rFonts w:ascii="Times New Roman" w:hAnsi="Times New Roman" w:cs="Times New Roman"/>
          <w:sz w:val="20"/>
          <w:szCs w:val="20"/>
        </w:rPr>
        <w:t xml:space="preserve">low </w:t>
      </w:r>
      <w:r w:rsidR="00B6417E" w:rsidRPr="00921F89">
        <w:rPr>
          <w:rFonts w:ascii="Times New Roman" w:hAnsi="Times New Roman" w:cs="Times New Roman"/>
          <w:sz w:val="20"/>
          <w:szCs w:val="20"/>
        </w:rPr>
        <w:t xml:space="preserve">annual </w:t>
      </w:r>
      <w:r w:rsidR="005B00A4" w:rsidRPr="00921F89">
        <w:rPr>
          <w:rFonts w:ascii="Times New Roman" w:hAnsi="Times New Roman" w:cs="Times New Roman"/>
          <w:sz w:val="20"/>
          <w:szCs w:val="20"/>
        </w:rPr>
        <w:t>household</w:t>
      </w:r>
      <w:r w:rsidR="009810DD" w:rsidRPr="00921F89">
        <w:rPr>
          <w:rFonts w:ascii="Times New Roman" w:hAnsi="Times New Roman" w:cs="Times New Roman"/>
          <w:sz w:val="20"/>
          <w:szCs w:val="20"/>
        </w:rPr>
        <w:t xml:space="preserve"> income, </w:t>
      </w:r>
      <w:r w:rsidR="00234003" w:rsidRPr="00921F89">
        <w:rPr>
          <w:rFonts w:ascii="Times New Roman" w:hAnsi="Times New Roman" w:cs="Times New Roman"/>
          <w:sz w:val="20"/>
          <w:szCs w:val="20"/>
        </w:rPr>
        <w:t xml:space="preserve">low </w:t>
      </w:r>
      <w:r w:rsidR="009810DD" w:rsidRPr="00921F89">
        <w:rPr>
          <w:rFonts w:ascii="Times New Roman" w:hAnsi="Times New Roman" w:cs="Times New Roman"/>
          <w:sz w:val="20"/>
          <w:szCs w:val="20"/>
        </w:rPr>
        <w:t>maternal education</w:t>
      </w:r>
      <w:r w:rsidR="0007647C" w:rsidRPr="00921F89">
        <w:rPr>
          <w:rFonts w:ascii="Times New Roman" w:hAnsi="Times New Roman" w:cs="Times New Roman"/>
          <w:sz w:val="20"/>
          <w:szCs w:val="20"/>
        </w:rPr>
        <w:t>,</w:t>
      </w:r>
      <w:r w:rsidR="009810DD" w:rsidRPr="00921F89">
        <w:rPr>
          <w:rFonts w:ascii="Times New Roman" w:hAnsi="Times New Roman" w:cs="Times New Roman"/>
          <w:sz w:val="20"/>
          <w:szCs w:val="20"/>
        </w:rPr>
        <w:t xml:space="preserve"> </w:t>
      </w:r>
      <w:r w:rsidR="00234003" w:rsidRPr="00921F89">
        <w:rPr>
          <w:rFonts w:ascii="Times New Roman" w:hAnsi="Times New Roman" w:cs="Times New Roman"/>
          <w:sz w:val="20"/>
          <w:szCs w:val="20"/>
        </w:rPr>
        <w:t xml:space="preserve">parental help-seeking intention, </w:t>
      </w:r>
      <w:r w:rsidR="009810DD" w:rsidRPr="00921F89">
        <w:rPr>
          <w:rFonts w:ascii="Times New Roman" w:hAnsi="Times New Roman" w:cs="Times New Roman"/>
          <w:sz w:val="20"/>
          <w:szCs w:val="20"/>
        </w:rPr>
        <w:t xml:space="preserve">the </w:t>
      </w:r>
      <w:r w:rsidR="00234003" w:rsidRPr="00921F89">
        <w:rPr>
          <w:rFonts w:ascii="Times New Roman" w:hAnsi="Times New Roman" w:cs="Times New Roman"/>
          <w:sz w:val="20"/>
          <w:szCs w:val="20"/>
        </w:rPr>
        <w:t>adolescent</w:t>
      </w:r>
      <w:r w:rsidR="009810DD" w:rsidRPr="00921F89">
        <w:rPr>
          <w:rFonts w:ascii="Times New Roman" w:hAnsi="Times New Roman" w:cs="Times New Roman"/>
          <w:sz w:val="20"/>
          <w:szCs w:val="20"/>
        </w:rPr>
        <w:t xml:space="preserve">’s </w:t>
      </w:r>
      <w:r w:rsidR="00B6417E" w:rsidRPr="00921F89">
        <w:rPr>
          <w:rFonts w:ascii="Times New Roman" w:hAnsi="Times New Roman" w:cs="Times New Roman"/>
          <w:sz w:val="20"/>
          <w:szCs w:val="20"/>
        </w:rPr>
        <w:t>intelligence</w:t>
      </w:r>
      <w:r w:rsidR="009810DD" w:rsidRPr="00921F89">
        <w:rPr>
          <w:rFonts w:ascii="Times New Roman" w:hAnsi="Times New Roman" w:cs="Times New Roman"/>
          <w:sz w:val="20"/>
          <w:szCs w:val="20"/>
        </w:rPr>
        <w:t xml:space="preserve"> quotient </w:t>
      </w:r>
      <w:r w:rsidR="0007647C" w:rsidRPr="00921F89">
        <w:rPr>
          <w:rFonts w:ascii="Times New Roman" w:hAnsi="Times New Roman" w:cs="Times New Roman"/>
          <w:sz w:val="20"/>
          <w:szCs w:val="20"/>
        </w:rPr>
        <w:t>and pare</w:t>
      </w:r>
      <w:r w:rsidR="00234003" w:rsidRPr="00921F89">
        <w:rPr>
          <w:rFonts w:ascii="Times New Roman" w:hAnsi="Times New Roman" w:cs="Times New Roman"/>
          <w:sz w:val="20"/>
          <w:szCs w:val="20"/>
        </w:rPr>
        <w:t xml:space="preserve">nt-rated emotional symptoms </w:t>
      </w:r>
      <w:r w:rsidR="008820F1" w:rsidRPr="00921F89">
        <w:rPr>
          <w:rFonts w:ascii="Times New Roman" w:hAnsi="Times New Roman" w:cs="Times New Roman"/>
          <w:sz w:val="20"/>
          <w:szCs w:val="20"/>
        </w:rPr>
        <w:t xml:space="preserve">all </w:t>
      </w:r>
      <w:r w:rsidR="009810DD" w:rsidRPr="00921F89">
        <w:rPr>
          <w:rFonts w:ascii="Times New Roman" w:hAnsi="Times New Roman" w:cs="Times New Roman"/>
          <w:sz w:val="20"/>
          <w:szCs w:val="20"/>
        </w:rPr>
        <w:t>measured at age 10.</w:t>
      </w:r>
      <w:r w:rsidR="0007647C" w:rsidRPr="00921F8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37B03640" w14:textId="75DA3C14" w:rsidR="009810DD" w:rsidRPr="00921F89" w:rsidRDefault="00B6417E" w:rsidP="00921F89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921F89">
        <w:rPr>
          <w:rFonts w:ascii="Times New Roman" w:eastAsia="ＭＳ 明朝" w:hAnsi="Times New Roman" w:cs="Times New Roman"/>
          <w:sz w:val="20"/>
          <w:szCs w:val="20"/>
          <w:lang w:val="en-GB"/>
        </w:rPr>
        <w:t xml:space="preserve">Abbreviations: AQ, </w:t>
      </w:r>
      <w:r w:rsidR="00DE076E">
        <w:rPr>
          <w:rFonts w:ascii="Times New Roman" w:eastAsia="ＭＳ 明朝" w:hAnsi="Times New Roman" w:cs="Times New Roman"/>
          <w:sz w:val="20"/>
          <w:szCs w:val="20"/>
          <w:lang w:val="en-GB"/>
        </w:rPr>
        <w:t>Autism Spectrum</w:t>
      </w:r>
      <w:r w:rsidRPr="00921F89">
        <w:rPr>
          <w:rFonts w:ascii="Times New Roman" w:eastAsia="ＭＳ 明朝" w:hAnsi="Times New Roman" w:cs="Times New Roman"/>
          <w:sz w:val="20"/>
          <w:szCs w:val="20"/>
          <w:lang w:val="en-GB"/>
        </w:rPr>
        <w:t xml:space="preserve"> Quotient.</w:t>
      </w:r>
    </w:p>
    <w:p w14:paraId="42BDD93E" w14:textId="732084D3" w:rsidR="0097677A" w:rsidRPr="00921F89" w:rsidRDefault="0097677A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41948B83" w14:textId="7AB8F9FA" w:rsidR="0097677A" w:rsidRPr="00921F89" w:rsidRDefault="0097677A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7911254B" w14:textId="5BE79561" w:rsidR="008B60AA" w:rsidRPr="00921F89" w:rsidRDefault="00E453DB" w:rsidP="00921F8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921F89">
        <w:rPr>
          <w:rFonts w:ascii="Times New Roman" w:hAnsi="Times New Roman" w:cs="Times New Roman"/>
          <w:sz w:val="20"/>
          <w:szCs w:val="20"/>
        </w:rPr>
        <w:br w:type="page"/>
      </w:r>
    </w:p>
    <w:p w14:paraId="667AF40B" w14:textId="67589E20" w:rsidR="009074E5" w:rsidRPr="00921F89" w:rsidRDefault="009074E5" w:rsidP="00921F89">
      <w:pPr>
        <w:pStyle w:val="Heading1"/>
        <w:snapToGrid w:val="0"/>
        <w:spacing w:line="276" w:lineRule="auto"/>
        <w:rPr>
          <w:rFonts w:ascii="Times New Roman" w:hAnsi="Times New Roman" w:cs="Times New Roman"/>
          <w:i/>
          <w:iCs/>
          <w:color w:val="auto"/>
          <w:sz w:val="20"/>
          <w:szCs w:val="20"/>
        </w:rPr>
      </w:pPr>
      <w:bookmarkStart w:id="7" w:name="_Toc82004891"/>
      <w:r w:rsidRPr="00921F89">
        <w:rPr>
          <w:rFonts w:ascii="Times New Roman" w:hAnsi="Times New Roman" w:cs="Times New Roman"/>
          <w:color w:val="auto"/>
          <w:sz w:val="20"/>
          <w:szCs w:val="20"/>
        </w:rPr>
        <w:lastRenderedPageBreak/>
        <w:t>Table S</w:t>
      </w:r>
      <w:r w:rsidR="00A450C3">
        <w:rPr>
          <w:rFonts w:ascii="Times New Roman" w:hAnsi="Times New Roman" w:cs="Times New Roman" w:hint="eastAsia"/>
          <w:color w:val="auto"/>
          <w:sz w:val="20"/>
          <w:szCs w:val="20"/>
        </w:rPr>
        <w:t>4</w:t>
      </w:r>
      <w:r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 Adolescent’s help-seeking intention and depressive symptoms by level of autistic traits using </w:t>
      </w:r>
      <w:r w:rsidR="0060176E" w:rsidRPr="00921F89">
        <w:rPr>
          <w:rFonts w:ascii="Times New Roman" w:hAnsi="Times New Roman" w:cs="Times New Roman"/>
          <w:i/>
          <w:iCs/>
          <w:color w:val="auto"/>
          <w:sz w:val="20"/>
          <w:szCs w:val="20"/>
        </w:rPr>
        <w:t>observed cases</w:t>
      </w:r>
      <w:bookmarkEnd w:id="7"/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6"/>
        <w:gridCol w:w="1497"/>
        <w:gridCol w:w="1498"/>
        <w:gridCol w:w="1497"/>
        <w:gridCol w:w="1498"/>
      </w:tblGrid>
      <w:tr w:rsidR="00A73DB5" w:rsidRPr="00921F89" w14:paraId="7AE3F181" w14:textId="77777777" w:rsidTr="00A73DB5">
        <w:tc>
          <w:tcPr>
            <w:tcW w:w="1682" w:type="pct"/>
            <w:tcBorders>
              <w:top w:val="single" w:sz="12" w:space="0" w:color="auto"/>
            </w:tcBorders>
          </w:tcPr>
          <w:p w14:paraId="15F14269" w14:textId="77777777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4515483" w14:textId="77777777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Not having help-seeking intention</w:t>
            </w:r>
          </w:p>
          <w:p w14:paraId="638D65A6" w14:textId="7FFE2633" w:rsidR="0060176E" w:rsidRPr="00921F89" w:rsidRDefault="0060176E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(N = 2</w:t>
            </w:r>
            <w:r w:rsidR="00F82144" w:rsidRPr="00921F8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387) </w:t>
            </w:r>
          </w:p>
        </w:tc>
        <w:tc>
          <w:tcPr>
            <w:tcW w:w="165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2C1C9E7" w14:textId="77777777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  <w:p w14:paraId="4281714A" w14:textId="1547D68A" w:rsidR="00F82144" w:rsidRPr="00921F89" w:rsidRDefault="00F82144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(N = 1,753)</w:t>
            </w:r>
          </w:p>
        </w:tc>
      </w:tr>
      <w:tr w:rsidR="00A73DB5" w:rsidRPr="00921F89" w14:paraId="4FC49D81" w14:textId="77777777" w:rsidTr="00A73DB5">
        <w:tc>
          <w:tcPr>
            <w:tcW w:w="1682" w:type="pct"/>
          </w:tcPr>
          <w:p w14:paraId="15B4E8F6" w14:textId="77777777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859EC06" w14:textId="77777777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Model 3 </w:t>
            </w:r>
          </w:p>
          <w:p w14:paraId="0CC08709" w14:textId="4CEFC7C1" w:rsidR="009074E5" w:rsidRPr="00921F89" w:rsidRDefault="00D73603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  <w:r w:rsidR="009074E5"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adjusted</w:t>
            </w:r>
            <w:r w:rsidR="009074E5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5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1092A7A" w14:textId="77777777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Model 3 </w:t>
            </w:r>
          </w:p>
          <w:p w14:paraId="67AF6BBA" w14:textId="25CF1D51" w:rsidR="009074E5" w:rsidRPr="00921F89" w:rsidRDefault="00D73603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  <w:r w:rsidR="009074E5"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adjusted</w:t>
            </w:r>
            <w:r w:rsidR="009074E5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A73DB5" w:rsidRPr="00921F89" w14:paraId="3DEB4501" w14:textId="77777777" w:rsidTr="00A73DB5">
        <w:tc>
          <w:tcPr>
            <w:tcW w:w="1682" w:type="pct"/>
            <w:tcBorders>
              <w:bottom w:val="single" w:sz="12" w:space="0" w:color="auto"/>
            </w:tcBorders>
          </w:tcPr>
          <w:p w14:paraId="44DB3D06" w14:textId="77777777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single" w:sz="12" w:space="0" w:color="auto"/>
              <w:bottom w:val="single" w:sz="12" w:space="0" w:color="auto"/>
            </w:tcBorders>
          </w:tcPr>
          <w:p w14:paraId="29C0DCE2" w14:textId="77777777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29" w:type="pct"/>
            <w:tcBorders>
              <w:top w:val="single" w:sz="12" w:space="0" w:color="auto"/>
              <w:bottom w:val="single" w:sz="12" w:space="0" w:color="auto"/>
            </w:tcBorders>
          </w:tcPr>
          <w:p w14:paraId="66E68B70" w14:textId="77777777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29" w:type="pct"/>
            <w:tcBorders>
              <w:top w:val="single" w:sz="12" w:space="0" w:color="auto"/>
              <w:bottom w:val="single" w:sz="12" w:space="0" w:color="auto"/>
            </w:tcBorders>
          </w:tcPr>
          <w:p w14:paraId="35803083" w14:textId="77777777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30" w:type="pct"/>
            <w:tcBorders>
              <w:top w:val="single" w:sz="12" w:space="0" w:color="auto"/>
              <w:bottom w:val="single" w:sz="12" w:space="0" w:color="auto"/>
            </w:tcBorders>
          </w:tcPr>
          <w:p w14:paraId="11D1EFDA" w14:textId="77777777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A73DB5" w:rsidRPr="00921F89" w14:paraId="396C49E5" w14:textId="77777777" w:rsidTr="00A73DB5">
        <w:tc>
          <w:tcPr>
            <w:tcW w:w="1682" w:type="pct"/>
            <w:tcBorders>
              <w:top w:val="single" w:sz="12" w:space="0" w:color="auto"/>
            </w:tcBorders>
          </w:tcPr>
          <w:p w14:paraId="05C303CB" w14:textId="6FB19BBE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AQhigh (ref = AQlow)</w:t>
            </w:r>
          </w:p>
        </w:tc>
        <w:tc>
          <w:tcPr>
            <w:tcW w:w="829" w:type="pct"/>
            <w:tcBorders>
              <w:top w:val="single" w:sz="12" w:space="0" w:color="auto"/>
            </w:tcBorders>
          </w:tcPr>
          <w:p w14:paraId="257540B7" w14:textId="366083BF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0176E" w:rsidRPr="00921F8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FA419B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9" w:type="pct"/>
            <w:tcBorders>
              <w:top w:val="single" w:sz="12" w:space="0" w:color="auto"/>
            </w:tcBorders>
          </w:tcPr>
          <w:p w14:paraId="1E406847" w14:textId="7FFB87D0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0176E" w:rsidRPr="00921F8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–2.</w:t>
            </w:r>
            <w:r w:rsidR="00D3257F" w:rsidRPr="00921F8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29" w:type="pct"/>
            <w:tcBorders>
              <w:top w:val="single" w:sz="12" w:space="0" w:color="auto"/>
            </w:tcBorders>
          </w:tcPr>
          <w:p w14:paraId="27ED1D53" w14:textId="4F6E3AB1" w:rsidR="009074E5" w:rsidRPr="00921F89" w:rsidRDefault="000551E9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FA419B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30" w:type="pct"/>
            <w:tcBorders>
              <w:top w:val="single" w:sz="12" w:space="0" w:color="auto"/>
            </w:tcBorders>
          </w:tcPr>
          <w:p w14:paraId="4E8AAF1A" w14:textId="70BC4E7B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51E9" w:rsidRPr="00921F8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="000551E9" w:rsidRPr="00921F8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A73DB5" w:rsidRPr="00921F89" w14:paraId="5D1B5039" w14:textId="77777777" w:rsidTr="00A73DB5">
        <w:tc>
          <w:tcPr>
            <w:tcW w:w="1682" w:type="pct"/>
          </w:tcPr>
          <w:p w14:paraId="0A5B9AAE" w14:textId="77777777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Sex (ref = female)</w:t>
            </w:r>
          </w:p>
        </w:tc>
        <w:tc>
          <w:tcPr>
            <w:tcW w:w="829" w:type="pct"/>
          </w:tcPr>
          <w:p w14:paraId="7749B96F" w14:textId="77777777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29" w:type="pct"/>
          </w:tcPr>
          <w:p w14:paraId="625BC850" w14:textId="71E501C2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94–1.3</w:t>
            </w:r>
            <w:r w:rsidR="00D3257F" w:rsidRPr="00921F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9" w:type="pct"/>
          </w:tcPr>
          <w:p w14:paraId="7620A1F7" w14:textId="2E9B35CD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0551E9" w:rsidRPr="00921F8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FA419B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30" w:type="pct"/>
          </w:tcPr>
          <w:p w14:paraId="5CF27910" w14:textId="1E016CDC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0551E9" w:rsidRPr="00921F8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AD2D1B"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0551E9" w:rsidRPr="00921F8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A73DB5" w:rsidRPr="00921F89" w14:paraId="3E266599" w14:textId="77777777" w:rsidTr="00A73DB5">
        <w:tc>
          <w:tcPr>
            <w:tcW w:w="1682" w:type="pct"/>
          </w:tcPr>
          <w:p w14:paraId="7BE18CBF" w14:textId="6223495E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B6417E" w:rsidRPr="00921F89">
              <w:rPr>
                <w:rFonts w:ascii="Times New Roman" w:hAnsi="Times New Roman" w:cs="Times New Roman"/>
                <w:sz w:val="20"/>
                <w:szCs w:val="20"/>
              </w:rPr>
              <w:t>annual household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income</w:t>
            </w:r>
          </w:p>
        </w:tc>
        <w:tc>
          <w:tcPr>
            <w:tcW w:w="829" w:type="pct"/>
          </w:tcPr>
          <w:p w14:paraId="16E166C3" w14:textId="57F254F6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60176E" w:rsidRPr="00921F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9" w:type="pct"/>
          </w:tcPr>
          <w:p w14:paraId="6030058E" w14:textId="4616A22A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0176E" w:rsidRPr="00921F8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="00D3257F" w:rsidRPr="00921F8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29" w:type="pct"/>
          </w:tcPr>
          <w:p w14:paraId="2D51F3B3" w14:textId="491CD73B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51E9" w:rsidRPr="00921F8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30" w:type="pct"/>
          </w:tcPr>
          <w:p w14:paraId="3BFEEF12" w14:textId="48642A5A" w:rsidR="009074E5" w:rsidRPr="00921F89" w:rsidRDefault="000551E9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074E5" w:rsidRPr="00921F8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074E5" w:rsidRPr="00921F89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A73DB5" w:rsidRPr="00921F89" w14:paraId="2C30758A" w14:textId="77777777" w:rsidTr="00A73DB5">
        <w:tc>
          <w:tcPr>
            <w:tcW w:w="1682" w:type="pct"/>
          </w:tcPr>
          <w:p w14:paraId="6214732D" w14:textId="77777777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Low maternal education</w:t>
            </w:r>
          </w:p>
        </w:tc>
        <w:tc>
          <w:tcPr>
            <w:tcW w:w="829" w:type="pct"/>
          </w:tcPr>
          <w:p w14:paraId="459361F6" w14:textId="77777777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29" w:type="pct"/>
          </w:tcPr>
          <w:p w14:paraId="4221E153" w14:textId="29CC4FEC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60176E" w:rsidRPr="00921F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–1.44</w:t>
            </w:r>
          </w:p>
        </w:tc>
        <w:tc>
          <w:tcPr>
            <w:tcW w:w="829" w:type="pct"/>
          </w:tcPr>
          <w:p w14:paraId="28CE0785" w14:textId="2839F890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0551E9" w:rsidRPr="00921F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0" w:type="pct"/>
          </w:tcPr>
          <w:p w14:paraId="03032F0B" w14:textId="19587D32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551E9" w:rsidRPr="00921F8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–0.8</w:t>
            </w:r>
            <w:r w:rsidR="000551E9" w:rsidRPr="00921F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73DB5" w:rsidRPr="00921F89" w14:paraId="3B3E0909" w14:textId="77777777" w:rsidTr="00A73DB5">
        <w:tc>
          <w:tcPr>
            <w:tcW w:w="1682" w:type="pct"/>
          </w:tcPr>
          <w:p w14:paraId="5A19FFFB" w14:textId="54C7F703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Parental help-seeking intention</w:t>
            </w:r>
            <w:r w:rsidR="00B6417E" w:rsidRPr="00921F8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29" w:type="pct"/>
          </w:tcPr>
          <w:p w14:paraId="327E30A7" w14:textId="4DFF70BF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0176E" w:rsidRPr="00921F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A419B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9" w:type="pct"/>
          </w:tcPr>
          <w:p w14:paraId="2E1D42CC" w14:textId="7122ABF2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0176E" w:rsidRPr="00921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–0.9</w:t>
            </w:r>
            <w:r w:rsidR="00D3257F" w:rsidRPr="00921F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9" w:type="pct"/>
          </w:tcPr>
          <w:p w14:paraId="33985491" w14:textId="1E379065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551E9" w:rsidRPr="00921F8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FA419B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30" w:type="pct"/>
          </w:tcPr>
          <w:p w14:paraId="75F10AF3" w14:textId="2E4CBAC1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AD2D1B" w:rsidRPr="00921F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2–</w:t>
            </w:r>
            <w:r w:rsidR="00AD2D1B"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551E9" w:rsidRPr="00921F8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A73DB5" w:rsidRPr="00921F89" w14:paraId="0998EC10" w14:textId="77777777" w:rsidTr="00A73DB5">
        <w:tc>
          <w:tcPr>
            <w:tcW w:w="1682" w:type="pct"/>
          </w:tcPr>
          <w:p w14:paraId="55ED6261" w14:textId="7F2F7FEF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Child </w:t>
            </w:r>
            <w:r w:rsidR="00B6417E" w:rsidRPr="00921F89">
              <w:rPr>
                <w:rFonts w:ascii="Times New Roman" w:hAnsi="Times New Roman" w:cs="Times New Roman"/>
                <w:sz w:val="20"/>
                <w:szCs w:val="20"/>
              </w:rPr>
              <w:t>intelligence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quotient</w:t>
            </w:r>
          </w:p>
        </w:tc>
        <w:tc>
          <w:tcPr>
            <w:tcW w:w="829" w:type="pct"/>
          </w:tcPr>
          <w:p w14:paraId="0EE4015A" w14:textId="7100B671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FA419B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9" w:type="pct"/>
          </w:tcPr>
          <w:p w14:paraId="5C149291" w14:textId="77777777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1.00–1.02</w:t>
            </w:r>
          </w:p>
        </w:tc>
        <w:tc>
          <w:tcPr>
            <w:tcW w:w="829" w:type="pct"/>
          </w:tcPr>
          <w:p w14:paraId="1C479959" w14:textId="77777777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0" w:type="pct"/>
          </w:tcPr>
          <w:p w14:paraId="01D2A88D" w14:textId="77777777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-0.01–0.02</w:t>
            </w:r>
          </w:p>
        </w:tc>
      </w:tr>
      <w:tr w:rsidR="00A73DB5" w:rsidRPr="00921F89" w14:paraId="4C8072AC" w14:textId="77777777" w:rsidTr="00A73DB5">
        <w:tc>
          <w:tcPr>
            <w:tcW w:w="1682" w:type="pct"/>
            <w:tcBorders>
              <w:bottom w:val="single" w:sz="12" w:space="0" w:color="auto"/>
            </w:tcBorders>
          </w:tcPr>
          <w:p w14:paraId="4AA4D630" w14:textId="77777777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Parent-rated emotional symptoms</w:t>
            </w:r>
          </w:p>
        </w:tc>
        <w:tc>
          <w:tcPr>
            <w:tcW w:w="829" w:type="pct"/>
            <w:tcBorders>
              <w:bottom w:val="single" w:sz="12" w:space="0" w:color="auto"/>
            </w:tcBorders>
          </w:tcPr>
          <w:p w14:paraId="30B9DEFF" w14:textId="002E5F91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0176E" w:rsidRPr="00921F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29" w:type="pct"/>
            <w:tcBorders>
              <w:bottom w:val="single" w:sz="12" w:space="0" w:color="auto"/>
            </w:tcBorders>
          </w:tcPr>
          <w:p w14:paraId="65ACB8F2" w14:textId="63835805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0176E" w:rsidRPr="00921F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–1.0</w:t>
            </w:r>
            <w:r w:rsidR="00D3257F" w:rsidRPr="00921F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9" w:type="pct"/>
            <w:tcBorders>
              <w:bottom w:val="single" w:sz="12" w:space="0" w:color="auto"/>
            </w:tcBorders>
          </w:tcPr>
          <w:p w14:paraId="2E4013BA" w14:textId="08802037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0551E9" w:rsidRPr="00921F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A419B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30" w:type="pct"/>
            <w:tcBorders>
              <w:bottom w:val="single" w:sz="12" w:space="0" w:color="auto"/>
            </w:tcBorders>
          </w:tcPr>
          <w:p w14:paraId="6B418B0D" w14:textId="7D3A24A2" w:rsidR="009074E5" w:rsidRPr="00921F89" w:rsidRDefault="009074E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08–0.3</w:t>
            </w:r>
            <w:r w:rsidR="000551E9" w:rsidRPr="00921F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76BC218C" w14:textId="44020B41" w:rsidR="009074E5" w:rsidRPr="00921F89" w:rsidRDefault="00A73DB5" w:rsidP="00921F89">
      <w:pPr>
        <w:snapToGrid w:val="0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8" w:name="_Hlk63759119"/>
      <w:r w:rsidRPr="00921F89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921F89">
        <w:rPr>
          <w:rFonts w:ascii="Times New Roman" w:hAnsi="Times New Roman" w:cs="Times New Roman"/>
          <w:sz w:val="20"/>
          <w:szCs w:val="20"/>
        </w:rPr>
        <w:t xml:space="preserve">: </w:t>
      </w:r>
      <w:r w:rsidR="00FA419B" w:rsidRPr="00921F8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FA419B" w:rsidRPr="00921F8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FA419B" w:rsidRPr="00921F89">
        <w:rPr>
          <w:rFonts w:ascii="Times New Roman" w:hAnsi="Times New Roman" w:cs="Times New Roman"/>
          <w:sz w:val="20"/>
          <w:szCs w:val="20"/>
        </w:rPr>
        <w:t xml:space="preserve"> &lt; 0 .05,</w:t>
      </w:r>
      <w:r w:rsidR="00FA419B" w:rsidRPr="00921F89">
        <w:rPr>
          <w:rFonts w:ascii="Times New Roman" w:hAnsi="Times New Roman" w:cs="Times New Roman"/>
          <w:sz w:val="20"/>
          <w:szCs w:val="20"/>
          <w:vertAlign w:val="superscript"/>
        </w:rPr>
        <w:t xml:space="preserve"> **</w:t>
      </w:r>
      <w:r w:rsidR="00FA419B" w:rsidRPr="00921F8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FA419B" w:rsidRPr="00921F89">
        <w:rPr>
          <w:rFonts w:ascii="Times New Roman" w:hAnsi="Times New Roman" w:cs="Times New Roman"/>
          <w:sz w:val="20"/>
          <w:szCs w:val="20"/>
        </w:rPr>
        <w:t xml:space="preserve"> &lt; 0.01, </w:t>
      </w:r>
      <w:r w:rsidR="00CA30D7" w:rsidRPr="00921F89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="00FA419B" w:rsidRPr="00921F8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FA419B" w:rsidRPr="00921F89">
        <w:rPr>
          <w:rFonts w:ascii="Times New Roman" w:hAnsi="Times New Roman" w:cs="Times New Roman"/>
          <w:sz w:val="20"/>
          <w:szCs w:val="20"/>
        </w:rPr>
        <w:t xml:space="preserve"> &lt; 0.001. </w:t>
      </w:r>
      <w:bookmarkEnd w:id="8"/>
      <w:r w:rsidR="009074E5" w:rsidRPr="00921F8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9074E5" w:rsidRPr="00921F89">
        <w:rPr>
          <w:rFonts w:ascii="Times New Roman" w:hAnsi="Times New Roman" w:cs="Times New Roman"/>
          <w:sz w:val="20"/>
          <w:szCs w:val="20"/>
        </w:rPr>
        <w:t xml:space="preserve">Adjusted for sex, low </w:t>
      </w:r>
      <w:r w:rsidR="00B6417E" w:rsidRPr="00921F89">
        <w:rPr>
          <w:rFonts w:ascii="Times New Roman" w:hAnsi="Times New Roman" w:cs="Times New Roman"/>
          <w:sz w:val="20"/>
          <w:szCs w:val="20"/>
        </w:rPr>
        <w:t>annual household</w:t>
      </w:r>
      <w:r w:rsidR="009074E5" w:rsidRPr="00921F89">
        <w:rPr>
          <w:rFonts w:ascii="Times New Roman" w:hAnsi="Times New Roman" w:cs="Times New Roman"/>
          <w:sz w:val="20"/>
          <w:szCs w:val="20"/>
        </w:rPr>
        <w:t xml:space="preserve"> income, low maternal education, parental help-seeking intention</w:t>
      </w:r>
      <w:r w:rsidR="00B6417E" w:rsidRPr="00921F89">
        <w:rPr>
          <w:rFonts w:ascii="Times New Roman" w:hAnsi="Times New Roman" w:cs="Times New Roman"/>
          <w:sz w:val="20"/>
          <w:szCs w:val="20"/>
        </w:rPr>
        <w:t>s</w:t>
      </w:r>
      <w:r w:rsidR="009074E5" w:rsidRPr="00921F89">
        <w:rPr>
          <w:rFonts w:ascii="Times New Roman" w:hAnsi="Times New Roman" w:cs="Times New Roman"/>
          <w:sz w:val="20"/>
          <w:szCs w:val="20"/>
        </w:rPr>
        <w:t xml:space="preserve">, the adolescent’s </w:t>
      </w:r>
      <w:r w:rsidR="00B6417E" w:rsidRPr="00921F89">
        <w:rPr>
          <w:rFonts w:ascii="Times New Roman" w:hAnsi="Times New Roman" w:cs="Times New Roman"/>
          <w:sz w:val="20"/>
          <w:szCs w:val="20"/>
        </w:rPr>
        <w:t>intelligence</w:t>
      </w:r>
      <w:r w:rsidR="009074E5" w:rsidRPr="00921F89">
        <w:rPr>
          <w:rFonts w:ascii="Times New Roman" w:hAnsi="Times New Roman" w:cs="Times New Roman"/>
          <w:sz w:val="20"/>
          <w:szCs w:val="20"/>
        </w:rPr>
        <w:t xml:space="preserve"> quotient and parent-rated emotional symptoms all measured at age 10.</w:t>
      </w:r>
      <w:r w:rsidR="009074E5" w:rsidRPr="00921F8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69F47A38" w14:textId="37908D3F" w:rsidR="00B6417E" w:rsidRPr="00921F89" w:rsidRDefault="00B6417E" w:rsidP="00921F89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921F89">
        <w:rPr>
          <w:rFonts w:ascii="Times New Roman" w:eastAsia="ＭＳ 明朝" w:hAnsi="Times New Roman" w:cs="Times New Roman"/>
          <w:sz w:val="20"/>
          <w:szCs w:val="20"/>
          <w:lang w:val="en-GB"/>
        </w:rPr>
        <w:t xml:space="preserve">Abbreviations: AQ, </w:t>
      </w:r>
      <w:r w:rsidR="00DE076E">
        <w:rPr>
          <w:rFonts w:ascii="Times New Roman" w:eastAsia="ＭＳ 明朝" w:hAnsi="Times New Roman" w:cs="Times New Roman"/>
          <w:sz w:val="20"/>
          <w:szCs w:val="20"/>
          <w:lang w:val="en-GB"/>
        </w:rPr>
        <w:t>Autism Spectrum</w:t>
      </w:r>
      <w:r w:rsidRPr="00921F89">
        <w:rPr>
          <w:rFonts w:ascii="Times New Roman" w:eastAsia="ＭＳ 明朝" w:hAnsi="Times New Roman" w:cs="Times New Roman"/>
          <w:sz w:val="20"/>
          <w:szCs w:val="20"/>
          <w:lang w:val="en-GB"/>
        </w:rPr>
        <w:t xml:space="preserve"> Quotient.</w:t>
      </w:r>
    </w:p>
    <w:p w14:paraId="3F492926" w14:textId="77777777" w:rsidR="009074E5" w:rsidRPr="00921F89" w:rsidRDefault="009074E5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7AA4EDD8" w14:textId="77777777" w:rsidR="009074E5" w:rsidRPr="00921F89" w:rsidRDefault="009074E5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18D60A2E" w14:textId="77777777" w:rsidR="009074E5" w:rsidRPr="00921F89" w:rsidRDefault="009074E5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58EF4A0B" w14:textId="77777777" w:rsidR="009074E5" w:rsidRPr="00921F89" w:rsidRDefault="009074E5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4B0D320F" w14:textId="77777777" w:rsidR="009074E5" w:rsidRPr="00921F89" w:rsidRDefault="009074E5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26F1FB29" w14:textId="77777777" w:rsidR="009074E5" w:rsidRPr="00921F89" w:rsidRDefault="009074E5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7D0912FA" w14:textId="533299C3" w:rsidR="009074E5" w:rsidRPr="00921F89" w:rsidRDefault="00E453DB" w:rsidP="00921F8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921F89">
        <w:rPr>
          <w:rFonts w:ascii="Times New Roman" w:hAnsi="Times New Roman" w:cs="Times New Roman"/>
          <w:sz w:val="20"/>
          <w:szCs w:val="20"/>
        </w:rPr>
        <w:br w:type="page"/>
      </w:r>
    </w:p>
    <w:p w14:paraId="4794F4F3" w14:textId="09B713B0" w:rsidR="0061176B" w:rsidRPr="00921F89" w:rsidRDefault="00260360" w:rsidP="00921F89">
      <w:pPr>
        <w:pStyle w:val="Heading1"/>
        <w:snapToGrid w:val="0"/>
        <w:spacing w:line="276" w:lineRule="auto"/>
        <w:rPr>
          <w:rFonts w:ascii="Times New Roman" w:hAnsi="Times New Roman" w:cs="Times New Roman"/>
          <w:color w:val="auto"/>
          <w:sz w:val="20"/>
          <w:szCs w:val="20"/>
        </w:rPr>
      </w:pPr>
      <w:bookmarkStart w:id="9" w:name="_Toc82004892"/>
      <w:r w:rsidRPr="00921F89">
        <w:rPr>
          <w:rFonts w:ascii="Times New Roman" w:hAnsi="Times New Roman" w:cs="Times New Roman"/>
          <w:color w:val="auto"/>
          <w:sz w:val="20"/>
          <w:szCs w:val="20"/>
        </w:rPr>
        <w:lastRenderedPageBreak/>
        <w:t xml:space="preserve">Table </w:t>
      </w:r>
      <w:r w:rsidR="007A7EBD" w:rsidRPr="00921F89"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A450C3">
        <w:rPr>
          <w:rFonts w:ascii="Times New Roman" w:hAnsi="Times New Roman" w:cs="Times New Roman"/>
          <w:color w:val="auto"/>
          <w:sz w:val="20"/>
          <w:szCs w:val="20"/>
        </w:rPr>
        <w:t>5</w:t>
      </w:r>
      <w:r w:rsidR="007A7EBD"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F00DF0" w:rsidRPr="00921F89">
        <w:rPr>
          <w:rFonts w:ascii="Times New Roman" w:hAnsi="Times New Roman" w:cs="Times New Roman"/>
          <w:color w:val="auto"/>
          <w:sz w:val="20"/>
          <w:szCs w:val="20"/>
        </w:rPr>
        <w:t>A</w:t>
      </w:r>
      <w:r w:rsidR="00402EBF"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dolescent’s </w:t>
      </w:r>
      <w:r w:rsidRPr="00921F89">
        <w:rPr>
          <w:rFonts w:ascii="Times New Roman" w:hAnsi="Times New Roman" w:cs="Times New Roman"/>
          <w:color w:val="auto"/>
          <w:sz w:val="20"/>
          <w:szCs w:val="20"/>
        </w:rPr>
        <w:t>help</w:t>
      </w:r>
      <w:r w:rsidR="002B2FC2" w:rsidRPr="00921F89">
        <w:rPr>
          <w:rFonts w:ascii="Times New Roman" w:hAnsi="Times New Roman" w:cs="Times New Roman"/>
          <w:color w:val="auto"/>
          <w:sz w:val="20"/>
          <w:szCs w:val="20"/>
        </w:rPr>
        <w:t>-</w:t>
      </w:r>
      <w:r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seeking </w:t>
      </w:r>
      <w:r w:rsidR="00B6417E" w:rsidRPr="00921F89">
        <w:rPr>
          <w:rFonts w:ascii="Times New Roman" w:hAnsi="Times New Roman" w:cs="Times New Roman"/>
          <w:color w:val="auto"/>
          <w:sz w:val="20"/>
          <w:szCs w:val="20"/>
        </w:rPr>
        <w:t>intentions</w:t>
      </w:r>
      <w:r w:rsidR="002B2FC2"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 and depressive symptoms by level of autistic traits</w:t>
      </w:r>
      <w:r w:rsidR="008566C9" w:rsidRPr="00921F89">
        <w:rPr>
          <w:rFonts w:ascii="Times New Roman" w:hAnsi="Times New Roman" w:cs="Times New Roman"/>
          <w:color w:val="auto"/>
          <w:sz w:val="20"/>
          <w:szCs w:val="20"/>
        </w:rPr>
        <w:t>,</w:t>
      </w:r>
      <w:r w:rsidR="002B2FC2"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921F89">
        <w:rPr>
          <w:rFonts w:ascii="Times New Roman" w:hAnsi="Times New Roman" w:cs="Times New Roman"/>
          <w:i/>
          <w:iCs/>
          <w:color w:val="auto"/>
          <w:sz w:val="20"/>
          <w:szCs w:val="20"/>
        </w:rPr>
        <w:t>without children diagnosed as autism</w:t>
      </w:r>
      <w:r w:rsidR="00A35CDD" w:rsidRPr="00921F89">
        <w:rPr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 </w:t>
      </w:r>
      <w:r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(N = </w:t>
      </w:r>
      <w:r w:rsidR="00A001E4" w:rsidRPr="00921F89">
        <w:rPr>
          <w:rFonts w:ascii="Times New Roman" w:hAnsi="Times New Roman" w:cs="Times New Roman"/>
          <w:color w:val="auto"/>
          <w:sz w:val="20"/>
          <w:szCs w:val="20"/>
        </w:rPr>
        <w:t>2,475)</w:t>
      </w:r>
      <w:bookmarkEnd w:id="9"/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6"/>
        <w:gridCol w:w="1497"/>
        <w:gridCol w:w="1498"/>
        <w:gridCol w:w="1497"/>
        <w:gridCol w:w="1498"/>
      </w:tblGrid>
      <w:tr w:rsidR="00A73DB5" w:rsidRPr="00921F89" w14:paraId="69D588CC" w14:textId="77777777" w:rsidTr="00A73DB5">
        <w:tc>
          <w:tcPr>
            <w:tcW w:w="1682" w:type="pct"/>
            <w:tcBorders>
              <w:top w:val="single" w:sz="12" w:space="0" w:color="auto"/>
            </w:tcBorders>
          </w:tcPr>
          <w:p w14:paraId="5B062D90" w14:textId="77777777" w:rsidR="008D40D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70ECD99" w14:textId="0B85B361" w:rsidR="008D40D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Not having help-seeking </w:t>
            </w:r>
            <w:r w:rsidR="00B6417E" w:rsidRPr="00921F89">
              <w:rPr>
                <w:rFonts w:ascii="Times New Roman" w:hAnsi="Times New Roman" w:cs="Times New Roman"/>
                <w:sz w:val="20"/>
                <w:szCs w:val="20"/>
              </w:rPr>
              <w:t>intentions</w:t>
            </w:r>
          </w:p>
        </w:tc>
        <w:tc>
          <w:tcPr>
            <w:tcW w:w="165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E374818" w14:textId="1CC6F537" w:rsidR="008D40D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</w:tr>
      <w:tr w:rsidR="00A73DB5" w:rsidRPr="00921F89" w14:paraId="47F610C6" w14:textId="51C714FB" w:rsidTr="00A73DB5">
        <w:tc>
          <w:tcPr>
            <w:tcW w:w="1682" w:type="pct"/>
          </w:tcPr>
          <w:p w14:paraId="6AFB7AAB" w14:textId="575FA3FE" w:rsidR="008D40D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F68B2C2" w14:textId="77777777" w:rsidR="008D40D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Model 3 </w:t>
            </w:r>
          </w:p>
          <w:p w14:paraId="1E9EAA40" w14:textId="15A47CFA" w:rsidR="008D40D8" w:rsidRPr="00921F89" w:rsidRDefault="00D73603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  <w:r w:rsidR="008D40D8"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adjusted</w:t>
            </w:r>
            <w:r w:rsidR="00547A5E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5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0DDEBFB" w14:textId="77777777" w:rsidR="008D40D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Model 3 </w:t>
            </w:r>
          </w:p>
          <w:p w14:paraId="5D7CC8BC" w14:textId="625B4069" w:rsidR="008D40D8" w:rsidRPr="00921F89" w:rsidRDefault="00D73603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  <w:r w:rsidR="008D40D8"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adjusted</w:t>
            </w:r>
            <w:r w:rsidR="00547A5E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A73DB5" w:rsidRPr="00921F89" w14:paraId="60C82E7B" w14:textId="6538E7D2" w:rsidTr="00A73DB5">
        <w:tc>
          <w:tcPr>
            <w:tcW w:w="1682" w:type="pct"/>
            <w:tcBorders>
              <w:bottom w:val="single" w:sz="12" w:space="0" w:color="auto"/>
            </w:tcBorders>
          </w:tcPr>
          <w:p w14:paraId="45EE4642" w14:textId="77777777" w:rsidR="00A33278" w:rsidRPr="00921F89" w:rsidRDefault="00A3327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single" w:sz="12" w:space="0" w:color="auto"/>
              <w:bottom w:val="single" w:sz="12" w:space="0" w:color="auto"/>
            </w:tcBorders>
          </w:tcPr>
          <w:p w14:paraId="6833EEC0" w14:textId="77777777" w:rsidR="00A33278" w:rsidRPr="00921F89" w:rsidRDefault="00A3327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29" w:type="pct"/>
            <w:tcBorders>
              <w:top w:val="single" w:sz="12" w:space="0" w:color="auto"/>
              <w:bottom w:val="single" w:sz="12" w:space="0" w:color="auto"/>
            </w:tcBorders>
          </w:tcPr>
          <w:p w14:paraId="2B5B1883" w14:textId="77777777" w:rsidR="00A33278" w:rsidRPr="00921F89" w:rsidRDefault="00A3327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29" w:type="pct"/>
            <w:tcBorders>
              <w:top w:val="single" w:sz="12" w:space="0" w:color="auto"/>
              <w:bottom w:val="single" w:sz="12" w:space="0" w:color="auto"/>
            </w:tcBorders>
          </w:tcPr>
          <w:p w14:paraId="64E20AE7" w14:textId="63EC3D4D" w:rsidR="00A33278" w:rsidRPr="00921F89" w:rsidRDefault="00F00DF0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30" w:type="pct"/>
            <w:tcBorders>
              <w:top w:val="single" w:sz="12" w:space="0" w:color="auto"/>
              <w:bottom w:val="single" w:sz="12" w:space="0" w:color="auto"/>
            </w:tcBorders>
          </w:tcPr>
          <w:p w14:paraId="53225D1F" w14:textId="16369F4C" w:rsidR="00A33278" w:rsidRPr="00921F89" w:rsidRDefault="00F00DF0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A73DB5" w:rsidRPr="00921F89" w14:paraId="594F5ABE" w14:textId="2416FBD4" w:rsidTr="00A73DB5">
        <w:tc>
          <w:tcPr>
            <w:tcW w:w="1682" w:type="pct"/>
            <w:tcBorders>
              <w:top w:val="single" w:sz="12" w:space="0" w:color="auto"/>
            </w:tcBorders>
          </w:tcPr>
          <w:p w14:paraId="7AAC1D2A" w14:textId="1682BBE4" w:rsidR="00A33278" w:rsidRPr="00921F89" w:rsidRDefault="00A3327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AQhigh (ref = AQlow)</w:t>
            </w:r>
          </w:p>
        </w:tc>
        <w:tc>
          <w:tcPr>
            <w:tcW w:w="829" w:type="pct"/>
            <w:tcBorders>
              <w:top w:val="single" w:sz="12" w:space="0" w:color="auto"/>
            </w:tcBorders>
          </w:tcPr>
          <w:p w14:paraId="71423412" w14:textId="54681EA8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  <w:r w:rsidR="006C3ABC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9" w:type="pct"/>
            <w:tcBorders>
              <w:top w:val="single" w:sz="12" w:space="0" w:color="auto"/>
            </w:tcBorders>
          </w:tcPr>
          <w:p w14:paraId="13D479BF" w14:textId="1FEC99A3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1.41–2.64</w:t>
            </w:r>
          </w:p>
        </w:tc>
        <w:tc>
          <w:tcPr>
            <w:tcW w:w="829" w:type="pct"/>
            <w:tcBorders>
              <w:top w:val="single" w:sz="12" w:space="0" w:color="auto"/>
            </w:tcBorders>
          </w:tcPr>
          <w:p w14:paraId="4C48FB6E" w14:textId="5D3F4744" w:rsidR="00A33278" w:rsidRPr="00921F89" w:rsidRDefault="00F00DF0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40D8" w:rsidRPr="00921F8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001514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0" w:type="pct"/>
            <w:tcBorders>
              <w:top w:val="single" w:sz="12" w:space="0" w:color="auto"/>
            </w:tcBorders>
          </w:tcPr>
          <w:p w14:paraId="20C7B834" w14:textId="7C618337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08–1.5</w:t>
            </w:r>
            <w:r w:rsidR="00AD2D1B" w:rsidRPr="00921F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73DB5" w:rsidRPr="00921F89" w14:paraId="37D38356" w14:textId="4941CE47" w:rsidTr="00A73DB5">
        <w:tc>
          <w:tcPr>
            <w:tcW w:w="1682" w:type="pct"/>
          </w:tcPr>
          <w:p w14:paraId="54591A5E" w14:textId="6C6694F8" w:rsidR="00A33278" w:rsidRPr="00921F89" w:rsidRDefault="00A3327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Sex (ref = </w:t>
            </w:r>
            <w:r w:rsidR="0000675B" w:rsidRPr="00921F89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male)</w:t>
            </w:r>
          </w:p>
        </w:tc>
        <w:tc>
          <w:tcPr>
            <w:tcW w:w="829" w:type="pct"/>
          </w:tcPr>
          <w:p w14:paraId="6932C3C0" w14:textId="7EF56816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29" w:type="pct"/>
          </w:tcPr>
          <w:p w14:paraId="5B8C7E3B" w14:textId="52EAEDC8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94–1.35</w:t>
            </w:r>
          </w:p>
        </w:tc>
        <w:tc>
          <w:tcPr>
            <w:tcW w:w="829" w:type="pct"/>
          </w:tcPr>
          <w:p w14:paraId="5896DE7B" w14:textId="1DDC54C3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  <w:r w:rsidR="00001514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30" w:type="pct"/>
          </w:tcPr>
          <w:p w14:paraId="7C9359EC" w14:textId="43F3DB41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-2.01–</w:t>
            </w:r>
            <w:r w:rsidR="00AD2D1B"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</w:p>
        </w:tc>
      </w:tr>
      <w:tr w:rsidR="00A73DB5" w:rsidRPr="00921F89" w14:paraId="410F3444" w14:textId="79FA7E89" w:rsidTr="00A73DB5">
        <w:tc>
          <w:tcPr>
            <w:tcW w:w="1682" w:type="pct"/>
          </w:tcPr>
          <w:p w14:paraId="48625548" w14:textId="161EEC5C" w:rsidR="00A33278" w:rsidRPr="00921F89" w:rsidRDefault="00A3327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B6417E" w:rsidRPr="00921F89">
              <w:rPr>
                <w:rFonts w:ascii="Times New Roman" w:hAnsi="Times New Roman" w:cs="Times New Roman"/>
                <w:sz w:val="20"/>
                <w:szCs w:val="20"/>
              </w:rPr>
              <w:t>annual household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income</w:t>
            </w:r>
          </w:p>
        </w:tc>
        <w:tc>
          <w:tcPr>
            <w:tcW w:w="829" w:type="pct"/>
          </w:tcPr>
          <w:p w14:paraId="0613D0D8" w14:textId="27A715EB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29" w:type="pct"/>
          </w:tcPr>
          <w:p w14:paraId="413FA0F8" w14:textId="318E67F1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81–1.47</w:t>
            </w:r>
          </w:p>
        </w:tc>
        <w:tc>
          <w:tcPr>
            <w:tcW w:w="829" w:type="pct"/>
          </w:tcPr>
          <w:p w14:paraId="1B888400" w14:textId="7B8897A5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001514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0" w:type="pct"/>
          </w:tcPr>
          <w:p w14:paraId="19D542BC" w14:textId="6428E453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03–1.31</w:t>
            </w:r>
          </w:p>
        </w:tc>
      </w:tr>
      <w:tr w:rsidR="00A73DB5" w:rsidRPr="00921F89" w14:paraId="1C1BCFF0" w14:textId="662EA21A" w:rsidTr="00A73DB5">
        <w:tc>
          <w:tcPr>
            <w:tcW w:w="1682" w:type="pct"/>
          </w:tcPr>
          <w:p w14:paraId="7F54FD4D" w14:textId="77777777" w:rsidR="00A33278" w:rsidRPr="00921F89" w:rsidRDefault="00A3327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Low maternal education</w:t>
            </w:r>
          </w:p>
        </w:tc>
        <w:tc>
          <w:tcPr>
            <w:tcW w:w="829" w:type="pct"/>
          </w:tcPr>
          <w:p w14:paraId="33E9165A" w14:textId="4593955C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29" w:type="pct"/>
          </w:tcPr>
          <w:p w14:paraId="100B49D3" w14:textId="69A2B4FA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88–1.44</w:t>
            </w:r>
          </w:p>
        </w:tc>
        <w:tc>
          <w:tcPr>
            <w:tcW w:w="829" w:type="pct"/>
          </w:tcPr>
          <w:p w14:paraId="2F2E0E8D" w14:textId="271C7FF6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30" w:type="pct"/>
          </w:tcPr>
          <w:p w14:paraId="260DB6BC" w14:textId="197F8559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-0.24–0.83</w:t>
            </w:r>
          </w:p>
        </w:tc>
      </w:tr>
      <w:tr w:rsidR="00A73DB5" w:rsidRPr="00921F89" w14:paraId="0819FE92" w14:textId="078461DE" w:rsidTr="00A73DB5">
        <w:tc>
          <w:tcPr>
            <w:tcW w:w="1682" w:type="pct"/>
          </w:tcPr>
          <w:p w14:paraId="7204EB13" w14:textId="4B244B86" w:rsidR="00A33278" w:rsidRPr="00921F89" w:rsidRDefault="00A3327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Parental help-seeking </w:t>
            </w:r>
            <w:r w:rsidR="00B6417E" w:rsidRPr="00921F89">
              <w:rPr>
                <w:rFonts w:ascii="Times New Roman" w:hAnsi="Times New Roman" w:cs="Times New Roman"/>
                <w:sz w:val="20"/>
                <w:szCs w:val="20"/>
              </w:rPr>
              <w:t>intentions</w:t>
            </w:r>
          </w:p>
        </w:tc>
        <w:tc>
          <w:tcPr>
            <w:tcW w:w="829" w:type="pct"/>
          </w:tcPr>
          <w:p w14:paraId="74FF1BD7" w14:textId="49D5B905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="006C3ABC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9" w:type="pct"/>
          </w:tcPr>
          <w:p w14:paraId="79DC00DC" w14:textId="0F3C1FE2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62–0.94</w:t>
            </w:r>
          </w:p>
        </w:tc>
        <w:tc>
          <w:tcPr>
            <w:tcW w:w="829" w:type="pct"/>
          </w:tcPr>
          <w:p w14:paraId="23DC756A" w14:textId="0F0E4A59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  <w:r w:rsidR="00001514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0" w:type="pct"/>
          </w:tcPr>
          <w:p w14:paraId="7CAB320C" w14:textId="7D2F1344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-1.02–</w:t>
            </w:r>
            <w:r w:rsidR="00AD2D1B"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</w:tr>
      <w:tr w:rsidR="00A73DB5" w:rsidRPr="00921F89" w14:paraId="10922863" w14:textId="49304CC8" w:rsidTr="00A73DB5">
        <w:tc>
          <w:tcPr>
            <w:tcW w:w="1682" w:type="pct"/>
          </w:tcPr>
          <w:p w14:paraId="6847EA3F" w14:textId="009108C1" w:rsidR="00A33278" w:rsidRPr="00921F89" w:rsidRDefault="00A3327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Child </w:t>
            </w:r>
            <w:r w:rsidR="00B6417E" w:rsidRPr="00921F89">
              <w:rPr>
                <w:rFonts w:ascii="Times New Roman" w:hAnsi="Times New Roman" w:cs="Times New Roman"/>
                <w:sz w:val="20"/>
                <w:szCs w:val="20"/>
              </w:rPr>
              <w:t>intelligence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quotient</w:t>
            </w:r>
          </w:p>
        </w:tc>
        <w:tc>
          <w:tcPr>
            <w:tcW w:w="829" w:type="pct"/>
          </w:tcPr>
          <w:p w14:paraId="19F51391" w14:textId="553F25BD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6C3ABC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9" w:type="pct"/>
          </w:tcPr>
          <w:p w14:paraId="69FC5693" w14:textId="67D05317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1.00–1.02</w:t>
            </w:r>
          </w:p>
        </w:tc>
        <w:tc>
          <w:tcPr>
            <w:tcW w:w="829" w:type="pct"/>
          </w:tcPr>
          <w:p w14:paraId="34477D8C" w14:textId="065D773A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0" w:type="pct"/>
          </w:tcPr>
          <w:p w14:paraId="5CFE7995" w14:textId="67491F00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-0.01–0.02</w:t>
            </w:r>
          </w:p>
        </w:tc>
      </w:tr>
      <w:tr w:rsidR="00A73DB5" w:rsidRPr="00921F89" w14:paraId="3EDC1E59" w14:textId="5C43FA17" w:rsidTr="00A73DB5">
        <w:tc>
          <w:tcPr>
            <w:tcW w:w="1682" w:type="pct"/>
            <w:tcBorders>
              <w:bottom w:val="single" w:sz="12" w:space="0" w:color="auto"/>
            </w:tcBorders>
          </w:tcPr>
          <w:p w14:paraId="30472EE5" w14:textId="5A0B96AB" w:rsidR="00A33278" w:rsidRPr="00921F89" w:rsidRDefault="00A3327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Parent-rated emotional symptoms</w:t>
            </w:r>
          </w:p>
        </w:tc>
        <w:tc>
          <w:tcPr>
            <w:tcW w:w="829" w:type="pct"/>
            <w:tcBorders>
              <w:bottom w:val="single" w:sz="12" w:space="0" w:color="auto"/>
            </w:tcBorders>
          </w:tcPr>
          <w:p w14:paraId="31B1E7FE" w14:textId="404C10E1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29" w:type="pct"/>
            <w:tcBorders>
              <w:bottom w:val="single" w:sz="12" w:space="0" w:color="auto"/>
            </w:tcBorders>
          </w:tcPr>
          <w:p w14:paraId="111DCA07" w14:textId="43D2FE42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92–1.02</w:t>
            </w:r>
          </w:p>
        </w:tc>
        <w:tc>
          <w:tcPr>
            <w:tcW w:w="829" w:type="pct"/>
            <w:tcBorders>
              <w:bottom w:val="single" w:sz="12" w:space="0" w:color="auto"/>
            </w:tcBorders>
          </w:tcPr>
          <w:p w14:paraId="594D2D50" w14:textId="3246F613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001514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30" w:type="pct"/>
            <w:tcBorders>
              <w:bottom w:val="single" w:sz="12" w:space="0" w:color="auto"/>
            </w:tcBorders>
          </w:tcPr>
          <w:p w14:paraId="36DE1FFE" w14:textId="77800C1C" w:rsidR="00A33278" w:rsidRPr="00921F89" w:rsidRDefault="008D40D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08–0.31</w:t>
            </w:r>
          </w:p>
        </w:tc>
      </w:tr>
    </w:tbl>
    <w:p w14:paraId="1125CA9C" w14:textId="64E666F9" w:rsidR="00547A5E" w:rsidRPr="00921F89" w:rsidRDefault="00A73DB5" w:rsidP="00921F89">
      <w:pPr>
        <w:snapToGrid w:val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921F89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921F89">
        <w:rPr>
          <w:rFonts w:ascii="Times New Roman" w:hAnsi="Times New Roman" w:cs="Times New Roman"/>
          <w:sz w:val="20"/>
          <w:szCs w:val="20"/>
        </w:rPr>
        <w:t xml:space="preserve">: </w:t>
      </w:r>
      <w:r w:rsidR="00FA419B" w:rsidRPr="00921F8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001514" w:rsidRPr="00921F8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FA419B" w:rsidRPr="00921F89">
        <w:rPr>
          <w:rFonts w:ascii="Times New Roman" w:hAnsi="Times New Roman" w:cs="Times New Roman"/>
          <w:sz w:val="20"/>
          <w:szCs w:val="20"/>
        </w:rPr>
        <w:t xml:space="preserve"> &lt; 0 .05,</w:t>
      </w:r>
      <w:r w:rsidR="00FA419B" w:rsidRPr="00921F89">
        <w:rPr>
          <w:rFonts w:ascii="Times New Roman" w:hAnsi="Times New Roman" w:cs="Times New Roman"/>
          <w:sz w:val="20"/>
          <w:szCs w:val="20"/>
          <w:vertAlign w:val="superscript"/>
        </w:rPr>
        <w:t xml:space="preserve"> **</w:t>
      </w:r>
      <w:r w:rsidR="00001514" w:rsidRPr="00921F8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FA419B" w:rsidRPr="00921F89">
        <w:rPr>
          <w:rFonts w:ascii="Times New Roman" w:hAnsi="Times New Roman" w:cs="Times New Roman"/>
          <w:sz w:val="20"/>
          <w:szCs w:val="20"/>
        </w:rPr>
        <w:t xml:space="preserve"> &lt; 0.01</w:t>
      </w:r>
      <w:r w:rsidR="00001514" w:rsidRPr="00921F89">
        <w:rPr>
          <w:rFonts w:ascii="Times New Roman" w:hAnsi="Times New Roman" w:cs="Times New Roman"/>
          <w:sz w:val="20"/>
          <w:szCs w:val="20"/>
        </w:rPr>
        <w:t xml:space="preserve">, </w:t>
      </w:r>
      <w:r w:rsidR="00001514" w:rsidRPr="00921F89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="00001514" w:rsidRPr="00921F8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001514" w:rsidRPr="00921F89">
        <w:rPr>
          <w:rFonts w:ascii="Times New Roman" w:hAnsi="Times New Roman" w:cs="Times New Roman"/>
          <w:sz w:val="20"/>
          <w:szCs w:val="20"/>
        </w:rPr>
        <w:t xml:space="preserve"> &lt; 0.001</w:t>
      </w:r>
      <w:r w:rsidR="00FA419B" w:rsidRPr="00921F89">
        <w:rPr>
          <w:rFonts w:ascii="Times New Roman" w:hAnsi="Times New Roman" w:cs="Times New Roman"/>
          <w:sz w:val="20"/>
          <w:szCs w:val="20"/>
        </w:rPr>
        <w:t>.</w:t>
      </w:r>
      <w:r w:rsidR="00001514" w:rsidRPr="00921F89">
        <w:rPr>
          <w:rFonts w:ascii="Times New Roman" w:hAnsi="Times New Roman" w:cs="Times New Roman"/>
          <w:sz w:val="20"/>
          <w:szCs w:val="20"/>
        </w:rPr>
        <w:t xml:space="preserve"> </w:t>
      </w:r>
      <w:r w:rsidR="00547A5E" w:rsidRPr="00921F8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547A5E" w:rsidRPr="00921F89">
        <w:rPr>
          <w:rFonts w:ascii="Times New Roman" w:hAnsi="Times New Roman" w:cs="Times New Roman"/>
          <w:sz w:val="20"/>
          <w:szCs w:val="20"/>
        </w:rPr>
        <w:t xml:space="preserve">Adjusted for sex, low </w:t>
      </w:r>
      <w:r w:rsidR="00B6417E" w:rsidRPr="00921F89">
        <w:rPr>
          <w:rFonts w:ascii="Times New Roman" w:hAnsi="Times New Roman" w:cs="Times New Roman"/>
          <w:sz w:val="20"/>
          <w:szCs w:val="20"/>
        </w:rPr>
        <w:t>annual household</w:t>
      </w:r>
      <w:r w:rsidR="00547A5E" w:rsidRPr="00921F89">
        <w:rPr>
          <w:rFonts w:ascii="Times New Roman" w:hAnsi="Times New Roman" w:cs="Times New Roman"/>
          <w:sz w:val="20"/>
          <w:szCs w:val="20"/>
        </w:rPr>
        <w:t xml:space="preserve"> income, low maternal education, parental help-seeking </w:t>
      </w:r>
      <w:r w:rsidR="00B6417E" w:rsidRPr="00921F89">
        <w:rPr>
          <w:rFonts w:ascii="Times New Roman" w:hAnsi="Times New Roman" w:cs="Times New Roman"/>
          <w:sz w:val="20"/>
          <w:szCs w:val="20"/>
        </w:rPr>
        <w:t>intentions</w:t>
      </w:r>
      <w:r w:rsidR="00547A5E" w:rsidRPr="00921F89">
        <w:rPr>
          <w:rFonts w:ascii="Times New Roman" w:hAnsi="Times New Roman" w:cs="Times New Roman"/>
          <w:sz w:val="20"/>
          <w:szCs w:val="20"/>
        </w:rPr>
        <w:t xml:space="preserve">, the adolescent’s </w:t>
      </w:r>
      <w:r w:rsidR="00B6417E" w:rsidRPr="00921F89">
        <w:rPr>
          <w:rFonts w:ascii="Times New Roman" w:hAnsi="Times New Roman" w:cs="Times New Roman"/>
          <w:sz w:val="20"/>
          <w:szCs w:val="20"/>
        </w:rPr>
        <w:t>intelligence</w:t>
      </w:r>
      <w:r w:rsidR="00547A5E" w:rsidRPr="00921F89">
        <w:rPr>
          <w:rFonts w:ascii="Times New Roman" w:hAnsi="Times New Roman" w:cs="Times New Roman"/>
          <w:sz w:val="20"/>
          <w:szCs w:val="20"/>
        </w:rPr>
        <w:t xml:space="preserve"> quotient and parent-rated emotional symptoms all measured at age 10.</w:t>
      </w:r>
      <w:r w:rsidR="00547A5E" w:rsidRPr="00921F8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264297F3" w14:textId="63CC191F" w:rsidR="0061176B" w:rsidRPr="00921F89" w:rsidRDefault="0061176B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27EC9DEB" w14:textId="3B730A2D" w:rsidR="0061176B" w:rsidRPr="00921F89" w:rsidRDefault="0061176B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475A36F7" w14:textId="77777777" w:rsidR="0061176B" w:rsidRPr="00921F89" w:rsidRDefault="0061176B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3D28BD46" w14:textId="77777777" w:rsidR="00260360" w:rsidRPr="00921F89" w:rsidRDefault="00260360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5EF20896" w14:textId="1141A8EA" w:rsidR="00260360" w:rsidRPr="00921F89" w:rsidRDefault="00260360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1EF9C07F" w14:textId="6E5A9769" w:rsidR="00275E25" w:rsidRPr="00921F89" w:rsidRDefault="00275E25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246F77BB" w14:textId="6350F9A7" w:rsidR="00275E25" w:rsidRPr="00921F89" w:rsidRDefault="00275E25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348668C4" w14:textId="236DECAA" w:rsidR="00275E25" w:rsidRPr="00921F89" w:rsidRDefault="00275E25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4B1CF7D8" w14:textId="315CFB40" w:rsidR="00275E25" w:rsidRPr="00921F89" w:rsidRDefault="00275E25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571FA1A9" w14:textId="7389C14F" w:rsidR="00275E25" w:rsidRPr="00921F89" w:rsidRDefault="00275E25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06C9E9A4" w14:textId="0B14E876" w:rsidR="00275E25" w:rsidRPr="00921F89" w:rsidRDefault="00275E25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3C26ACF7" w14:textId="32C65F1E" w:rsidR="00275E25" w:rsidRPr="00921F89" w:rsidRDefault="00275E25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7F3BBE23" w14:textId="31FA466B" w:rsidR="00275E25" w:rsidRPr="00921F89" w:rsidRDefault="00275E25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696C3A87" w14:textId="780E4E11" w:rsidR="00275E25" w:rsidRPr="00921F89" w:rsidRDefault="00275E25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57D5DA23" w14:textId="421E4336" w:rsidR="00275E25" w:rsidRPr="00921F89" w:rsidRDefault="00275E25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1E0547EF" w14:textId="4BA56315" w:rsidR="00275E25" w:rsidRPr="00921F89" w:rsidRDefault="00275E25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22D6EC81" w14:textId="2A3BDC78" w:rsidR="00275E25" w:rsidRPr="00921F89" w:rsidRDefault="00275E25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5585A5A2" w14:textId="033020FB" w:rsidR="00275E25" w:rsidRPr="00921F89" w:rsidRDefault="00275E25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686DEA97" w14:textId="5741AA3A" w:rsidR="00E453DB" w:rsidRPr="00921F89" w:rsidRDefault="00E453DB" w:rsidP="00921F8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921F89">
        <w:rPr>
          <w:rFonts w:ascii="Times New Roman" w:hAnsi="Times New Roman" w:cs="Times New Roman"/>
          <w:sz w:val="20"/>
          <w:szCs w:val="20"/>
        </w:rPr>
        <w:br w:type="page"/>
      </w:r>
    </w:p>
    <w:p w14:paraId="34101670" w14:textId="16E138DE" w:rsidR="00A001E4" w:rsidRPr="00921F89" w:rsidRDefault="00A001E4" w:rsidP="00921F89">
      <w:pPr>
        <w:pStyle w:val="Heading1"/>
        <w:snapToGrid w:val="0"/>
        <w:spacing w:line="276" w:lineRule="auto"/>
        <w:rPr>
          <w:rFonts w:ascii="Times New Roman" w:hAnsi="Times New Roman" w:cs="Times New Roman"/>
          <w:color w:val="auto"/>
          <w:sz w:val="20"/>
          <w:szCs w:val="20"/>
        </w:rPr>
      </w:pPr>
      <w:bookmarkStart w:id="10" w:name="_Toc82004893"/>
      <w:r w:rsidRPr="00921F89">
        <w:rPr>
          <w:rFonts w:ascii="Times New Roman" w:hAnsi="Times New Roman" w:cs="Times New Roman"/>
          <w:color w:val="auto"/>
          <w:sz w:val="20"/>
          <w:szCs w:val="20"/>
        </w:rPr>
        <w:lastRenderedPageBreak/>
        <w:t>Table S</w:t>
      </w:r>
      <w:r w:rsidR="00A450C3">
        <w:rPr>
          <w:rFonts w:ascii="Times New Roman" w:hAnsi="Times New Roman" w:cs="Times New Roman"/>
          <w:color w:val="auto"/>
          <w:sz w:val="20"/>
          <w:szCs w:val="20"/>
        </w:rPr>
        <w:t>6</w:t>
      </w:r>
      <w:r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A60815" w:rsidRPr="00921F89">
        <w:rPr>
          <w:rFonts w:ascii="Times New Roman" w:hAnsi="Times New Roman" w:cs="Times New Roman"/>
          <w:color w:val="auto"/>
          <w:sz w:val="20"/>
          <w:szCs w:val="20"/>
        </w:rPr>
        <w:t>E</w:t>
      </w:r>
      <w:r w:rsidRPr="00921F89">
        <w:rPr>
          <w:rFonts w:ascii="Times New Roman" w:hAnsi="Times New Roman" w:cs="Times New Roman"/>
          <w:color w:val="auto"/>
          <w:sz w:val="20"/>
          <w:szCs w:val="20"/>
        </w:rPr>
        <w:t>stima</w:t>
      </w:r>
      <w:r w:rsidR="00A60815"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tes of </w:t>
      </w:r>
      <w:r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direct and indirect effect (mediated through help-seeking </w:t>
      </w:r>
      <w:r w:rsidR="00B6417E" w:rsidRPr="00921F89">
        <w:rPr>
          <w:rFonts w:ascii="Times New Roman" w:hAnsi="Times New Roman" w:cs="Times New Roman"/>
          <w:color w:val="auto"/>
          <w:sz w:val="20"/>
          <w:szCs w:val="20"/>
        </w:rPr>
        <w:t>intentions</w:t>
      </w:r>
      <w:r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) </w:t>
      </w:r>
      <w:r w:rsidR="00DE2091" w:rsidRPr="00921F89">
        <w:rPr>
          <w:rFonts w:ascii="Times New Roman" w:hAnsi="Times New Roman" w:cs="Times New Roman"/>
          <w:color w:val="auto"/>
          <w:sz w:val="20"/>
          <w:szCs w:val="20"/>
        </w:rPr>
        <w:t>in</w:t>
      </w:r>
      <w:r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F54E13"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the </w:t>
      </w:r>
      <w:r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association between autistic traits and </w:t>
      </w:r>
      <w:r w:rsidR="00EE61B4"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depressive symptoms </w:t>
      </w:r>
      <w:r w:rsidR="00F54E13" w:rsidRPr="00921F89">
        <w:rPr>
          <w:rFonts w:ascii="Times New Roman" w:hAnsi="Times New Roman" w:cs="Times New Roman"/>
          <w:color w:val="auto"/>
          <w:sz w:val="20"/>
          <w:szCs w:val="20"/>
        </w:rPr>
        <w:t>at age 14</w:t>
      </w:r>
      <w:r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, </w:t>
      </w:r>
      <w:r w:rsidRPr="00921F89">
        <w:rPr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without children diagnosed as autism </w:t>
      </w:r>
      <w:r w:rsidRPr="00921F89">
        <w:rPr>
          <w:rFonts w:ascii="Times New Roman" w:hAnsi="Times New Roman" w:cs="Times New Roman"/>
          <w:color w:val="auto"/>
          <w:sz w:val="20"/>
          <w:szCs w:val="20"/>
        </w:rPr>
        <w:t>(N = 2,475)</w:t>
      </w:r>
      <w:bookmarkEnd w:id="10"/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2063"/>
        <w:gridCol w:w="2489"/>
        <w:gridCol w:w="2488"/>
      </w:tblGrid>
      <w:tr w:rsidR="00A73DB5" w:rsidRPr="00921F89" w14:paraId="57EB7F77" w14:textId="77777777" w:rsidTr="00921F89">
        <w:trPr>
          <w:trHeight w:val="283"/>
        </w:trPr>
        <w:tc>
          <w:tcPr>
            <w:tcW w:w="1100" w:type="pct"/>
            <w:tcBorders>
              <w:top w:val="single" w:sz="12" w:space="0" w:color="auto"/>
            </w:tcBorders>
          </w:tcPr>
          <w:p w14:paraId="24EC54C0" w14:textId="77777777" w:rsidR="009D7535" w:rsidRPr="00921F89" w:rsidRDefault="009D753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single" w:sz="12" w:space="0" w:color="auto"/>
              <w:bottom w:val="single" w:sz="12" w:space="0" w:color="auto"/>
            </w:tcBorders>
          </w:tcPr>
          <w:p w14:paraId="197C2158" w14:textId="77777777" w:rsidR="009D7535" w:rsidRPr="00921F89" w:rsidRDefault="009D753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Indirect effect</w:t>
            </w:r>
          </w:p>
        </w:tc>
        <w:tc>
          <w:tcPr>
            <w:tcW w:w="1379" w:type="pct"/>
            <w:tcBorders>
              <w:top w:val="single" w:sz="12" w:space="0" w:color="auto"/>
              <w:bottom w:val="single" w:sz="12" w:space="0" w:color="auto"/>
            </w:tcBorders>
          </w:tcPr>
          <w:p w14:paraId="4A17ED68" w14:textId="77777777" w:rsidR="009D7535" w:rsidRPr="00921F89" w:rsidRDefault="009D753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Direct effect</w:t>
            </w:r>
          </w:p>
        </w:tc>
        <w:tc>
          <w:tcPr>
            <w:tcW w:w="1378" w:type="pct"/>
            <w:tcBorders>
              <w:top w:val="single" w:sz="12" w:space="0" w:color="auto"/>
              <w:bottom w:val="single" w:sz="12" w:space="0" w:color="auto"/>
            </w:tcBorders>
          </w:tcPr>
          <w:p w14:paraId="12FB90B7" w14:textId="77777777" w:rsidR="009D7535" w:rsidRPr="00921F89" w:rsidRDefault="009D753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Total effect</w:t>
            </w:r>
          </w:p>
        </w:tc>
      </w:tr>
      <w:tr w:rsidR="00A73DB5" w:rsidRPr="00921F89" w14:paraId="0279DCA5" w14:textId="77777777" w:rsidTr="00921F89">
        <w:trPr>
          <w:trHeight w:val="283"/>
        </w:trPr>
        <w:tc>
          <w:tcPr>
            <w:tcW w:w="1100" w:type="pct"/>
            <w:tcBorders>
              <w:bottom w:val="single" w:sz="12" w:space="0" w:color="auto"/>
            </w:tcBorders>
          </w:tcPr>
          <w:p w14:paraId="0085E0E9" w14:textId="77777777" w:rsidR="009D7535" w:rsidRPr="00921F89" w:rsidRDefault="009D753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1143" w:type="pct"/>
            <w:tcBorders>
              <w:top w:val="single" w:sz="12" w:space="0" w:color="auto"/>
              <w:bottom w:val="single" w:sz="12" w:space="0" w:color="auto"/>
            </w:tcBorders>
          </w:tcPr>
          <w:p w14:paraId="2B11F49B" w14:textId="77777777" w:rsidR="009D7535" w:rsidRPr="00921F89" w:rsidRDefault="009D753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b (95% CI)</w:t>
            </w:r>
          </w:p>
        </w:tc>
        <w:tc>
          <w:tcPr>
            <w:tcW w:w="1379" w:type="pct"/>
            <w:tcBorders>
              <w:top w:val="single" w:sz="12" w:space="0" w:color="auto"/>
              <w:bottom w:val="single" w:sz="12" w:space="0" w:color="auto"/>
            </w:tcBorders>
          </w:tcPr>
          <w:p w14:paraId="6AE1AD5B" w14:textId="77777777" w:rsidR="009D7535" w:rsidRPr="00921F89" w:rsidRDefault="009D753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b (95% CI)</w:t>
            </w:r>
          </w:p>
        </w:tc>
        <w:tc>
          <w:tcPr>
            <w:tcW w:w="1378" w:type="pct"/>
            <w:tcBorders>
              <w:top w:val="single" w:sz="12" w:space="0" w:color="auto"/>
              <w:bottom w:val="single" w:sz="12" w:space="0" w:color="auto"/>
            </w:tcBorders>
          </w:tcPr>
          <w:p w14:paraId="6EC47999" w14:textId="77777777" w:rsidR="009D7535" w:rsidRPr="00921F89" w:rsidRDefault="009D753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b (95% CI)</w:t>
            </w:r>
          </w:p>
        </w:tc>
      </w:tr>
      <w:tr w:rsidR="00A73DB5" w:rsidRPr="00921F89" w14:paraId="7647D7F6" w14:textId="77777777" w:rsidTr="00921F89">
        <w:trPr>
          <w:trHeight w:val="283"/>
        </w:trPr>
        <w:tc>
          <w:tcPr>
            <w:tcW w:w="1100" w:type="pct"/>
            <w:tcBorders>
              <w:top w:val="single" w:sz="12" w:space="0" w:color="auto"/>
            </w:tcBorders>
          </w:tcPr>
          <w:p w14:paraId="2F20953B" w14:textId="306EDAB8" w:rsidR="00474BD6" w:rsidRPr="00921F89" w:rsidRDefault="00474BD6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AQlow</w:t>
            </w:r>
          </w:p>
        </w:tc>
        <w:tc>
          <w:tcPr>
            <w:tcW w:w="1143" w:type="pct"/>
            <w:tcBorders>
              <w:top w:val="single" w:sz="12" w:space="0" w:color="auto"/>
            </w:tcBorders>
          </w:tcPr>
          <w:p w14:paraId="1009CCBB" w14:textId="07380C9C" w:rsidR="00474BD6" w:rsidRPr="00921F89" w:rsidRDefault="00474BD6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79" w:type="pct"/>
            <w:tcBorders>
              <w:top w:val="single" w:sz="12" w:space="0" w:color="auto"/>
            </w:tcBorders>
          </w:tcPr>
          <w:p w14:paraId="62FFE2AB" w14:textId="794EEC2E" w:rsidR="00474BD6" w:rsidRPr="00921F89" w:rsidRDefault="00474BD6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78" w:type="pct"/>
            <w:tcBorders>
              <w:top w:val="single" w:sz="12" w:space="0" w:color="auto"/>
            </w:tcBorders>
          </w:tcPr>
          <w:p w14:paraId="0DA7B7EE" w14:textId="5DC9D2A0" w:rsidR="00474BD6" w:rsidRPr="00921F89" w:rsidRDefault="00474BD6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73DB5" w:rsidRPr="00921F89" w14:paraId="05C013D9" w14:textId="77777777" w:rsidTr="00921F89">
        <w:trPr>
          <w:trHeight w:val="283"/>
        </w:trPr>
        <w:tc>
          <w:tcPr>
            <w:tcW w:w="1100" w:type="pct"/>
            <w:tcBorders>
              <w:bottom w:val="single" w:sz="12" w:space="0" w:color="auto"/>
            </w:tcBorders>
          </w:tcPr>
          <w:p w14:paraId="40AF625D" w14:textId="45796F97" w:rsidR="009D7535" w:rsidRPr="00921F89" w:rsidRDefault="00F54E13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474BD6"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Qhigh </w:t>
            </w:r>
          </w:p>
        </w:tc>
        <w:tc>
          <w:tcPr>
            <w:tcW w:w="1143" w:type="pct"/>
            <w:tcBorders>
              <w:bottom w:val="single" w:sz="12" w:space="0" w:color="auto"/>
            </w:tcBorders>
          </w:tcPr>
          <w:p w14:paraId="235D71B6" w14:textId="5FD4A43D" w:rsidR="009D7535" w:rsidRPr="00921F89" w:rsidRDefault="00543C98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9D7535"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547A5E" w:rsidRPr="00921F8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="009D7535" w:rsidRPr="00921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D7535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347DB3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9" w:type="pct"/>
            <w:tcBorders>
              <w:bottom w:val="single" w:sz="12" w:space="0" w:color="auto"/>
            </w:tcBorders>
          </w:tcPr>
          <w:p w14:paraId="52E02A7C" w14:textId="599613B6" w:rsidR="009D7535" w:rsidRPr="00921F89" w:rsidRDefault="009D753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43C98"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61 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43C98" w:rsidRPr="00921F89">
              <w:rPr>
                <w:rFonts w:ascii="Times New Roman" w:hAnsi="Times New Roman" w:cs="Times New Roman"/>
                <w:sz w:val="20"/>
                <w:szCs w:val="20"/>
              </w:rPr>
              <w:t>-0.06–1.27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8" w:type="pct"/>
            <w:tcBorders>
              <w:bottom w:val="single" w:sz="12" w:space="0" w:color="auto"/>
            </w:tcBorders>
          </w:tcPr>
          <w:p w14:paraId="7CCAA8F1" w14:textId="7BAD9B5D" w:rsidR="009D7535" w:rsidRPr="00921F89" w:rsidRDefault="009D7535" w:rsidP="00921F8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47A5E" w:rsidRPr="00921F8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47A5E" w:rsidRPr="00921F89">
              <w:rPr>
                <w:rFonts w:ascii="Times New Roman" w:hAnsi="Times New Roman" w:cs="Times New Roman"/>
                <w:sz w:val="20"/>
                <w:szCs w:val="20"/>
              </w:rPr>
              <w:t>14–1.46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14:paraId="475D1DEA" w14:textId="21DC48B7" w:rsidR="00DE2091" w:rsidRDefault="00A73DB5" w:rsidP="00921F89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921F89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921F89">
        <w:rPr>
          <w:rFonts w:ascii="Times New Roman" w:hAnsi="Times New Roman" w:cs="Times New Roman"/>
          <w:sz w:val="20"/>
          <w:szCs w:val="20"/>
        </w:rPr>
        <w:t xml:space="preserve">: </w:t>
      </w:r>
      <w:r w:rsidR="00DE2091" w:rsidRPr="00921F8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AD2D1B" w:rsidRPr="00921F8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DE2091" w:rsidRPr="00921F89">
        <w:rPr>
          <w:rFonts w:ascii="Times New Roman" w:hAnsi="Times New Roman" w:cs="Times New Roman"/>
          <w:sz w:val="20"/>
          <w:szCs w:val="20"/>
        </w:rPr>
        <w:t xml:space="preserve"> &lt;</w:t>
      </w:r>
      <w:r w:rsidR="00543C98" w:rsidRPr="00921F89">
        <w:rPr>
          <w:rFonts w:ascii="Times New Roman" w:hAnsi="Times New Roman" w:cs="Times New Roman"/>
          <w:sz w:val="20"/>
          <w:szCs w:val="20"/>
        </w:rPr>
        <w:t xml:space="preserve"> </w:t>
      </w:r>
      <w:r w:rsidR="00DE2091" w:rsidRPr="00921F89">
        <w:rPr>
          <w:rFonts w:ascii="Times New Roman" w:hAnsi="Times New Roman" w:cs="Times New Roman"/>
          <w:sz w:val="20"/>
          <w:szCs w:val="20"/>
        </w:rPr>
        <w:t>0.05,</w:t>
      </w:r>
      <w:r w:rsidR="00DE2091" w:rsidRPr="00921F89">
        <w:rPr>
          <w:rFonts w:ascii="Times New Roman" w:hAnsi="Times New Roman" w:cs="Times New Roman"/>
          <w:sz w:val="20"/>
          <w:szCs w:val="20"/>
          <w:vertAlign w:val="superscript"/>
        </w:rPr>
        <w:t xml:space="preserve"> **</w:t>
      </w:r>
      <w:r w:rsidR="00AD2D1B" w:rsidRPr="00921F8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DE2091" w:rsidRPr="00921F89">
        <w:rPr>
          <w:rFonts w:ascii="Times New Roman" w:hAnsi="Times New Roman" w:cs="Times New Roman"/>
          <w:sz w:val="20"/>
          <w:szCs w:val="20"/>
        </w:rPr>
        <w:t xml:space="preserve"> &lt;</w:t>
      </w:r>
      <w:r w:rsidR="00543C98" w:rsidRPr="00921F89">
        <w:rPr>
          <w:rFonts w:ascii="Times New Roman" w:hAnsi="Times New Roman" w:cs="Times New Roman"/>
          <w:sz w:val="20"/>
          <w:szCs w:val="20"/>
        </w:rPr>
        <w:t xml:space="preserve"> </w:t>
      </w:r>
      <w:r w:rsidR="00DE2091" w:rsidRPr="00921F89">
        <w:rPr>
          <w:rFonts w:ascii="Times New Roman" w:hAnsi="Times New Roman" w:cs="Times New Roman"/>
          <w:sz w:val="20"/>
          <w:szCs w:val="20"/>
        </w:rPr>
        <w:t xml:space="preserve">0.01. Mediating effect examined using structural equation modelling in Mplus adjusted for sex, low </w:t>
      </w:r>
      <w:r w:rsidR="00B6417E" w:rsidRPr="00921F89">
        <w:rPr>
          <w:rFonts w:ascii="Times New Roman" w:hAnsi="Times New Roman" w:cs="Times New Roman"/>
          <w:sz w:val="20"/>
          <w:szCs w:val="20"/>
        </w:rPr>
        <w:t>annual household</w:t>
      </w:r>
      <w:r w:rsidR="00DE2091" w:rsidRPr="00921F89">
        <w:rPr>
          <w:rFonts w:ascii="Times New Roman" w:hAnsi="Times New Roman" w:cs="Times New Roman"/>
          <w:sz w:val="20"/>
          <w:szCs w:val="20"/>
        </w:rPr>
        <w:t xml:space="preserve"> income, low maternal education, parental help-seeking </w:t>
      </w:r>
      <w:r w:rsidR="00B6417E" w:rsidRPr="00921F89">
        <w:rPr>
          <w:rFonts w:ascii="Times New Roman" w:hAnsi="Times New Roman" w:cs="Times New Roman"/>
          <w:sz w:val="20"/>
          <w:szCs w:val="20"/>
        </w:rPr>
        <w:t>intentions</w:t>
      </w:r>
      <w:r w:rsidR="00DE2091" w:rsidRPr="00921F89">
        <w:rPr>
          <w:rFonts w:ascii="Times New Roman" w:hAnsi="Times New Roman" w:cs="Times New Roman"/>
          <w:sz w:val="20"/>
          <w:szCs w:val="20"/>
        </w:rPr>
        <w:t xml:space="preserve">, the adolescent’s </w:t>
      </w:r>
      <w:r w:rsidR="00B6417E" w:rsidRPr="00921F89">
        <w:rPr>
          <w:rFonts w:ascii="Times New Roman" w:hAnsi="Times New Roman" w:cs="Times New Roman"/>
          <w:sz w:val="20"/>
          <w:szCs w:val="20"/>
        </w:rPr>
        <w:t>intelligence</w:t>
      </w:r>
      <w:r w:rsidR="00DE2091" w:rsidRPr="00921F89">
        <w:rPr>
          <w:rFonts w:ascii="Times New Roman" w:hAnsi="Times New Roman" w:cs="Times New Roman"/>
          <w:sz w:val="20"/>
          <w:szCs w:val="20"/>
        </w:rPr>
        <w:t xml:space="preserve"> quotient and parent-rated emotional symptoms are shown.</w:t>
      </w:r>
    </w:p>
    <w:p w14:paraId="1ADE62EF" w14:textId="6086251E" w:rsidR="00DC779C" w:rsidRDefault="00DC779C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154AD5E1" w14:textId="72FBD461" w:rsidR="00DC779C" w:rsidRDefault="00DC779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7509536" w14:textId="494251BC" w:rsidR="00DC779C" w:rsidRPr="00921F89" w:rsidRDefault="00DC779C" w:rsidP="00DC779C">
      <w:pPr>
        <w:pStyle w:val="Heading1"/>
        <w:snapToGrid w:val="0"/>
        <w:spacing w:line="276" w:lineRule="auto"/>
        <w:rPr>
          <w:rFonts w:ascii="Times New Roman" w:hAnsi="Times New Roman" w:cs="Times New Roman"/>
          <w:color w:val="auto"/>
          <w:sz w:val="20"/>
          <w:szCs w:val="20"/>
        </w:rPr>
      </w:pPr>
      <w:bookmarkStart w:id="11" w:name="_Toc82004894"/>
      <w:r w:rsidRPr="00921F89">
        <w:rPr>
          <w:rFonts w:ascii="Times New Roman" w:hAnsi="Times New Roman" w:cs="Times New Roman"/>
          <w:color w:val="auto"/>
          <w:sz w:val="20"/>
          <w:szCs w:val="20"/>
        </w:rPr>
        <w:lastRenderedPageBreak/>
        <w:t>Table S</w:t>
      </w:r>
      <w:r w:rsidR="00EB6695">
        <w:rPr>
          <w:rFonts w:ascii="Times New Roman" w:hAnsi="Times New Roman" w:cs="Times New Roman" w:hint="eastAsia"/>
          <w:color w:val="auto"/>
          <w:sz w:val="20"/>
          <w:szCs w:val="20"/>
        </w:rPr>
        <w:t>7</w:t>
      </w:r>
      <w:r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 Estimates of direct and indirect effect (mediated through help-seeking intentions) in the association between autistic traits and </w:t>
      </w:r>
      <w:r w:rsidR="00EB6695" w:rsidRPr="00D73603">
        <w:rPr>
          <w:rFonts w:ascii="Times New Roman" w:hAnsi="Times New Roman" w:cs="Times New Roman"/>
          <w:i/>
          <w:iCs/>
          <w:color w:val="auto"/>
          <w:sz w:val="20"/>
          <w:szCs w:val="20"/>
        </w:rPr>
        <w:t>parent-rated emotional symptoms</w:t>
      </w:r>
      <w:r w:rsidR="00EB669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921F89">
        <w:rPr>
          <w:rFonts w:ascii="Times New Roman" w:hAnsi="Times New Roman" w:cs="Times New Roman"/>
          <w:color w:val="auto"/>
          <w:sz w:val="20"/>
          <w:szCs w:val="20"/>
        </w:rPr>
        <w:t>at age 14</w:t>
      </w:r>
      <w:r w:rsidR="00EB6695">
        <w:rPr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 </w:t>
      </w:r>
      <w:r w:rsidRPr="00921F89">
        <w:rPr>
          <w:rFonts w:ascii="Times New Roman" w:hAnsi="Times New Roman" w:cs="Times New Roman"/>
          <w:color w:val="auto"/>
          <w:sz w:val="20"/>
          <w:szCs w:val="20"/>
        </w:rPr>
        <w:t xml:space="preserve">(N = </w:t>
      </w:r>
      <w:r w:rsidR="00EB6695">
        <w:rPr>
          <w:rFonts w:ascii="Times New Roman" w:hAnsi="Times New Roman" w:cs="Times New Roman"/>
          <w:color w:val="auto"/>
          <w:sz w:val="20"/>
          <w:szCs w:val="20"/>
        </w:rPr>
        <w:t>2,505</w:t>
      </w:r>
      <w:r w:rsidRPr="00921F89">
        <w:rPr>
          <w:rFonts w:ascii="Times New Roman" w:hAnsi="Times New Roman" w:cs="Times New Roman"/>
          <w:color w:val="auto"/>
          <w:sz w:val="20"/>
          <w:szCs w:val="20"/>
        </w:rPr>
        <w:t>)</w:t>
      </w:r>
      <w:bookmarkEnd w:id="11"/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2063"/>
        <w:gridCol w:w="2489"/>
        <w:gridCol w:w="2488"/>
      </w:tblGrid>
      <w:tr w:rsidR="00D73603" w:rsidRPr="00921F89" w14:paraId="252FCA72" w14:textId="77777777" w:rsidTr="00EE1303">
        <w:trPr>
          <w:trHeight w:val="283"/>
        </w:trPr>
        <w:tc>
          <w:tcPr>
            <w:tcW w:w="1100" w:type="pct"/>
            <w:vMerge w:val="restart"/>
            <w:tcBorders>
              <w:top w:val="single" w:sz="12" w:space="0" w:color="auto"/>
            </w:tcBorders>
          </w:tcPr>
          <w:p w14:paraId="197936A6" w14:textId="18BCF5DE" w:rsidR="00D73603" w:rsidRPr="00921F89" w:rsidRDefault="00D73603" w:rsidP="00EE1303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-rated emotional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symptoms</w:t>
            </w:r>
          </w:p>
        </w:tc>
        <w:tc>
          <w:tcPr>
            <w:tcW w:w="1143" w:type="pct"/>
            <w:tcBorders>
              <w:top w:val="single" w:sz="12" w:space="0" w:color="auto"/>
              <w:bottom w:val="single" w:sz="12" w:space="0" w:color="auto"/>
            </w:tcBorders>
          </w:tcPr>
          <w:p w14:paraId="5A3245B6" w14:textId="77777777" w:rsidR="00D73603" w:rsidRPr="00921F89" w:rsidRDefault="00D73603" w:rsidP="00EE1303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Indirect effect</w:t>
            </w:r>
          </w:p>
        </w:tc>
        <w:tc>
          <w:tcPr>
            <w:tcW w:w="1379" w:type="pct"/>
            <w:tcBorders>
              <w:top w:val="single" w:sz="12" w:space="0" w:color="auto"/>
              <w:bottom w:val="single" w:sz="12" w:space="0" w:color="auto"/>
            </w:tcBorders>
          </w:tcPr>
          <w:p w14:paraId="55A934ED" w14:textId="77777777" w:rsidR="00D73603" w:rsidRPr="00921F89" w:rsidRDefault="00D73603" w:rsidP="00EE1303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Direct effect</w:t>
            </w:r>
          </w:p>
        </w:tc>
        <w:tc>
          <w:tcPr>
            <w:tcW w:w="1378" w:type="pct"/>
            <w:tcBorders>
              <w:top w:val="single" w:sz="12" w:space="0" w:color="auto"/>
              <w:bottom w:val="single" w:sz="12" w:space="0" w:color="auto"/>
            </w:tcBorders>
          </w:tcPr>
          <w:p w14:paraId="576051D2" w14:textId="77777777" w:rsidR="00D73603" w:rsidRPr="00921F89" w:rsidRDefault="00D73603" w:rsidP="00EE1303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Total effect</w:t>
            </w:r>
          </w:p>
        </w:tc>
      </w:tr>
      <w:tr w:rsidR="00D73603" w:rsidRPr="00921F89" w14:paraId="58AB996D" w14:textId="77777777" w:rsidTr="00EE1303">
        <w:trPr>
          <w:trHeight w:val="283"/>
        </w:trPr>
        <w:tc>
          <w:tcPr>
            <w:tcW w:w="1100" w:type="pct"/>
            <w:vMerge/>
            <w:tcBorders>
              <w:bottom w:val="single" w:sz="12" w:space="0" w:color="auto"/>
            </w:tcBorders>
          </w:tcPr>
          <w:p w14:paraId="35763322" w14:textId="0C6E91F1" w:rsidR="00D73603" w:rsidRPr="00921F89" w:rsidRDefault="00D73603" w:rsidP="00EE1303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single" w:sz="12" w:space="0" w:color="auto"/>
              <w:bottom w:val="single" w:sz="12" w:space="0" w:color="auto"/>
            </w:tcBorders>
          </w:tcPr>
          <w:p w14:paraId="12947047" w14:textId="77777777" w:rsidR="00D73603" w:rsidRPr="00921F89" w:rsidRDefault="00D73603" w:rsidP="00EE1303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b (95% CI)</w:t>
            </w:r>
          </w:p>
        </w:tc>
        <w:tc>
          <w:tcPr>
            <w:tcW w:w="1379" w:type="pct"/>
            <w:tcBorders>
              <w:top w:val="single" w:sz="12" w:space="0" w:color="auto"/>
              <w:bottom w:val="single" w:sz="12" w:space="0" w:color="auto"/>
            </w:tcBorders>
          </w:tcPr>
          <w:p w14:paraId="63A40DDC" w14:textId="77777777" w:rsidR="00D73603" w:rsidRPr="00921F89" w:rsidRDefault="00D73603" w:rsidP="00EE1303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b (95% CI)</w:t>
            </w:r>
          </w:p>
        </w:tc>
        <w:tc>
          <w:tcPr>
            <w:tcW w:w="1378" w:type="pct"/>
            <w:tcBorders>
              <w:top w:val="single" w:sz="12" w:space="0" w:color="auto"/>
              <w:bottom w:val="single" w:sz="12" w:space="0" w:color="auto"/>
            </w:tcBorders>
          </w:tcPr>
          <w:p w14:paraId="27B4A85C" w14:textId="77777777" w:rsidR="00D73603" w:rsidRPr="00921F89" w:rsidRDefault="00D73603" w:rsidP="00EE1303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b (95% CI)</w:t>
            </w:r>
          </w:p>
        </w:tc>
      </w:tr>
      <w:tr w:rsidR="00DC779C" w:rsidRPr="00921F89" w14:paraId="2186824D" w14:textId="77777777" w:rsidTr="00EE1303">
        <w:trPr>
          <w:trHeight w:val="283"/>
        </w:trPr>
        <w:tc>
          <w:tcPr>
            <w:tcW w:w="1100" w:type="pct"/>
            <w:tcBorders>
              <w:top w:val="single" w:sz="12" w:space="0" w:color="auto"/>
            </w:tcBorders>
          </w:tcPr>
          <w:p w14:paraId="4A29D9CA" w14:textId="77777777" w:rsidR="00DC779C" w:rsidRPr="00921F89" w:rsidRDefault="00DC779C" w:rsidP="00EE1303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AQlow</w:t>
            </w:r>
          </w:p>
        </w:tc>
        <w:tc>
          <w:tcPr>
            <w:tcW w:w="1143" w:type="pct"/>
            <w:tcBorders>
              <w:top w:val="single" w:sz="12" w:space="0" w:color="auto"/>
            </w:tcBorders>
          </w:tcPr>
          <w:p w14:paraId="42950980" w14:textId="77777777" w:rsidR="00DC779C" w:rsidRPr="00921F89" w:rsidRDefault="00DC779C" w:rsidP="00EE1303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79" w:type="pct"/>
            <w:tcBorders>
              <w:top w:val="single" w:sz="12" w:space="0" w:color="auto"/>
            </w:tcBorders>
          </w:tcPr>
          <w:p w14:paraId="6A9A5BA6" w14:textId="77777777" w:rsidR="00DC779C" w:rsidRPr="00921F89" w:rsidRDefault="00DC779C" w:rsidP="00EE1303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78" w:type="pct"/>
            <w:tcBorders>
              <w:top w:val="single" w:sz="12" w:space="0" w:color="auto"/>
            </w:tcBorders>
          </w:tcPr>
          <w:p w14:paraId="3EBADB94" w14:textId="77777777" w:rsidR="00DC779C" w:rsidRPr="00921F89" w:rsidRDefault="00DC779C" w:rsidP="00EE1303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C779C" w:rsidRPr="00921F89" w14:paraId="51A862DB" w14:textId="77777777" w:rsidTr="00EE1303">
        <w:trPr>
          <w:trHeight w:val="283"/>
        </w:trPr>
        <w:tc>
          <w:tcPr>
            <w:tcW w:w="1100" w:type="pct"/>
            <w:tcBorders>
              <w:bottom w:val="single" w:sz="12" w:space="0" w:color="auto"/>
            </w:tcBorders>
          </w:tcPr>
          <w:p w14:paraId="40418D07" w14:textId="77777777" w:rsidR="00DC779C" w:rsidRPr="00921F89" w:rsidRDefault="00DC779C" w:rsidP="00EE1303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AQhigh </w:t>
            </w:r>
          </w:p>
        </w:tc>
        <w:tc>
          <w:tcPr>
            <w:tcW w:w="1143" w:type="pct"/>
            <w:tcBorders>
              <w:bottom w:val="single" w:sz="12" w:space="0" w:color="auto"/>
            </w:tcBorders>
          </w:tcPr>
          <w:p w14:paraId="2DCC2334" w14:textId="0C19C9E6" w:rsidR="00DC779C" w:rsidRPr="00921F89" w:rsidRDefault="00DC779C" w:rsidP="00EE1303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736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7360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–0.3</w:t>
            </w:r>
            <w:r w:rsidR="007F26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="00D736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9" w:type="pct"/>
            <w:tcBorders>
              <w:bottom w:val="single" w:sz="12" w:space="0" w:color="auto"/>
            </w:tcBorders>
          </w:tcPr>
          <w:p w14:paraId="0B6F5DAE" w14:textId="78B4B3E2" w:rsidR="00DC779C" w:rsidRPr="00921F89" w:rsidRDefault="00DC779C" w:rsidP="00EE1303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360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7360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736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F26C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73603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="00D736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8" w:type="pct"/>
            <w:tcBorders>
              <w:bottom w:val="single" w:sz="12" w:space="0" w:color="auto"/>
            </w:tcBorders>
          </w:tcPr>
          <w:p w14:paraId="4A69A33E" w14:textId="296E666E" w:rsidR="00DC779C" w:rsidRPr="00921F89" w:rsidRDefault="00DC779C" w:rsidP="00EE1303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360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7360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7360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F26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21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D73603" w:rsidRPr="00921F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</w:tbl>
    <w:p w14:paraId="43E54386" w14:textId="76F839D8" w:rsidR="00DC779C" w:rsidRPr="00921F89" w:rsidRDefault="00DC779C" w:rsidP="00DC779C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921F89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921F89">
        <w:rPr>
          <w:rFonts w:ascii="Times New Roman" w:hAnsi="Times New Roman" w:cs="Times New Roman"/>
          <w:sz w:val="20"/>
          <w:szCs w:val="20"/>
        </w:rPr>
        <w:t xml:space="preserve">: </w:t>
      </w:r>
      <w:r w:rsidRPr="00921F89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="00D7360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921F8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21F89">
        <w:rPr>
          <w:rFonts w:ascii="Times New Roman" w:hAnsi="Times New Roman" w:cs="Times New Roman"/>
          <w:sz w:val="20"/>
          <w:szCs w:val="20"/>
        </w:rPr>
        <w:t xml:space="preserve"> &lt; 0.</w:t>
      </w:r>
      <w:r w:rsidR="00D73603">
        <w:rPr>
          <w:rFonts w:ascii="Times New Roman" w:hAnsi="Times New Roman" w:cs="Times New Roman"/>
          <w:sz w:val="20"/>
          <w:szCs w:val="20"/>
        </w:rPr>
        <w:t>0</w:t>
      </w:r>
      <w:r w:rsidRPr="00921F89">
        <w:rPr>
          <w:rFonts w:ascii="Times New Roman" w:hAnsi="Times New Roman" w:cs="Times New Roman"/>
          <w:sz w:val="20"/>
          <w:szCs w:val="20"/>
        </w:rPr>
        <w:t xml:space="preserve">01. Mediating effect examined using structural equation modelling in Mplus adjusted for sex, low annual household income, low maternal education, parental help-seeking intentions, the adolescent’s intelligence quotient and parent-rated emotional symptoms </w:t>
      </w:r>
      <w:r w:rsidR="00D73603">
        <w:rPr>
          <w:rFonts w:ascii="Times New Roman" w:hAnsi="Times New Roman" w:cs="Times New Roman"/>
          <w:sz w:val="20"/>
          <w:szCs w:val="20"/>
        </w:rPr>
        <w:t xml:space="preserve">(adjusted only for the association between autistic traits and help-seeking intentions) </w:t>
      </w:r>
      <w:r w:rsidRPr="00921F89">
        <w:rPr>
          <w:rFonts w:ascii="Times New Roman" w:hAnsi="Times New Roman" w:cs="Times New Roman"/>
          <w:sz w:val="20"/>
          <w:szCs w:val="20"/>
        </w:rPr>
        <w:t>are shown.</w:t>
      </w:r>
    </w:p>
    <w:p w14:paraId="420F7D8E" w14:textId="77777777" w:rsidR="00DC779C" w:rsidRPr="00921F89" w:rsidRDefault="00DC779C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31D59118" w14:textId="59FA0190" w:rsidR="00455091" w:rsidRPr="00921F89" w:rsidRDefault="00455091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671AD796" w14:textId="0BCD9360" w:rsidR="00EE61B4" w:rsidRPr="00921F89" w:rsidRDefault="00EE61B4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689B8358" w14:textId="310AAD06" w:rsidR="00EE61B4" w:rsidRPr="00921F89" w:rsidRDefault="00EE61B4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019C81CC" w14:textId="0AEF8F45" w:rsidR="00EE61B4" w:rsidRPr="00921F89" w:rsidRDefault="00EE61B4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2357EE2F" w14:textId="1E6E8DC0" w:rsidR="005966A8" w:rsidRPr="00921F89" w:rsidRDefault="005966A8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1240C38A" w14:textId="599A2EDE" w:rsidR="005966A8" w:rsidRPr="00921F89" w:rsidRDefault="005966A8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0B04DB29" w14:textId="54586592" w:rsidR="005966A8" w:rsidRPr="00921F89" w:rsidRDefault="005966A8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5E3D7C49" w14:textId="77D5EC16" w:rsidR="005966A8" w:rsidRPr="00921F89" w:rsidRDefault="005966A8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64CEF396" w14:textId="7263BB66" w:rsidR="005966A8" w:rsidRPr="00921F89" w:rsidRDefault="005966A8" w:rsidP="00921F89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2C4CA5AD" w14:textId="2830AA7B" w:rsidR="00633921" w:rsidRPr="00921F89" w:rsidRDefault="00633921" w:rsidP="00921F89"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sectPr w:rsidR="00633921" w:rsidRPr="00921F89" w:rsidSect="00E66580">
      <w:headerReference w:type="default" r:id="rId12"/>
      <w:type w:val="continuous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A187D" w14:textId="77777777" w:rsidR="00F00DF0" w:rsidRDefault="00F00DF0" w:rsidP="00FA2D77">
      <w:r>
        <w:separator/>
      </w:r>
    </w:p>
  </w:endnote>
  <w:endnote w:type="continuationSeparator" w:id="0">
    <w:p w14:paraId="145472A6" w14:textId="77777777" w:rsidR="00F00DF0" w:rsidRDefault="00F00DF0" w:rsidP="00FA2D77">
      <w:r>
        <w:continuationSeparator/>
      </w:r>
    </w:p>
  </w:endnote>
  <w:endnote w:type="continuationNotice" w:id="1">
    <w:p w14:paraId="6F47456C" w14:textId="77777777" w:rsidR="00F00DF0" w:rsidRDefault="00F00DF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89452" w14:textId="77777777" w:rsidR="00F00DF0" w:rsidRDefault="00F00DF0" w:rsidP="00FA2D77">
      <w:r>
        <w:separator/>
      </w:r>
    </w:p>
  </w:footnote>
  <w:footnote w:type="continuationSeparator" w:id="0">
    <w:p w14:paraId="7A942AFA" w14:textId="77777777" w:rsidR="00F00DF0" w:rsidRDefault="00F00DF0" w:rsidP="00FA2D77">
      <w:r>
        <w:continuationSeparator/>
      </w:r>
    </w:p>
  </w:footnote>
  <w:footnote w:type="continuationNotice" w:id="1">
    <w:p w14:paraId="2A1048EE" w14:textId="77777777" w:rsidR="00F00DF0" w:rsidRDefault="00F00DF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9122522"/>
      <w:docPartObj>
        <w:docPartGallery w:val="Page Numbers (Top of Page)"/>
        <w:docPartUnique/>
      </w:docPartObj>
    </w:sdtPr>
    <w:sdtEndPr>
      <w:rPr>
        <w:sz w:val="20"/>
        <w:szCs w:val="21"/>
      </w:rPr>
    </w:sdtEndPr>
    <w:sdtContent>
      <w:p w14:paraId="6309A5F9" w14:textId="567AEBC3" w:rsidR="007F5F1B" w:rsidRPr="0069208D" w:rsidRDefault="00336E63" w:rsidP="00336E63">
        <w:pPr>
          <w:autoSpaceDE w:val="0"/>
          <w:autoSpaceDN w:val="0"/>
          <w:snapToGrid w:val="0"/>
          <w:jc w:val="left"/>
          <w:rPr>
            <w:rFonts w:ascii="Times New Roman" w:hAnsi="Times New Roman" w:cs="Times New Roman"/>
            <w:kern w:val="0"/>
            <w:sz w:val="20"/>
            <w:szCs w:val="20"/>
          </w:rPr>
        </w:pPr>
        <w:r w:rsidRPr="0069208D">
          <w:rPr>
            <w:rFonts w:ascii="Times New Roman" w:hAnsi="Times New Roman" w:cs="Times New Roman"/>
            <w:kern w:val="0"/>
            <w:sz w:val="20"/>
            <w:szCs w:val="20"/>
          </w:rPr>
          <w:fldChar w:fldCharType="begin"/>
        </w:r>
        <w:r w:rsidRPr="0069208D">
          <w:rPr>
            <w:rFonts w:ascii="Times New Roman" w:hAnsi="Times New Roman" w:cs="Times New Roman"/>
            <w:kern w:val="0"/>
            <w:sz w:val="20"/>
            <w:szCs w:val="20"/>
          </w:rPr>
          <w:instrText xml:space="preserve"> PAGE   \* MERGEFORMAT </w:instrText>
        </w:r>
        <w:r w:rsidRPr="0069208D">
          <w:rPr>
            <w:rFonts w:ascii="Times New Roman" w:hAnsi="Times New Roman" w:cs="Times New Roman"/>
            <w:kern w:val="0"/>
            <w:sz w:val="20"/>
            <w:szCs w:val="20"/>
          </w:rPr>
          <w:fldChar w:fldCharType="separate"/>
        </w:r>
        <w:r w:rsidRPr="0069208D">
          <w:rPr>
            <w:rFonts w:ascii="Times New Roman" w:hAnsi="Times New Roman" w:cs="Times New Roman"/>
            <w:noProof/>
            <w:kern w:val="0"/>
            <w:sz w:val="20"/>
            <w:szCs w:val="20"/>
          </w:rPr>
          <w:t>1</w:t>
        </w:r>
        <w:r w:rsidRPr="0069208D">
          <w:rPr>
            <w:rFonts w:ascii="Times New Roman" w:hAnsi="Times New Roman" w:cs="Times New Roman"/>
            <w:noProof/>
            <w:kern w:val="0"/>
            <w:sz w:val="20"/>
            <w:szCs w:val="20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E2B"/>
    <w:multiLevelType w:val="hybridMultilevel"/>
    <w:tmpl w:val="A22602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63C4963"/>
    <w:multiLevelType w:val="hybridMultilevel"/>
    <w:tmpl w:val="20A80F2E"/>
    <w:lvl w:ilvl="0" w:tplc="AC6EA3F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A177466"/>
    <w:multiLevelType w:val="hybridMultilevel"/>
    <w:tmpl w:val="58180B14"/>
    <w:lvl w:ilvl="0" w:tplc="6ACCA53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E911A4B"/>
    <w:multiLevelType w:val="hybridMultilevel"/>
    <w:tmpl w:val="ED825A4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DEC24FD"/>
    <w:multiLevelType w:val="hybridMultilevel"/>
    <w:tmpl w:val="761465AC"/>
    <w:lvl w:ilvl="0" w:tplc="AC6EA3F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7168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1szSxNDA0NTcyMTJR0lEKTi0uzszPAykwNqkFAOg8yRktAAAA"/>
  </w:docVars>
  <w:rsids>
    <w:rsidRoot w:val="004454D4"/>
    <w:rsid w:val="00001263"/>
    <w:rsid w:val="00001514"/>
    <w:rsid w:val="000039D5"/>
    <w:rsid w:val="0000675B"/>
    <w:rsid w:val="0001733C"/>
    <w:rsid w:val="00017ABA"/>
    <w:rsid w:val="000216A0"/>
    <w:rsid w:val="00024249"/>
    <w:rsid w:val="00024DCF"/>
    <w:rsid w:val="00026B41"/>
    <w:rsid w:val="00031C20"/>
    <w:rsid w:val="00033824"/>
    <w:rsid w:val="0003413E"/>
    <w:rsid w:val="00041085"/>
    <w:rsid w:val="000421CB"/>
    <w:rsid w:val="000551E9"/>
    <w:rsid w:val="00055811"/>
    <w:rsid w:val="00055F80"/>
    <w:rsid w:val="000614CB"/>
    <w:rsid w:val="00061CB9"/>
    <w:rsid w:val="00074056"/>
    <w:rsid w:val="000758E2"/>
    <w:rsid w:val="0007647C"/>
    <w:rsid w:val="00093278"/>
    <w:rsid w:val="000B0DD3"/>
    <w:rsid w:val="000B4E58"/>
    <w:rsid w:val="000D2AD9"/>
    <w:rsid w:val="000E05ED"/>
    <w:rsid w:val="000E293E"/>
    <w:rsid w:val="000E4F7D"/>
    <w:rsid w:val="00110063"/>
    <w:rsid w:val="001164F4"/>
    <w:rsid w:val="00117496"/>
    <w:rsid w:val="0013019A"/>
    <w:rsid w:val="001305E3"/>
    <w:rsid w:val="0014397A"/>
    <w:rsid w:val="00152D85"/>
    <w:rsid w:val="00162A90"/>
    <w:rsid w:val="00165C9E"/>
    <w:rsid w:val="001674D8"/>
    <w:rsid w:val="00173383"/>
    <w:rsid w:val="00177DED"/>
    <w:rsid w:val="00183372"/>
    <w:rsid w:val="00191719"/>
    <w:rsid w:val="001972D2"/>
    <w:rsid w:val="001A3B4C"/>
    <w:rsid w:val="001A7144"/>
    <w:rsid w:val="001C10C1"/>
    <w:rsid w:val="001C2FD4"/>
    <w:rsid w:val="001D6648"/>
    <w:rsid w:val="001D6A00"/>
    <w:rsid w:val="001E1001"/>
    <w:rsid w:val="001F3C7B"/>
    <w:rsid w:val="001F41C9"/>
    <w:rsid w:val="001F48EC"/>
    <w:rsid w:val="001F5125"/>
    <w:rsid w:val="001F624A"/>
    <w:rsid w:val="00205192"/>
    <w:rsid w:val="00205C9B"/>
    <w:rsid w:val="002109C7"/>
    <w:rsid w:val="00212142"/>
    <w:rsid w:val="002124C3"/>
    <w:rsid w:val="00214E7F"/>
    <w:rsid w:val="002323E7"/>
    <w:rsid w:val="00234003"/>
    <w:rsid w:val="00236310"/>
    <w:rsid w:val="00237EE2"/>
    <w:rsid w:val="00241D96"/>
    <w:rsid w:val="00260360"/>
    <w:rsid w:val="00262F70"/>
    <w:rsid w:val="00265AD3"/>
    <w:rsid w:val="00267BB1"/>
    <w:rsid w:val="00275E25"/>
    <w:rsid w:val="00280E98"/>
    <w:rsid w:val="00290084"/>
    <w:rsid w:val="00293BE8"/>
    <w:rsid w:val="00293F38"/>
    <w:rsid w:val="00296053"/>
    <w:rsid w:val="002B135A"/>
    <w:rsid w:val="002B2FC2"/>
    <w:rsid w:val="002B4FCF"/>
    <w:rsid w:val="002C293B"/>
    <w:rsid w:val="002D1991"/>
    <w:rsid w:val="002D253D"/>
    <w:rsid w:val="002D5AA3"/>
    <w:rsid w:val="002E2C56"/>
    <w:rsid w:val="002E4ABF"/>
    <w:rsid w:val="002E4F56"/>
    <w:rsid w:val="002E7B0D"/>
    <w:rsid w:val="002F24CC"/>
    <w:rsid w:val="00300DD3"/>
    <w:rsid w:val="0032143D"/>
    <w:rsid w:val="003262EC"/>
    <w:rsid w:val="00330D33"/>
    <w:rsid w:val="00331C50"/>
    <w:rsid w:val="003321FF"/>
    <w:rsid w:val="00336E63"/>
    <w:rsid w:val="0033730B"/>
    <w:rsid w:val="00337E44"/>
    <w:rsid w:val="00340C6D"/>
    <w:rsid w:val="00347213"/>
    <w:rsid w:val="00347B82"/>
    <w:rsid w:val="00347DB3"/>
    <w:rsid w:val="00353214"/>
    <w:rsid w:val="0035577A"/>
    <w:rsid w:val="00363972"/>
    <w:rsid w:val="003654AC"/>
    <w:rsid w:val="0037229E"/>
    <w:rsid w:val="00373273"/>
    <w:rsid w:val="0037696B"/>
    <w:rsid w:val="003840B5"/>
    <w:rsid w:val="00397C00"/>
    <w:rsid w:val="003A217A"/>
    <w:rsid w:val="003A3D11"/>
    <w:rsid w:val="003B2131"/>
    <w:rsid w:val="003B691D"/>
    <w:rsid w:val="003C350D"/>
    <w:rsid w:val="003C3E13"/>
    <w:rsid w:val="003C44D3"/>
    <w:rsid w:val="003D29DD"/>
    <w:rsid w:val="003E7141"/>
    <w:rsid w:val="003F066B"/>
    <w:rsid w:val="003F2DA2"/>
    <w:rsid w:val="00402EBF"/>
    <w:rsid w:val="00406B5E"/>
    <w:rsid w:val="0040721C"/>
    <w:rsid w:val="00424314"/>
    <w:rsid w:val="004454D4"/>
    <w:rsid w:val="004460C2"/>
    <w:rsid w:val="004530C3"/>
    <w:rsid w:val="00455091"/>
    <w:rsid w:val="0045540A"/>
    <w:rsid w:val="00455CB6"/>
    <w:rsid w:val="00456AE8"/>
    <w:rsid w:val="00460039"/>
    <w:rsid w:val="00461CF3"/>
    <w:rsid w:val="004631A1"/>
    <w:rsid w:val="00463E0D"/>
    <w:rsid w:val="004713C8"/>
    <w:rsid w:val="00472AEA"/>
    <w:rsid w:val="00474BD6"/>
    <w:rsid w:val="00474F02"/>
    <w:rsid w:val="004806DB"/>
    <w:rsid w:val="00486A63"/>
    <w:rsid w:val="004B5924"/>
    <w:rsid w:val="004C2262"/>
    <w:rsid w:val="004C3FE6"/>
    <w:rsid w:val="004D71A1"/>
    <w:rsid w:val="004E160E"/>
    <w:rsid w:val="004F2843"/>
    <w:rsid w:val="0050605B"/>
    <w:rsid w:val="00506CFA"/>
    <w:rsid w:val="00507632"/>
    <w:rsid w:val="005171A1"/>
    <w:rsid w:val="00523300"/>
    <w:rsid w:val="005343AA"/>
    <w:rsid w:val="00540F17"/>
    <w:rsid w:val="00543C98"/>
    <w:rsid w:val="00547A5E"/>
    <w:rsid w:val="0055492F"/>
    <w:rsid w:val="00556B93"/>
    <w:rsid w:val="00560B72"/>
    <w:rsid w:val="00561E88"/>
    <w:rsid w:val="005625CD"/>
    <w:rsid w:val="00562D4A"/>
    <w:rsid w:val="005709CF"/>
    <w:rsid w:val="00580EDF"/>
    <w:rsid w:val="00583A31"/>
    <w:rsid w:val="00594524"/>
    <w:rsid w:val="00594804"/>
    <w:rsid w:val="005966A8"/>
    <w:rsid w:val="005977A1"/>
    <w:rsid w:val="005A0CF3"/>
    <w:rsid w:val="005B00A4"/>
    <w:rsid w:val="005B29A1"/>
    <w:rsid w:val="005C34D1"/>
    <w:rsid w:val="005C36DB"/>
    <w:rsid w:val="005C61DD"/>
    <w:rsid w:val="005C7A13"/>
    <w:rsid w:val="005D54D0"/>
    <w:rsid w:val="005E3951"/>
    <w:rsid w:val="0060176E"/>
    <w:rsid w:val="00610C0F"/>
    <w:rsid w:val="0061176B"/>
    <w:rsid w:val="00615046"/>
    <w:rsid w:val="00615E7C"/>
    <w:rsid w:val="00630728"/>
    <w:rsid w:val="00633921"/>
    <w:rsid w:val="0063632F"/>
    <w:rsid w:val="00643EB4"/>
    <w:rsid w:val="0064567B"/>
    <w:rsid w:val="00647765"/>
    <w:rsid w:val="0065047E"/>
    <w:rsid w:val="006569A2"/>
    <w:rsid w:val="0067200E"/>
    <w:rsid w:val="00686A5A"/>
    <w:rsid w:val="006870E4"/>
    <w:rsid w:val="0069208D"/>
    <w:rsid w:val="00695D5E"/>
    <w:rsid w:val="006A2785"/>
    <w:rsid w:val="006A2BC3"/>
    <w:rsid w:val="006C3ABC"/>
    <w:rsid w:val="006C5054"/>
    <w:rsid w:val="006C5292"/>
    <w:rsid w:val="006D06AA"/>
    <w:rsid w:val="006D56C4"/>
    <w:rsid w:val="006E0006"/>
    <w:rsid w:val="006E2CDA"/>
    <w:rsid w:val="006E33E1"/>
    <w:rsid w:val="006E4C63"/>
    <w:rsid w:val="006E56FD"/>
    <w:rsid w:val="006F25C2"/>
    <w:rsid w:val="006F3D22"/>
    <w:rsid w:val="006F450E"/>
    <w:rsid w:val="006F5118"/>
    <w:rsid w:val="006F5328"/>
    <w:rsid w:val="006F6CB6"/>
    <w:rsid w:val="006F73ED"/>
    <w:rsid w:val="007257E6"/>
    <w:rsid w:val="0073289F"/>
    <w:rsid w:val="0073516D"/>
    <w:rsid w:val="00740A92"/>
    <w:rsid w:val="0075274B"/>
    <w:rsid w:val="00753755"/>
    <w:rsid w:val="0075723F"/>
    <w:rsid w:val="00760073"/>
    <w:rsid w:val="007613BE"/>
    <w:rsid w:val="00766FB6"/>
    <w:rsid w:val="007714BD"/>
    <w:rsid w:val="007738C7"/>
    <w:rsid w:val="00777065"/>
    <w:rsid w:val="007771C7"/>
    <w:rsid w:val="0078368B"/>
    <w:rsid w:val="00785536"/>
    <w:rsid w:val="00791947"/>
    <w:rsid w:val="0079226F"/>
    <w:rsid w:val="00793BF5"/>
    <w:rsid w:val="007A08E6"/>
    <w:rsid w:val="007A7EBD"/>
    <w:rsid w:val="007B0DE4"/>
    <w:rsid w:val="007B1883"/>
    <w:rsid w:val="007B3AE9"/>
    <w:rsid w:val="007D119E"/>
    <w:rsid w:val="007D195B"/>
    <w:rsid w:val="007E064E"/>
    <w:rsid w:val="007F0DA3"/>
    <w:rsid w:val="007F0EBF"/>
    <w:rsid w:val="007F26C1"/>
    <w:rsid w:val="007F5F1B"/>
    <w:rsid w:val="008078B9"/>
    <w:rsid w:val="008103B8"/>
    <w:rsid w:val="008202B6"/>
    <w:rsid w:val="00826985"/>
    <w:rsid w:val="00832B35"/>
    <w:rsid w:val="00840650"/>
    <w:rsid w:val="008413A3"/>
    <w:rsid w:val="008422F7"/>
    <w:rsid w:val="00852B9F"/>
    <w:rsid w:val="008566C9"/>
    <w:rsid w:val="0086285F"/>
    <w:rsid w:val="008641EE"/>
    <w:rsid w:val="00873B05"/>
    <w:rsid w:val="008776E5"/>
    <w:rsid w:val="008808BF"/>
    <w:rsid w:val="008820F1"/>
    <w:rsid w:val="008925EE"/>
    <w:rsid w:val="0089410C"/>
    <w:rsid w:val="0089444A"/>
    <w:rsid w:val="008A1E7A"/>
    <w:rsid w:val="008A540F"/>
    <w:rsid w:val="008B2C16"/>
    <w:rsid w:val="008B5251"/>
    <w:rsid w:val="008B60AA"/>
    <w:rsid w:val="008B7D90"/>
    <w:rsid w:val="008C3279"/>
    <w:rsid w:val="008D40D8"/>
    <w:rsid w:val="008F07AB"/>
    <w:rsid w:val="008F0906"/>
    <w:rsid w:val="008F7F2C"/>
    <w:rsid w:val="009074E5"/>
    <w:rsid w:val="00914CE7"/>
    <w:rsid w:val="00916643"/>
    <w:rsid w:val="00921F89"/>
    <w:rsid w:val="00934EB9"/>
    <w:rsid w:val="00935584"/>
    <w:rsid w:val="00940E46"/>
    <w:rsid w:val="0097677A"/>
    <w:rsid w:val="009803A9"/>
    <w:rsid w:val="009810DD"/>
    <w:rsid w:val="00981AB3"/>
    <w:rsid w:val="009822FF"/>
    <w:rsid w:val="00990694"/>
    <w:rsid w:val="009C0C7A"/>
    <w:rsid w:val="009D4588"/>
    <w:rsid w:val="009D7535"/>
    <w:rsid w:val="009E17F5"/>
    <w:rsid w:val="009E2391"/>
    <w:rsid w:val="009E67AB"/>
    <w:rsid w:val="009E7481"/>
    <w:rsid w:val="00A001E4"/>
    <w:rsid w:val="00A004A5"/>
    <w:rsid w:val="00A16359"/>
    <w:rsid w:val="00A2359A"/>
    <w:rsid w:val="00A25841"/>
    <w:rsid w:val="00A27B1A"/>
    <w:rsid w:val="00A31A8C"/>
    <w:rsid w:val="00A33278"/>
    <w:rsid w:val="00A35CDD"/>
    <w:rsid w:val="00A3625E"/>
    <w:rsid w:val="00A42CE9"/>
    <w:rsid w:val="00A438FC"/>
    <w:rsid w:val="00A450C3"/>
    <w:rsid w:val="00A46BC1"/>
    <w:rsid w:val="00A52855"/>
    <w:rsid w:val="00A56B73"/>
    <w:rsid w:val="00A60815"/>
    <w:rsid w:val="00A64DE9"/>
    <w:rsid w:val="00A67011"/>
    <w:rsid w:val="00A7278F"/>
    <w:rsid w:val="00A73DB5"/>
    <w:rsid w:val="00A774EE"/>
    <w:rsid w:val="00A86A5D"/>
    <w:rsid w:val="00A86AE2"/>
    <w:rsid w:val="00A97A51"/>
    <w:rsid w:val="00AA266B"/>
    <w:rsid w:val="00AA3402"/>
    <w:rsid w:val="00AA7002"/>
    <w:rsid w:val="00AB5526"/>
    <w:rsid w:val="00AB5F6D"/>
    <w:rsid w:val="00AC7048"/>
    <w:rsid w:val="00AD1D13"/>
    <w:rsid w:val="00AD2D1B"/>
    <w:rsid w:val="00AE0FFD"/>
    <w:rsid w:val="00AE238F"/>
    <w:rsid w:val="00AF0789"/>
    <w:rsid w:val="00AF1B1D"/>
    <w:rsid w:val="00AF4D0D"/>
    <w:rsid w:val="00B14069"/>
    <w:rsid w:val="00B20958"/>
    <w:rsid w:val="00B22E08"/>
    <w:rsid w:val="00B3431E"/>
    <w:rsid w:val="00B35B48"/>
    <w:rsid w:val="00B42B7C"/>
    <w:rsid w:val="00B4488A"/>
    <w:rsid w:val="00B55BA1"/>
    <w:rsid w:val="00B61FBD"/>
    <w:rsid w:val="00B62196"/>
    <w:rsid w:val="00B6417E"/>
    <w:rsid w:val="00B71AE5"/>
    <w:rsid w:val="00B72AFB"/>
    <w:rsid w:val="00B83CF3"/>
    <w:rsid w:val="00B852D8"/>
    <w:rsid w:val="00B8532B"/>
    <w:rsid w:val="00B85729"/>
    <w:rsid w:val="00B87C37"/>
    <w:rsid w:val="00B92866"/>
    <w:rsid w:val="00B95114"/>
    <w:rsid w:val="00BA2CE4"/>
    <w:rsid w:val="00BA7549"/>
    <w:rsid w:val="00BB279A"/>
    <w:rsid w:val="00BB57A7"/>
    <w:rsid w:val="00BC0F81"/>
    <w:rsid w:val="00BC2241"/>
    <w:rsid w:val="00BC4129"/>
    <w:rsid w:val="00BC60B9"/>
    <w:rsid w:val="00BC7022"/>
    <w:rsid w:val="00BD3804"/>
    <w:rsid w:val="00BE68E5"/>
    <w:rsid w:val="00BE718E"/>
    <w:rsid w:val="00BF3C51"/>
    <w:rsid w:val="00BF6237"/>
    <w:rsid w:val="00BF7FBA"/>
    <w:rsid w:val="00C04A66"/>
    <w:rsid w:val="00C17003"/>
    <w:rsid w:val="00C30A24"/>
    <w:rsid w:val="00C30EC9"/>
    <w:rsid w:val="00C3773B"/>
    <w:rsid w:val="00C56525"/>
    <w:rsid w:val="00C730D0"/>
    <w:rsid w:val="00C75470"/>
    <w:rsid w:val="00C803EE"/>
    <w:rsid w:val="00C84C9F"/>
    <w:rsid w:val="00C86B8D"/>
    <w:rsid w:val="00C87DB8"/>
    <w:rsid w:val="00C96730"/>
    <w:rsid w:val="00CA0109"/>
    <w:rsid w:val="00CA30D7"/>
    <w:rsid w:val="00CA4F9D"/>
    <w:rsid w:val="00CA5A53"/>
    <w:rsid w:val="00CB4627"/>
    <w:rsid w:val="00CC1906"/>
    <w:rsid w:val="00CC5348"/>
    <w:rsid w:val="00CD1768"/>
    <w:rsid w:val="00CD46E7"/>
    <w:rsid w:val="00CD5672"/>
    <w:rsid w:val="00CD68F3"/>
    <w:rsid w:val="00CE3448"/>
    <w:rsid w:val="00CE39AE"/>
    <w:rsid w:val="00CF306E"/>
    <w:rsid w:val="00CF3B98"/>
    <w:rsid w:val="00CF499B"/>
    <w:rsid w:val="00D012ED"/>
    <w:rsid w:val="00D14C18"/>
    <w:rsid w:val="00D21F73"/>
    <w:rsid w:val="00D268B5"/>
    <w:rsid w:val="00D27235"/>
    <w:rsid w:val="00D30334"/>
    <w:rsid w:val="00D3257F"/>
    <w:rsid w:val="00D32747"/>
    <w:rsid w:val="00D37582"/>
    <w:rsid w:val="00D42E35"/>
    <w:rsid w:val="00D50B68"/>
    <w:rsid w:val="00D5233B"/>
    <w:rsid w:val="00D530CA"/>
    <w:rsid w:val="00D66390"/>
    <w:rsid w:val="00D664FB"/>
    <w:rsid w:val="00D727B8"/>
    <w:rsid w:val="00D73603"/>
    <w:rsid w:val="00DA19D5"/>
    <w:rsid w:val="00DA3757"/>
    <w:rsid w:val="00DB3981"/>
    <w:rsid w:val="00DB6A65"/>
    <w:rsid w:val="00DC0239"/>
    <w:rsid w:val="00DC779C"/>
    <w:rsid w:val="00DD0786"/>
    <w:rsid w:val="00DD186A"/>
    <w:rsid w:val="00DD1DE1"/>
    <w:rsid w:val="00DD5E6D"/>
    <w:rsid w:val="00DE076E"/>
    <w:rsid w:val="00DE2091"/>
    <w:rsid w:val="00DE29CB"/>
    <w:rsid w:val="00DE3E4A"/>
    <w:rsid w:val="00DF0CC7"/>
    <w:rsid w:val="00DF14EE"/>
    <w:rsid w:val="00E0021C"/>
    <w:rsid w:val="00E11DE2"/>
    <w:rsid w:val="00E20567"/>
    <w:rsid w:val="00E27C96"/>
    <w:rsid w:val="00E33FDD"/>
    <w:rsid w:val="00E366E2"/>
    <w:rsid w:val="00E453DB"/>
    <w:rsid w:val="00E46FC8"/>
    <w:rsid w:val="00E47D64"/>
    <w:rsid w:val="00E47D94"/>
    <w:rsid w:val="00E50080"/>
    <w:rsid w:val="00E51F12"/>
    <w:rsid w:val="00E54A02"/>
    <w:rsid w:val="00E56BC9"/>
    <w:rsid w:val="00E63FA8"/>
    <w:rsid w:val="00E64272"/>
    <w:rsid w:val="00E66580"/>
    <w:rsid w:val="00E6782D"/>
    <w:rsid w:val="00E75AC9"/>
    <w:rsid w:val="00E76251"/>
    <w:rsid w:val="00E845D1"/>
    <w:rsid w:val="00E92B17"/>
    <w:rsid w:val="00E93711"/>
    <w:rsid w:val="00EA345F"/>
    <w:rsid w:val="00EA7B15"/>
    <w:rsid w:val="00EB6695"/>
    <w:rsid w:val="00EC050C"/>
    <w:rsid w:val="00EC5C17"/>
    <w:rsid w:val="00EC5CDB"/>
    <w:rsid w:val="00EE23A1"/>
    <w:rsid w:val="00EE61B4"/>
    <w:rsid w:val="00EF1064"/>
    <w:rsid w:val="00EF1453"/>
    <w:rsid w:val="00EF7510"/>
    <w:rsid w:val="00F00DF0"/>
    <w:rsid w:val="00F1160A"/>
    <w:rsid w:val="00F12149"/>
    <w:rsid w:val="00F14022"/>
    <w:rsid w:val="00F14D2C"/>
    <w:rsid w:val="00F22E2F"/>
    <w:rsid w:val="00F37FE2"/>
    <w:rsid w:val="00F40EDD"/>
    <w:rsid w:val="00F40F8A"/>
    <w:rsid w:val="00F410FC"/>
    <w:rsid w:val="00F44CBE"/>
    <w:rsid w:val="00F47AFB"/>
    <w:rsid w:val="00F54E13"/>
    <w:rsid w:val="00F728C7"/>
    <w:rsid w:val="00F7789D"/>
    <w:rsid w:val="00F82144"/>
    <w:rsid w:val="00FA2D77"/>
    <w:rsid w:val="00FA419B"/>
    <w:rsid w:val="00FA611B"/>
    <w:rsid w:val="00FB1CBC"/>
    <w:rsid w:val="00FB46AD"/>
    <w:rsid w:val="00FB6A6C"/>
    <w:rsid w:val="00FC4AC4"/>
    <w:rsid w:val="00FD4499"/>
    <w:rsid w:val="00FE590F"/>
    <w:rsid w:val="06E3588D"/>
    <w:rsid w:val="10EDA628"/>
    <w:rsid w:val="16138870"/>
    <w:rsid w:val="1718C749"/>
    <w:rsid w:val="19030478"/>
    <w:rsid w:val="1A50680B"/>
    <w:rsid w:val="26B3FC5F"/>
    <w:rsid w:val="2787924D"/>
    <w:rsid w:val="2F005F11"/>
    <w:rsid w:val="36A6276E"/>
    <w:rsid w:val="39878BE6"/>
    <w:rsid w:val="3A0E846C"/>
    <w:rsid w:val="4997FFB7"/>
    <w:rsid w:val="4E1783F6"/>
    <w:rsid w:val="5A58F2E7"/>
    <w:rsid w:val="680F172D"/>
    <w:rsid w:val="69C94F9A"/>
    <w:rsid w:val="717A4E74"/>
    <w:rsid w:val="7896A8F0"/>
    <w:rsid w:val="7C3CF260"/>
    <w:rsid w:val="7D390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81">
      <v:textbox inset="5.85pt,.7pt,5.85pt,.7pt"/>
    </o:shapedefaults>
    <o:shapelayout v:ext="edit">
      <o:idmap v:ext="edit" data="1"/>
    </o:shapelayout>
  </w:shapeDefaults>
  <w:decimalSymbol w:val="."/>
  <w:listSeparator w:val=","/>
  <w14:docId w14:val="69251C17"/>
  <w15:chartTrackingRefBased/>
  <w15:docId w15:val="{413753E6-EE53-4010-BDE2-22CC5D0AF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73DB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2D7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A2D77"/>
  </w:style>
  <w:style w:type="paragraph" w:styleId="Footer">
    <w:name w:val="footer"/>
    <w:basedOn w:val="Normal"/>
    <w:link w:val="FooterChar"/>
    <w:uiPriority w:val="99"/>
    <w:unhideWhenUsed/>
    <w:rsid w:val="00FA2D7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A2D77"/>
  </w:style>
  <w:style w:type="table" w:styleId="TableGrid">
    <w:name w:val="Table Grid"/>
    <w:basedOn w:val="TableNormal"/>
    <w:uiPriority w:val="39"/>
    <w:rsid w:val="007855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977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0EC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EC9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1D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D9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D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D96"/>
    <w:rPr>
      <w:b/>
      <w:bCs/>
    </w:rPr>
  </w:style>
  <w:style w:type="paragraph" w:styleId="ListParagraph">
    <w:name w:val="List Paragraph"/>
    <w:basedOn w:val="Normal"/>
    <w:uiPriority w:val="34"/>
    <w:qFormat/>
    <w:rsid w:val="00260360"/>
    <w:pPr>
      <w:ind w:leftChars="400" w:left="840"/>
    </w:pPr>
  </w:style>
  <w:style w:type="character" w:customStyle="1" w:styleId="Heading1Char">
    <w:name w:val="Heading 1 Char"/>
    <w:basedOn w:val="DefaultParagraphFont"/>
    <w:link w:val="Heading1"/>
    <w:uiPriority w:val="9"/>
    <w:rsid w:val="00A73D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73DB5"/>
    <w:pPr>
      <w:widowControl/>
      <w:spacing w:line="259" w:lineRule="auto"/>
      <w:jc w:val="left"/>
      <w:outlineLvl w:val="9"/>
    </w:pPr>
    <w:rPr>
      <w:kern w:val="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73DB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73DB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1C48D7CF9F43045AF496962ED509A88" ma:contentTypeVersion="9" ma:contentTypeDescription="新しいドキュメントを作成します。" ma:contentTypeScope="" ma:versionID="6543ae44f50b182f529076719b6ef862">
  <xsd:schema xmlns:xsd="http://www.w3.org/2001/XMLSchema" xmlns:xs="http://www.w3.org/2001/XMLSchema" xmlns:p="http://schemas.microsoft.com/office/2006/metadata/properties" xmlns:ns3="d8b45b34-5aac-45e3-9188-31b292406bc7" targetNamespace="http://schemas.microsoft.com/office/2006/metadata/properties" ma:root="true" ma:fieldsID="a80991f55e18a27f1e48a5655f176efc" ns3:_="">
    <xsd:import namespace="d8b45b34-5aac-45e3-9188-31b292406b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b45b34-5aac-45e3-9188-31b292406b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CFECFD48-8B91-4128-9C0F-3D01B4AC09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b45b34-5aac-45e3-9188-31b292406b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FAC93E-5659-4252-AF9B-41DA69C18BDF}">
  <ds:schemaRefs>
    <ds:schemaRef ds:uri="http://purl.org/dc/terms/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www.w3.org/XML/1998/namespace"/>
    <ds:schemaRef ds:uri="d8b45b34-5aac-45e3-9188-31b292406bc7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FD5134FB-4117-4094-9AED-04E6EBFE484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C92BAEB-3E4F-4F08-A00F-6F30884F0E18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3745420-9153-4743-8648-B90B51BA6972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8</Pages>
  <Words>1273</Words>
  <Characters>7259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細澤 麻里子</dc:creator>
  <cp:keywords/>
  <dc:description/>
  <cp:lastModifiedBy>細澤 麻里子/HOSOZAWA Mariko</cp:lastModifiedBy>
  <cp:revision>17</cp:revision>
  <cp:lastPrinted>2021-10-08T01:01:00Z</cp:lastPrinted>
  <dcterms:created xsi:type="dcterms:W3CDTF">2021-07-28T04:15:00Z</dcterms:created>
  <dcterms:modified xsi:type="dcterms:W3CDTF">2021-10-08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C48D7CF9F43045AF496962ED509A88</vt:lpwstr>
  </property>
</Properties>
</file>